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31B" w:rsidRPr="00553BE5" w:rsidRDefault="00EE531B" w:rsidP="00EE531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517CEB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 w:rsidRPr="00553BE5">
        <w:rPr>
          <w:rFonts w:ascii="Times New Roman" w:hAnsi="Times New Roman" w:cs="Times New Roman"/>
          <w:b/>
          <w:sz w:val="24"/>
          <w:szCs w:val="24"/>
          <w:lang w:val="en-US"/>
        </w:rPr>
        <w:t>. The Maslach Burnout Inventory Surve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  <w:r w:rsidRPr="00553BE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EE531B" w:rsidRPr="00553BE5" w:rsidRDefault="00EE531B" w:rsidP="00EE53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53BE5">
        <w:rPr>
          <w:rFonts w:ascii="Times New Roman" w:hAnsi="Times New Roman" w:cs="Times New Roman"/>
          <w:sz w:val="24"/>
          <w:szCs w:val="24"/>
          <w:lang w:val="en-US"/>
        </w:rPr>
        <w:t>Gender: ___________________________________________________________</w:t>
      </w:r>
    </w:p>
    <w:p w:rsidR="00EE531B" w:rsidRPr="00553BE5" w:rsidRDefault="00EE531B" w:rsidP="00EE53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53BE5">
        <w:rPr>
          <w:rFonts w:ascii="Times New Roman" w:hAnsi="Times New Roman" w:cs="Times New Roman"/>
          <w:sz w:val="24"/>
          <w:szCs w:val="24"/>
          <w:lang w:val="en-US"/>
        </w:rPr>
        <w:t>First or second semester of internship: __________________________</w:t>
      </w:r>
      <w:r>
        <w:rPr>
          <w:rFonts w:ascii="Times New Roman" w:hAnsi="Times New Roman" w:cs="Times New Roman"/>
          <w:sz w:val="24"/>
          <w:szCs w:val="24"/>
          <w:lang w:val="en-US"/>
        </w:rPr>
        <w:t>___</w:t>
      </w:r>
      <w:r w:rsidRPr="00553BE5">
        <w:rPr>
          <w:rFonts w:ascii="Times New Roman" w:hAnsi="Times New Roman" w:cs="Times New Roman"/>
          <w:sz w:val="24"/>
          <w:szCs w:val="24"/>
          <w:lang w:val="en-US"/>
        </w:rPr>
        <w:t>______</w:t>
      </w:r>
    </w:p>
    <w:p w:rsidR="00EE531B" w:rsidRPr="00553BE5" w:rsidRDefault="00EE531B" w:rsidP="00EE53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53BE5">
        <w:rPr>
          <w:rFonts w:ascii="Times New Roman" w:hAnsi="Times New Roman" w:cs="Times New Roman"/>
          <w:sz w:val="24"/>
          <w:szCs w:val="24"/>
          <w:lang w:val="en-US"/>
        </w:rPr>
        <w:t>Age: ______________________________________________________________</w:t>
      </w:r>
    </w:p>
    <w:p w:rsidR="00EE531B" w:rsidRPr="00553BE5" w:rsidRDefault="00EE531B" w:rsidP="00EE53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53BE5">
        <w:rPr>
          <w:rFonts w:ascii="Times New Roman" w:hAnsi="Times New Roman" w:cs="Times New Roman"/>
          <w:sz w:val="24"/>
          <w:szCs w:val="24"/>
          <w:lang w:val="en-US"/>
        </w:rPr>
        <w:t>Private or public hospital: _____________________________________________</w:t>
      </w:r>
    </w:p>
    <w:p w:rsidR="00EE531B" w:rsidRPr="00553BE5" w:rsidRDefault="00EE531B" w:rsidP="00EE53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53BE5">
        <w:rPr>
          <w:rFonts w:ascii="Times New Roman" w:hAnsi="Times New Roman" w:cs="Times New Roman"/>
          <w:sz w:val="24"/>
          <w:szCs w:val="24"/>
          <w:lang w:val="en-US"/>
        </w:rPr>
        <w:t xml:space="preserve">Indicate which answer </w:t>
      </w:r>
      <w:r w:rsidRPr="00553BE5">
        <w:rPr>
          <w:rFonts w:ascii="Times New Roman" w:hAnsi="Times New Roman" w:cs="Times New Roman"/>
          <w:noProof/>
          <w:sz w:val="24"/>
          <w:szCs w:val="24"/>
          <w:lang w:val="en-US"/>
        </w:rPr>
        <w:t>you</w:t>
      </w:r>
      <w:r w:rsidRPr="00553BE5">
        <w:rPr>
          <w:rFonts w:ascii="Times New Roman" w:hAnsi="Times New Roman" w:cs="Times New Roman"/>
          <w:sz w:val="24"/>
          <w:szCs w:val="24"/>
          <w:lang w:val="en-US"/>
        </w:rPr>
        <w:t xml:space="preserve"> think more accurately describes the frequency for each sentence.</w:t>
      </w:r>
    </w:p>
    <w:p w:rsidR="00EE531B" w:rsidRDefault="00EE531B" w:rsidP="00EE53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5E6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0=Never; 1=A few times a year; </w:t>
      </w:r>
      <w:r w:rsidRPr="00195E68">
        <w:rPr>
          <w:rFonts w:ascii="Times New Roman" w:hAnsi="Times New Roman" w:cs="Times New Roman"/>
          <w:sz w:val="24"/>
          <w:szCs w:val="24"/>
          <w:lang w:val="en-US"/>
        </w:rPr>
        <w:t>2=A few times a month or less; 3=Sometimes a month; 4=Once a week; 5=A few times a week; 6=</w:t>
      </w:r>
      <w:proofErr w:type="gramStart"/>
      <w:r w:rsidRPr="00195E68">
        <w:rPr>
          <w:rFonts w:ascii="Times New Roman" w:hAnsi="Times New Roman" w:cs="Times New Roman"/>
          <w:sz w:val="24"/>
          <w:szCs w:val="24"/>
          <w:lang w:val="en-US"/>
        </w:rPr>
        <w:t>Every</w:t>
      </w:r>
      <w:proofErr w:type="gramEnd"/>
      <w:r w:rsidRPr="00195E68">
        <w:rPr>
          <w:rFonts w:ascii="Times New Roman" w:hAnsi="Times New Roman" w:cs="Times New Roman"/>
          <w:sz w:val="24"/>
          <w:szCs w:val="24"/>
          <w:lang w:val="en-US"/>
        </w:rPr>
        <w:t xml:space="preserve"> day</w:t>
      </w:r>
    </w:p>
    <w:tbl>
      <w:tblPr>
        <w:tblW w:w="944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2"/>
        <w:gridCol w:w="8286"/>
        <w:gridCol w:w="577"/>
      </w:tblGrid>
      <w:tr w:rsidR="00EE531B" w:rsidRPr="00235D27" w:rsidTr="00D75C6F">
        <w:trPr>
          <w:trHeight w:val="330"/>
        </w:trPr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82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 feel emotionally drained from my work.</w:t>
            </w:r>
          </w:p>
        </w:tc>
        <w:tc>
          <w:tcPr>
            <w:tcW w:w="5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EE531B" w:rsidRPr="00235D27" w:rsidTr="00D75C6F">
        <w:trPr>
          <w:trHeight w:val="33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8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 feel used up at the end of the workday.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EE531B" w:rsidRPr="00235D27" w:rsidTr="00D75C6F">
        <w:trPr>
          <w:trHeight w:val="33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  <w:tc>
          <w:tcPr>
            <w:tcW w:w="8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 feel fatigued when I get up in the morning and have to face another day on the job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EE531B" w:rsidRPr="00235D27" w:rsidTr="00D75C6F">
        <w:trPr>
          <w:trHeight w:val="33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8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 can easily understand how my patients feel about things.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EE531B" w:rsidRPr="00235D27" w:rsidTr="00D75C6F">
        <w:trPr>
          <w:trHeight w:val="33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8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 feel I treat some patients as if they were impersonal objects.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EE531B" w:rsidRPr="00235D27" w:rsidTr="00D75C6F">
        <w:trPr>
          <w:trHeight w:val="33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8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Working with people all day is really a strain for me.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EE531B" w:rsidRPr="00235D27" w:rsidTr="00D75C6F">
        <w:trPr>
          <w:trHeight w:val="33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8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 deal very effectively with the problems of my patients.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EE531B" w:rsidRPr="00235D27" w:rsidTr="00D75C6F">
        <w:trPr>
          <w:trHeight w:val="33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8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 feel burned out from my work.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EE531B" w:rsidRPr="00235D27" w:rsidTr="00D75C6F">
        <w:trPr>
          <w:trHeight w:val="33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8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 feel I'm positively influencing other people's lives through my work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EE531B" w:rsidRPr="00235D27" w:rsidTr="00D75C6F">
        <w:trPr>
          <w:trHeight w:val="33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8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've become more callous toward people since I took this job.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EE531B" w:rsidRPr="00235D27" w:rsidTr="00D75C6F">
        <w:trPr>
          <w:trHeight w:val="33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</w:p>
        </w:tc>
        <w:tc>
          <w:tcPr>
            <w:tcW w:w="8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 worry that this work is hardening me emotionally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EE531B" w:rsidRPr="00F135E9" w:rsidTr="00D75C6F">
        <w:trPr>
          <w:trHeight w:val="33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8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 feel very energetic.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EE531B" w:rsidRPr="00235D27" w:rsidTr="00D75C6F">
        <w:trPr>
          <w:trHeight w:val="33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8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 feel frustrated by my work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EE531B" w:rsidRPr="00235D27" w:rsidTr="00D75C6F">
        <w:trPr>
          <w:trHeight w:val="33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</w:t>
            </w:r>
          </w:p>
        </w:tc>
        <w:tc>
          <w:tcPr>
            <w:tcW w:w="8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 feel I'm working too hard on my job.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EE531B" w:rsidRPr="00235D27" w:rsidTr="00D75C6F">
        <w:trPr>
          <w:trHeight w:val="33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</w:t>
            </w:r>
          </w:p>
        </w:tc>
        <w:tc>
          <w:tcPr>
            <w:tcW w:w="8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 don't really care what happens to some patients.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EE531B" w:rsidRPr="00235D27" w:rsidTr="00D75C6F">
        <w:trPr>
          <w:trHeight w:val="33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</w:t>
            </w:r>
          </w:p>
        </w:tc>
        <w:tc>
          <w:tcPr>
            <w:tcW w:w="8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Working with people directly puts too much stress on me.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EE531B" w:rsidRPr="00235D27" w:rsidTr="00D75C6F">
        <w:trPr>
          <w:trHeight w:val="33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</w:t>
            </w:r>
          </w:p>
        </w:tc>
        <w:tc>
          <w:tcPr>
            <w:tcW w:w="8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 can easily create a relaxed atmosphere with my patients.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EE531B" w:rsidRPr="00235D27" w:rsidTr="00D75C6F">
        <w:trPr>
          <w:trHeight w:val="33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</w:t>
            </w:r>
          </w:p>
        </w:tc>
        <w:tc>
          <w:tcPr>
            <w:tcW w:w="8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 feel exhilarated after working closely with my patients.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EE531B" w:rsidRPr="00235D27" w:rsidTr="00D75C6F">
        <w:trPr>
          <w:trHeight w:val="33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8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 have accomplished many worthwhile things in this job.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EE531B" w:rsidRPr="00235D27" w:rsidTr="00D75C6F">
        <w:trPr>
          <w:trHeight w:val="33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</w:t>
            </w:r>
          </w:p>
        </w:tc>
        <w:tc>
          <w:tcPr>
            <w:tcW w:w="8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 feel like I'm at the end of my rope.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EE531B" w:rsidRPr="00235D27" w:rsidTr="00D75C6F">
        <w:trPr>
          <w:trHeight w:val="33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</w:t>
            </w:r>
          </w:p>
        </w:tc>
        <w:tc>
          <w:tcPr>
            <w:tcW w:w="8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n my work, I deal with emotional problems very calmly.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EE531B" w:rsidRPr="00235D27" w:rsidTr="00D75C6F">
        <w:trPr>
          <w:trHeight w:val="33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</w:t>
            </w:r>
          </w:p>
        </w:tc>
        <w:tc>
          <w:tcPr>
            <w:tcW w:w="8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13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 feel patients blame me for some of their problems.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531B" w:rsidRPr="00F135E9" w:rsidRDefault="00EE531B" w:rsidP="00D75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</w:tbl>
    <w:p w:rsidR="00EE531B" w:rsidRPr="002C3367" w:rsidRDefault="00EE531B" w:rsidP="00EE53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02DC">
        <w:rPr>
          <w:rFonts w:ascii="Times New Roman" w:hAnsi="Times New Roman" w:cs="Times New Roman"/>
          <w:b/>
          <w:lang w:val="en-US"/>
        </w:rPr>
        <w:t>*</w:t>
      </w:r>
      <w:r>
        <w:rPr>
          <w:rFonts w:ascii="Times New Roman" w:hAnsi="Times New Roman" w:cs="Times New Roman"/>
          <w:b/>
          <w:lang w:val="en-US"/>
        </w:rPr>
        <w:t>Survey under l</w:t>
      </w:r>
      <w:r w:rsidRPr="007C02DC">
        <w:rPr>
          <w:rFonts w:ascii="Times New Roman" w:hAnsi="Times New Roman" w:cs="Times New Roman"/>
          <w:b/>
          <w:lang w:val="en-US"/>
        </w:rPr>
        <w:t>icense of Mind Garden, Inc</w:t>
      </w:r>
      <w:r w:rsidRPr="007C02DC">
        <w:rPr>
          <w:b/>
          <w:lang w:val="en-US"/>
        </w:rPr>
        <w:t>.</w:t>
      </w:r>
      <w:r w:rsidRPr="002C33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F5A09" w:rsidRPr="00EE531B" w:rsidRDefault="005F5A09">
      <w:pPr>
        <w:rPr>
          <w:lang w:val="en-US"/>
        </w:rPr>
      </w:pPr>
    </w:p>
    <w:sectPr w:rsidR="005F5A09" w:rsidRPr="00EE531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AzMbUwNrA0NTMwMrBQ0lEKTi0uzszPAykwrAUAu4AfUCwAAAA="/>
  </w:docVars>
  <w:rsids>
    <w:rsidRoot w:val="00EE531B"/>
    <w:rsid w:val="00000581"/>
    <w:rsid w:val="00000788"/>
    <w:rsid w:val="0000096F"/>
    <w:rsid w:val="0000174D"/>
    <w:rsid w:val="00001A22"/>
    <w:rsid w:val="000020B7"/>
    <w:rsid w:val="00002913"/>
    <w:rsid w:val="0000372B"/>
    <w:rsid w:val="00003926"/>
    <w:rsid w:val="000057D6"/>
    <w:rsid w:val="0000598C"/>
    <w:rsid w:val="000062C6"/>
    <w:rsid w:val="000067FF"/>
    <w:rsid w:val="0000736D"/>
    <w:rsid w:val="00010472"/>
    <w:rsid w:val="00010676"/>
    <w:rsid w:val="00010832"/>
    <w:rsid w:val="000108CB"/>
    <w:rsid w:val="00011066"/>
    <w:rsid w:val="00011D96"/>
    <w:rsid w:val="00011E74"/>
    <w:rsid w:val="00012087"/>
    <w:rsid w:val="000120AF"/>
    <w:rsid w:val="0001225D"/>
    <w:rsid w:val="00012366"/>
    <w:rsid w:val="00012BBD"/>
    <w:rsid w:val="0001319D"/>
    <w:rsid w:val="000132C2"/>
    <w:rsid w:val="000133BF"/>
    <w:rsid w:val="000135B0"/>
    <w:rsid w:val="000135D8"/>
    <w:rsid w:val="00013754"/>
    <w:rsid w:val="00013A57"/>
    <w:rsid w:val="00013DBF"/>
    <w:rsid w:val="0001442E"/>
    <w:rsid w:val="00014821"/>
    <w:rsid w:val="00015177"/>
    <w:rsid w:val="000159AE"/>
    <w:rsid w:val="0001608F"/>
    <w:rsid w:val="000168D6"/>
    <w:rsid w:val="000168F6"/>
    <w:rsid w:val="00016B41"/>
    <w:rsid w:val="00016B73"/>
    <w:rsid w:val="000171C5"/>
    <w:rsid w:val="000176A2"/>
    <w:rsid w:val="00017ADB"/>
    <w:rsid w:val="00020056"/>
    <w:rsid w:val="000200F2"/>
    <w:rsid w:val="00020707"/>
    <w:rsid w:val="00020B2B"/>
    <w:rsid w:val="00020C0E"/>
    <w:rsid w:val="00020CAD"/>
    <w:rsid w:val="00020DF5"/>
    <w:rsid w:val="00021093"/>
    <w:rsid w:val="000211D1"/>
    <w:rsid w:val="0002142E"/>
    <w:rsid w:val="000221CC"/>
    <w:rsid w:val="000222A5"/>
    <w:rsid w:val="00022482"/>
    <w:rsid w:val="000225BE"/>
    <w:rsid w:val="0002270A"/>
    <w:rsid w:val="000227C6"/>
    <w:rsid w:val="00022AF5"/>
    <w:rsid w:val="000230ED"/>
    <w:rsid w:val="00023371"/>
    <w:rsid w:val="00023D6F"/>
    <w:rsid w:val="00023F1F"/>
    <w:rsid w:val="00023F47"/>
    <w:rsid w:val="00024339"/>
    <w:rsid w:val="0002440D"/>
    <w:rsid w:val="0002444D"/>
    <w:rsid w:val="0002446D"/>
    <w:rsid w:val="0002454F"/>
    <w:rsid w:val="0002489C"/>
    <w:rsid w:val="00024961"/>
    <w:rsid w:val="000249FD"/>
    <w:rsid w:val="00024CDB"/>
    <w:rsid w:val="000259C6"/>
    <w:rsid w:val="00025C37"/>
    <w:rsid w:val="00026336"/>
    <w:rsid w:val="00026C43"/>
    <w:rsid w:val="00027123"/>
    <w:rsid w:val="000277C4"/>
    <w:rsid w:val="00027A03"/>
    <w:rsid w:val="00027BEC"/>
    <w:rsid w:val="00027C03"/>
    <w:rsid w:val="0003022F"/>
    <w:rsid w:val="00030F08"/>
    <w:rsid w:val="00031166"/>
    <w:rsid w:val="00031858"/>
    <w:rsid w:val="00031BB7"/>
    <w:rsid w:val="00032EB8"/>
    <w:rsid w:val="00032F8D"/>
    <w:rsid w:val="00033312"/>
    <w:rsid w:val="00033853"/>
    <w:rsid w:val="000347AC"/>
    <w:rsid w:val="00034F63"/>
    <w:rsid w:val="000353AF"/>
    <w:rsid w:val="000355EE"/>
    <w:rsid w:val="0003594B"/>
    <w:rsid w:val="00035B28"/>
    <w:rsid w:val="00035E4C"/>
    <w:rsid w:val="000360E9"/>
    <w:rsid w:val="00036698"/>
    <w:rsid w:val="00036C45"/>
    <w:rsid w:val="00036D08"/>
    <w:rsid w:val="0003734E"/>
    <w:rsid w:val="00037C57"/>
    <w:rsid w:val="000405F6"/>
    <w:rsid w:val="000413AA"/>
    <w:rsid w:val="00041402"/>
    <w:rsid w:val="00042785"/>
    <w:rsid w:val="00042B8E"/>
    <w:rsid w:val="00043616"/>
    <w:rsid w:val="00043AB3"/>
    <w:rsid w:val="00044234"/>
    <w:rsid w:val="00044807"/>
    <w:rsid w:val="00044BCA"/>
    <w:rsid w:val="00044E61"/>
    <w:rsid w:val="00044ED3"/>
    <w:rsid w:val="000451CA"/>
    <w:rsid w:val="00045300"/>
    <w:rsid w:val="00045677"/>
    <w:rsid w:val="00045DDF"/>
    <w:rsid w:val="0004644F"/>
    <w:rsid w:val="00046669"/>
    <w:rsid w:val="00046779"/>
    <w:rsid w:val="00046CB7"/>
    <w:rsid w:val="00046FAE"/>
    <w:rsid w:val="000472B2"/>
    <w:rsid w:val="000474DF"/>
    <w:rsid w:val="00047541"/>
    <w:rsid w:val="0004780C"/>
    <w:rsid w:val="00047A70"/>
    <w:rsid w:val="00047B0C"/>
    <w:rsid w:val="00050260"/>
    <w:rsid w:val="0005071F"/>
    <w:rsid w:val="00050AD8"/>
    <w:rsid w:val="00050FB7"/>
    <w:rsid w:val="00051028"/>
    <w:rsid w:val="0005115B"/>
    <w:rsid w:val="00051771"/>
    <w:rsid w:val="00051849"/>
    <w:rsid w:val="000518C9"/>
    <w:rsid w:val="000519DE"/>
    <w:rsid w:val="00051FB6"/>
    <w:rsid w:val="000521A2"/>
    <w:rsid w:val="000521EB"/>
    <w:rsid w:val="00052651"/>
    <w:rsid w:val="00052A38"/>
    <w:rsid w:val="00053554"/>
    <w:rsid w:val="00053D9C"/>
    <w:rsid w:val="000541CE"/>
    <w:rsid w:val="00054BF9"/>
    <w:rsid w:val="00055538"/>
    <w:rsid w:val="00055F86"/>
    <w:rsid w:val="00056B78"/>
    <w:rsid w:val="00056DAA"/>
    <w:rsid w:val="00056E94"/>
    <w:rsid w:val="000570A8"/>
    <w:rsid w:val="00057371"/>
    <w:rsid w:val="0005766A"/>
    <w:rsid w:val="00057D17"/>
    <w:rsid w:val="00057DC1"/>
    <w:rsid w:val="00057DEA"/>
    <w:rsid w:val="000607E4"/>
    <w:rsid w:val="000608D2"/>
    <w:rsid w:val="00060C1A"/>
    <w:rsid w:val="000611DD"/>
    <w:rsid w:val="000615D0"/>
    <w:rsid w:val="00061B74"/>
    <w:rsid w:val="00062001"/>
    <w:rsid w:val="000620C9"/>
    <w:rsid w:val="00062436"/>
    <w:rsid w:val="0006259C"/>
    <w:rsid w:val="00062C12"/>
    <w:rsid w:val="00062F55"/>
    <w:rsid w:val="00063384"/>
    <w:rsid w:val="00063701"/>
    <w:rsid w:val="000638DA"/>
    <w:rsid w:val="00063934"/>
    <w:rsid w:val="0006469F"/>
    <w:rsid w:val="00064879"/>
    <w:rsid w:val="00064A5B"/>
    <w:rsid w:val="00064DF5"/>
    <w:rsid w:val="00064EB3"/>
    <w:rsid w:val="000656FF"/>
    <w:rsid w:val="0006573D"/>
    <w:rsid w:val="00065743"/>
    <w:rsid w:val="000660C9"/>
    <w:rsid w:val="00066130"/>
    <w:rsid w:val="00066160"/>
    <w:rsid w:val="0006624D"/>
    <w:rsid w:val="00066827"/>
    <w:rsid w:val="00066DBF"/>
    <w:rsid w:val="0006729D"/>
    <w:rsid w:val="00067534"/>
    <w:rsid w:val="00067667"/>
    <w:rsid w:val="00067C02"/>
    <w:rsid w:val="000702D5"/>
    <w:rsid w:val="0007031E"/>
    <w:rsid w:val="000706F0"/>
    <w:rsid w:val="00070A95"/>
    <w:rsid w:val="00071271"/>
    <w:rsid w:val="00071703"/>
    <w:rsid w:val="0007171A"/>
    <w:rsid w:val="00072808"/>
    <w:rsid w:val="000732FD"/>
    <w:rsid w:val="0007331A"/>
    <w:rsid w:val="000733D0"/>
    <w:rsid w:val="000733FA"/>
    <w:rsid w:val="00073EC6"/>
    <w:rsid w:val="00074167"/>
    <w:rsid w:val="00074805"/>
    <w:rsid w:val="000749FF"/>
    <w:rsid w:val="00074EFD"/>
    <w:rsid w:val="0007539D"/>
    <w:rsid w:val="000756FF"/>
    <w:rsid w:val="00075A76"/>
    <w:rsid w:val="00076B8E"/>
    <w:rsid w:val="00077F9C"/>
    <w:rsid w:val="00081D6C"/>
    <w:rsid w:val="00082EB0"/>
    <w:rsid w:val="000836B6"/>
    <w:rsid w:val="000838CC"/>
    <w:rsid w:val="0008399D"/>
    <w:rsid w:val="00083A30"/>
    <w:rsid w:val="00083CD2"/>
    <w:rsid w:val="00083EBB"/>
    <w:rsid w:val="00084976"/>
    <w:rsid w:val="00084DE0"/>
    <w:rsid w:val="00084DF3"/>
    <w:rsid w:val="00084E86"/>
    <w:rsid w:val="00085166"/>
    <w:rsid w:val="000855F4"/>
    <w:rsid w:val="00085962"/>
    <w:rsid w:val="00086356"/>
    <w:rsid w:val="00086645"/>
    <w:rsid w:val="00087BDC"/>
    <w:rsid w:val="000901C0"/>
    <w:rsid w:val="000908F5"/>
    <w:rsid w:val="00090DE4"/>
    <w:rsid w:val="00090FC4"/>
    <w:rsid w:val="000912A3"/>
    <w:rsid w:val="00091CAF"/>
    <w:rsid w:val="00091D26"/>
    <w:rsid w:val="000920F8"/>
    <w:rsid w:val="00092100"/>
    <w:rsid w:val="000922F9"/>
    <w:rsid w:val="000929F6"/>
    <w:rsid w:val="00093449"/>
    <w:rsid w:val="000936E9"/>
    <w:rsid w:val="00093E05"/>
    <w:rsid w:val="000945D3"/>
    <w:rsid w:val="000947A5"/>
    <w:rsid w:val="00094879"/>
    <w:rsid w:val="000948F3"/>
    <w:rsid w:val="00094CD7"/>
    <w:rsid w:val="00094F9D"/>
    <w:rsid w:val="00095169"/>
    <w:rsid w:val="000958BC"/>
    <w:rsid w:val="00095939"/>
    <w:rsid w:val="0009600D"/>
    <w:rsid w:val="0009656C"/>
    <w:rsid w:val="000965AC"/>
    <w:rsid w:val="000966AF"/>
    <w:rsid w:val="000968F9"/>
    <w:rsid w:val="000969B9"/>
    <w:rsid w:val="000975B8"/>
    <w:rsid w:val="000976C7"/>
    <w:rsid w:val="000976F1"/>
    <w:rsid w:val="00097ABA"/>
    <w:rsid w:val="00097BF5"/>
    <w:rsid w:val="000A014C"/>
    <w:rsid w:val="000A08A4"/>
    <w:rsid w:val="000A0CC2"/>
    <w:rsid w:val="000A1DAF"/>
    <w:rsid w:val="000A2B53"/>
    <w:rsid w:val="000A2BB2"/>
    <w:rsid w:val="000A3102"/>
    <w:rsid w:val="000A409C"/>
    <w:rsid w:val="000A416C"/>
    <w:rsid w:val="000A4277"/>
    <w:rsid w:val="000A453F"/>
    <w:rsid w:val="000A5285"/>
    <w:rsid w:val="000A5405"/>
    <w:rsid w:val="000A5F7D"/>
    <w:rsid w:val="000A6140"/>
    <w:rsid w:val="000A61B4"/>
    <w:rsid w:val="000A6217"/>
    <w:rsid w:val="000A6493"/>
    <w:rsid w:val="000A66B2"/>
    <w:rsid w:val="000A675C"/>
    <w:rsid w:val="000A6A4A"/>
    <w:rsid w:val="000A7848"/>
    <w:rsid w:val="000A78D3"/>
    <w:rsid w:val="000B0266"/>
    <w:rsid w:val="000B0364"/>
    <w:rsid w:val="000B101E"/>
    <w:rsid w:val="000B19EA"/>
    <w:rsid w:val="000B1C53"/>
    <w:rsid w:val="000B1F14"/>
    <w:rsid w:val="000B1FB8"/>
    <w:rsid w:val="000B205D"/>
    <w:rsid w:val="000B2346"/>
    <w:rsid w:val="000B2843"/>
    <w:rsid w:val="000B317E"/>
    <w:rsid w:val="000B32EC"/>
    <w:rsid w:val="000B3EDF"/>
    <w:rsid w:val="000B45E4"/>
    <w:rsid w:val="000B5023"/>
    <w:rsid w:val="000B50D6"/>
    <w:rsid w:val="000B527B"/>
    <w:rsid w:val="000B56F8"/>
    <w:rsid w:val="000B58FC"/>
    <w:rsid w:val="000B5DBC"/>
    <w:rsid w:val="000B652D"/>
    <w:rsid w:val="000B725E"/>
    <w:rsid w:val="000B73A0"/>
    <w:rsid w:val="000B7536"/>
    <w:rsid w:val="000B7FDB"/>
    <w:rsid w:val="000B7FE3"/>
    <w:rsid w:val="000C00A8"/>
    <w:rsid w:val="000C050E"/>
    <w:rsid w:val="000C07E1"/>
    <w:rsid w:val="000C09C9"/>
    <w:rsid w:val="000C0DEC"/>
    <w:rsid w:val="000C143E"/>
    <w:rsid w:val="000C1450"/>
    <w:rsid w:val="000C1661"/>
    <w:rsid w:val="000C178C"/>
    <w:rsid w:val="000C1E16"/>
    <w:rsid w:val="000C241D"/>
    <w:rsid w:val="000C271D"/>
    <w:rsid w:val="000C2804"/>
    <w:rsid w:val="000C328E"/>
    <w:rsid w:val="000C3531"/>
    <w:rsid w:val="000C3F60"/>
    <w:rsid w:val="000C475A"/>
    <w:rsid w:val="000C57DF"/>
    <w:rsid w:val="000C5878"/>
    <w:rsid w:val="000C5885"/>
    <w:rsid w:val="000C6F16"/>
    <w:rsid w:val="000C705E"/>
    <w:rsid w:val="000C7883"/>
    <w:rsid w:val="000C7EC8"/>
    <w:rsid w:val="000D0547"/>
    <w:rsid w:val="000D0D24"/>
    <w:rsid w:val="000D15AF"/>
    <w:rsid w:val="000D17E4"/>
    <w:rsid w:val="000D1904"/>
    <w:rsid w:val="000D2109"/>
    <w:rsid w:val="000D262E"/>
    <w:rsid w:val="000D2A5A"/>
    <w:rsid w:val="000D2C9B"/>
    <w:rsid w:val="000D3097"/>
    <w:rsid w:val="000D312C"/>
    <w:rsid w:val="000D32C0"/>
    <w:rsid w:val="000D3595"/>
    <w:rsid w:val="000D3A43"/>
    <w:rsid w:val="000D3C79"/>
    <w:rsid w:val="000D41DD"/>
    <w:rsid w:val="000D42DA"/>
    <w:rsid w:val="000D486E"/>
    <w:rsid w:val="000D4E6F"/>
    <w:rsid w:val="000D4EB3"/>
    <w:rsid w:val="000D5A1F"/>
    <w:rsid w:val="000D5C8F"/>
    <w:rsid w:val="000D6281"/>
    <w:rsid w:val="000D6662"/>
    <w:rsid w:val="000D6916"/>
    <w:rsid w:val="000D694E"/>
    <w:rsid w:val="000D6C77"/>
    <w:rsid w:val="000D6CF2"/>
    <w:rsid w:val="000D6E60"/>
    <w:rsid w:val="000D6E68"/>
    <w:rsid w:val="000D6F63"/>
    <w:rsid w:val="000D7226"/>
    <w:rsid w:val="000D76DB"/>
    <w:rsid w:val="000D7EAE"/>
    <w:rsid w:val="000E0248"/>
    <w:rsid w:val="000E0957"/>
    <w:rsid w:val="000E0BFE"/>
    <w:rsid w:val="000E0E65"/>
    <w:rsid w:val="000E1348"/>
    <w:rsid w:val="000E16E8"/>
    <w:rsid w:val="000E1A36"/>
    <w:rsid w:val="000E1B39"/>
    <w:rsid w:val="000E20A8"/>
    <w:rsid w:val="000E2881"/>
    <w:rsid w:val="000E2967"/>
    <w:rsid w:val="000E2A2E"/>
    <w:rsid w:val="000E3262"/>
    <w:rsid w:val="000E334E"/>
    <w:rsid w:val="000E4095"/>
    <w:rsid w:val="000E435F"/>
    <w:rsid w:val="000E4936"/>
    <w:rsid w:val="000E4BD8"/>
    <w:rsid w:val="000E4CF4"/>
    <w:rsid w:val="000E4FC7"/>
    <w:rsid w:val="000E513D"/>
    <w:rsid w:val="000E51D8"/>
    <w:rsid w:val="000E6532"/>
    <w:rsid w:val="000E70B4"/>
    <w:rsid w:val="000E7788"/>
    <w:rsid w:val="000E783C"/>
    <w:rsid w:val="000E7892"/>
    <w:rsid w:val="000E7A44"/>
    <w:rsid w:val="000E7F53"/>
    <w:rsid w:val="000F0162"/>
    <w:rsid w:val="000F0B34"/>
    <w:rsid w:val="000F0CE8"/>
    <w:rsid w:val="000F0D0D"/>
    <w:rsid w:val="000F11FB"/>
    <w:rsid w:val="000F1B49"/>
    <w:rsid w:val="000F1E9F"/>
    <w:rsid w:val="000F20C4"/>
    <w:rsid w:val="000F2358"/>
    <w:rsid w:val="000F2BA8"/>
    <w:rsid w:val="000F2C67"/>
    <w:rsid w:val="000F2C80"/>
    <w:rsid w:val="000F31AB"/>
    <w:rsid w:val="000F340E"/>
    <w:rsid w:val="000F3777"/>
    <w:rsid w:val="000F3E76"/>
    <w:rsid w:val="000F4503"/>
    <w:rsid w:val="000F475A"/>
    <w:rsid w:val="000F4D30"/>
    <w:rsid w:val="000F4E80"/>
    <w:rsid w:val="000F572B"/>
    <w:rsid w:val="000F577C"/>
    <w:rsid w:val="000F61E2"/>
    <w:rsid w:val="000F6678"/>
    <w:rsid w:val="000F6A5E"/>
    <w:rsid w:val="000F722F"/>
    <w:rsid w:val="000F7853"/>
    <w:rsid w:val="000F78EA"/>
    <w:rsid w:val="000F793E"/>
    <w:rsid w:val="00100114"/>
    <w:rsid w:val="0010093D"/>
    <w:rsid w:val="00100D8E"/>
    <w:rsid w:val="00101035"/>
    <w:rsid w:val="001015BC"/>
    <w:rsid w:val="00101B4F"/>
    <w:rsid w:val="00101C4D"/>
    <w:rsid w:val="00101C6C"/>
    <w:rsid w:val="00102001"/>
    <w:rsid w:val="00102306"/>
    <w:rsid w:val="001027E0"/>
    <w:rsid w:val="00102A31"/>
    <w:rsid w:val="0010315B"/>
    <w:rsid w:val="0010379B"/>
    <w:rsid w:val="001038D9"/>
    <w:rsid w:val="001039A0"/>
    <w:rsid w:val="00103F62"/>
    <w:rsid w:val="00104D00"/>
    <w:rsid w:val="00104D33"/>
    <w:rsid w:val="00104F7F"/>
    <w:rsid w:val="001057E5"/>
    <w:rsid w:val="001057F4"/>
    <w:rsid w:val="00105D8F"/>
    <w:rsid w:val="00105F03"/>
    <w:rsid w:val="00106638"/>
    <w:rsid w:val="00106BC9"/>
    <w:rsid w:val="00106D64"/>
    <w:rsid w:val="001075C1"/>
    <w:rsid w:val="001079AC"/>
    <w:rsid w:val="00107A99"/>
    <w:rsid w:val="0011002E"/>
    <w:rsid w:val="00110398"/>
    <w:rsid w:val="00110603"/>
    <w:rsid w:val="001108A2"/>
    <w:rsid w:val="001114B3"/>
    <w:rsid w:val="001115FD"/>
    <w:rsid w:val="00111CA9"/>
    <w:rsid w:val="0011238B"/>
    <w:rsid w:val="001123E4"/>
    <w:rsid w:val="00112BC8"/>
    <w:rsid w:val="001135DF"/>
    <w:rsid w:val="001136E5"/>
    <w:rsid w:val="001145C5"/>
    <w:rsid w:val="0011492C"/>
    <w:rsid w:val="00114ADD"/>
    <w:rsid w:val="00114CD7"/>
    <w:rsid w:val="00114F53"/>
    <w:rsid w:val="00115304"/>
    <w:rsid w:val="001157D8"/>
    <w:rsid w:val="00116AE8"/>
    <w:rsid w:val="00116B7C"/>
    <w:rsid w:val="001172B8"/>
    <w:rsid w:val="0011733C"/>
    <w:rsid w:val="001175D8"/>
    <w:rsid w:val="00117642"/>
    <w:rsid w:val="00117A7B"/>
    <w:rsid w:val="00117B5A"/>
    <w:rsid w:val="00120076"/>
    <w:rsid w:val="00120084"/>
    <w:rsid w:val="0012009D"/>
    <w:rsid w:val="001200B3"/>
    <w:rsid w:val="00120293"/>
    <w:rsid w:val="0012034E"/>
    <w:rsid w:val="001203FF"/>
    <w:rsid w:val="001204EC"/>
    <w:rsid w:val="00120A7C"/>
    <w:rsid w:val="00120D04"/>
    <w:rsid w:val="00121BD1"/>
    <w:rsid w:val="001222F8"/>
    <w:rsid w:val="001223EA"/>
    <w:rsid w:val="001229E9"/>
    <w:rsid w:val="00122F96"/>
    <w:rsid w:val="001238D3"/>
    <w:rsid w:val="00123C0F"/>
    <w:rsid w:val="00123C56"/>
    <w:rsid w:val="00123F44"/>
    <w:rsid w:val="001254D0"/>
    <w:rsid w:val="001255D1"/>
    <w:rsid w:val="00125602"/>
    <w:rsid w:val="00125732"/>
    <w:rsid w:val="00125C60"/>
    <w:rsid w:val="00125EC3"/>
    <w:rsid w:val="00127B75"/>
    <w:rsid w:val="00130217"/>
    <w:rsid w:val="001303FA"/>
    <w:rsid w:val="00130886"/>
    <w:rsid w:val="00130D03"/>
    <w:rsid w:val="0013186A"/>
    <w:rsid w:val="00131DC9"/>
    <w:rsid w:val="001320C8"/>
    <w:rsid w:val="001322AC"/>
    <w:rsid w:val="00132A43"/>
    <w:rsid w:val="00132D71"/>
    <w:rsid w:val="001331AA"/>
    <w:rsid w:val="001331E3"/>
    <w:rsid w:val="001336DA"/>
    <w:rsid w:val="0013393B"/>
    <w:rsid w:val="001339FC"/>
    <w:rsid w:val="00133C13"/>
    <w:rsid w:val="00133EA7"/>
    <w:rsid w:val="00133F6B"/>
    <w:rsid w:val="001340F7"/>
    <w:rsid w:val="00134792"/>
    <w:rsid w:val="0013489F"/>
    <w:rsid w:val="00134D05"/>
    <w:rsid w:val="00135170"/>
    <w:rsid w:val="001354E5"/>
    <w:rsid w:val="00135C00"/>
    <w:rsid w:val="001365C7"/>
    <w:rsid w:val="001368CB"/>
    <w:rsid w:val="00136BD3"/>
    <w:rsid w:val="00136EEB"/>
    <w:rsid w:val="00136FC8"/>
    <w:rsid w:val="00137141"/>
    <w:rsid w:val="0013753F"/>
    <w:rsid w:val="00137B6A"/>
    <w:rsid w:val="00140065"/>
    <w:rsid w:val="001402FB"/>
    <w:rsid w:val="001404D2"/>
    <w:rsid w:val="0014056E"/>
    <w:rsid w:val="0014083D"/>
    <w:rsid w:val="00140EA0"/>
    <w:rsid w:val="00141048"/>
    <w:rsid w:val="00141108"/>
    <w:rsid w:val="00141236"/>
    <w:rsid w:val="0014125C"/>
    <w:rsid w:val="001418E5"/>
    <w:rsid w:val="00141B93"/>
    <w:rsid w:val="001422BA"/>
    <w:rsid w:val="001428AD"/>
    <w:rsid w:val="00142B65"/>
    <w:rsid w:val="00142B84"/>
    <w:rsid w:val="00142CDC"/>
    <w:rsid w:val="00142D77"/>
    <w:rsid w:val="0014353F"/>
    <w:rsid w:val="001439D1"/>
    <w:rsid w:val="00143E51"/>
    <w:rsid w:val="00144067"/>
    <w:rsid w:val="0014437C"/>
    <w:rsid w:val="0014470A"/>
    <w:rsid w:val="00144C3E"/>
    <w:rsid w:val="001457EB"/>
    <w:rsid w:val="0014634C"/>
    <w:rsid w:val="001463C3"/>
    <w:rsid w:val="001466B1"/>
    <w:rsid w:val="00146E40"/>
    <w:rsid w:val="00146F98"/>
    <w:rsid w:val="001473F7"/>
    <w:rsid w:val="0014746B"/>
    <w:rsid w:val="001475EA"/>
    <w:rsid w:val="0014795D"/>
    <w:rsid w:val="00147982"/>
    <w:rsid w:val="00147CED"/>
    <w:rsid w:val="001500EC"/>
    <w:rsid w:val="00150333"/>
    <w:rsid w:val="0015044D"/>
    <w:rsid w:val="00150579"/>
    <w:rsid w:val="00150875"/>
    <w:rsid w:val="001508C6"/>
    <w:rsid w:val="001508EB"/>
    <w:rsid w:val="00151580"/>
    <w:rsid w:val="00151BD6"/>
    <w:rsid w:val="0015250C"/>
    <w:rsid w:val="0015287D"/>
    <w:rsid w:val="00152B02"/>
    <w:rsid w:val="00152B86"/>
    <w:rsid w:val="00152F45"/>
    <w:rsid w:val="00152F48"/>
    <w:rsid w:val="00153275"/>
    <w:rsid w:val="00153514"/>
    <w:rsid w:val="001535A9"/>
    <w:rsid w:val="001536CC"/>
    <w:rsid w:val="0015382C"/>
    <w:rsid w:val="001538D8"/>
    <w:rsid w:val="001543FD"/>
    <w:rsid w:val="0015458E"/>
    <w:rsid w:val="00154C92"/>
    <w:rsid w:val="00154FDE"/>
    <w:rsid w:val="00155AD1"/>
    <w:rsid w:val="0015614A"/>
    <w:rsid w:val="00156AB8"/>
    <w:rsid w:val="00156E76"/>
    <w:rsid w:val="00157608"/>
    <w:rsid w:val="00157C92"/>
    <w:rsid w:val="00160A9A"/>
    <w:rsid w:val="00160B2A"/>
    <w:rsid w:val="00160C7E"/>
    <w:rsid w:val="0016142B"/>
    <w:rsid w:val="001616B3"/>
    <w:rsid w:val="00161B62"/>
    <w:rsid w:val="00161D77"/>
    <w:rsid w:val="00161DDA"/>
    <w:rsid w:val="00162177"/>
    <w:rsid w:val="00162351"/>
    <w:rsid w:val="001623B0"/>
    <w:rsid w:val="0016264B"/>
    <w:rsid w:val="00162E89"/>
    <w:rsid w:val="00163636"/>
    <w:rsid w:val="00163B08"/>
    <w:rsid w:val="00163BB1"/>
    <w:rsid w:val="001645E3"/>
    <w:rsid w:val="00164878"/>
    <w:rsid w:val="00164998"/>
    <w:rsid w:val="00164C14"/>
    <w:rsid w:val="00164FF2"/>
    <w:rsid w:val="00165118"/>
    <w:rsid w:val="00165B1D"/>
    <w:rsid w:val="00166888"/>
    <w:rsid w:val="00166C34"/>
    <w:rsid w:val="00167071"/>
    <w:rsid w:val="00167CD3"/>
    <w:rsid w:val="00167CDF"/>
    <w:rsid w:val="001701BC"/>
    <w:rsid w:val="00170547"/>
    <w:rsid w:val="00170761"/>
    <w:rsid w:val="001709FD"/>
    <w:rsid w:val="00170BA2"/>
    <w:rsid w:val="0017139B"/>
    <w:rsid w:val="001716F3"/>
    <w:rsid w:val="00171B76"/>
    <w:rsid w:val="00172087"/>
    <w:rsid w:val="0017212D"/>
    <w:rsid w:val="0017223A"/>
    <w:rsid w:val="00172788"/>
    <w:rsid w:val="00172A34"/>
    <w:rsid w:val="00172DC2"/>
    <w:rsid w:val="001736CE"/>
    <w:rsid w:val="0017399E"/>
    <w:rsid w:val="00173C2F"/>
    <w:rsid w:val="00173EE4"/>
    <w:rsid w:val="001743C2"/>
    <w:rsid w:val="00175457"/>
    <w:rsid w:val="0017590F"/>
    <w:rsid w:val="0017619E"/>
    <w:rsid w:val="00176398"/>
    <w:rsid w:val="001765B7"/>
    <w:rsid w:val="0017673C"/>
    <w:rsid w:val="00176C17"/>
    <w:rsid w:val="00176D52"/>
    <w:rsid w:val="00176E5B"/>
    <w:rsid w:val="00176E81"/>
    <w:rsid w:val="001773FE"/>
    <w:rsid w:val="001778B0"/>
    <w:rsid w:val="001779D0"/>
    <w:rsid w:val="001802C3"/>
    <w:rsid w:val="00180542"/>
    <w:rsid w:val="001806B6"/>
    <w:rsid w:val="001808C4"/>
    <w:rsid w:val="001808D9"/>
    <w:rsid w:val="00180B86"/>
    <w:rsid w:val="00180FE8"/>
    <w:rsid w:val="001812FD"/>
    <w:rsid w:val="00181635"/>
    <w:rsid w:val="00181CA6"/>
    <w:rsid w:val="00181D88"/>
    <w:rsid w:val="001821F9"/>
    <w:rsid w:val="001822AB"/>
    <w:rsid w:val="001825C0"/>
    <w:rsid w:val="001826F5"/>
    <w:rsid w:val="00182BD8"/>
    <w:rsid w:val="00182C5D"/>
    <w:rsid w:val="00184749"/>
    <w:rsid w:val="00184759"/>
    <w:rsid w:val="00184985"/>
    <w:rsid w:val="00184B6E"/>
    <w:rsid w:val="001851DE"/>
    <w:rsid w:val="00185674"/>
    <w:rsid w:val="001859C8"/>
    <w:rsid w:val="00185D78"/>
    <w:rsid w:val="00185E22"/>
    <w:rsid w:val="0018682D"/>
    <w:rsid w:val="00187A66"/>
    <w:rsid w:val="00187D54"/>
    <w:rsid w:val="00187F53"/>
    <w:rsid w:val="0019008C"/>
    <w:rsid w:val="001901F7"/>
    <w:rsid w:val="0019064A"/>
    <w:rsid w:val="001909EF"/>
    <w:rsid w:val="00190C1C"/>
    <w:rsid w:val="001916C8"/>
    <w:rsid w:val="001920D1"/>
    <w:rsid w:val="00192107"/>
    <w:rsid w:val="001924E3"/>
    <w:rsid w:val="00192B4E"/>
    <w:rsid w:val="00193417"/>
    <w:rsid w:val="00193D41"/>
    <w:rsid w:val="00193DCC"/>
    <w:rsid w:val="00194059"/>
    <w:rsid w:val="001940A6"/>
    <w:rsid w:val="001943BE"/>
    <w:rsid w:val="0019473B"/>
    <w:rsid w:val="0019478D"/>
    <w:rsid w:val="00194A1D"/>
    <w:rsid w:val="00194D8F"/>
    <w:rsid w:val="0019535A"/>
    <w:rsid w:val="00195843"/>
    <w:rsid w:val="00195CB7"/>
    <w:rsid w:val="00195E10"/>
    <w:rsid w:val="001966E8"/>
    <w:rsid w:val="00196811"/>
    <w:rsid w:val="00197404"/>
    <w:rsid w:val="00197AA5"/>
    <w:rsid w:val="00197B42"/>
    <w:rsid w:val="001A05D7"/>
    <w:rsid w:val="001A0B89"/>
    <w:rsid w:val="001A0BCF"/>
    <w:rsid w:val="001A1123"/>
    <w:rsid w:val="001A12C8"/>
    <w:rsid w:val="001A138D"/>
    <w:rsid w:val="001A1540"/>
    <w:rsid w:val="001A15A7"/>
    <w:rsid w:val="001A1A58"/>
    <w:rsid w:val="001A1DC8"/>
    <w:rsid w:val="001A2712"/>
    <w:rsid w:val="001A2815"/>
    <w:rsid w:val="001A29A8"/>
    <w:rsid w:val="001A2D53"/>
    <w:rsid w:val="001A2E20"/>
    <w:rsid w:val="001A367C"/>
    <w:rsid w:val="001A37BF"/>
    <w:rsid w:val="001A45AD"/>
    <w:rsid w:val="001A46BC"/>
    <w:rsid w:val="001A4CC8"/>
    <w:rsid w:val="001A4FB6"/>
    <w:rsid w:val="001A5332"/>
    <w:rsid w:val="001A5989"/>
    <w:rsid w:val="001A59AF"/>
    <w:rsid w:val="001A62FB"/>
    <w:rsid w:val="001A6507"/>
    <w:rsid w:val="001A65CF"/>
    <w:rsid w:val="001A68A6"/>
    <w:rsid w:val="001A6C76"/>
    <w:rsid w:val="001A75A3"/>
    <w:rsid w:val="001A7FFA"/>
    <w:rsid w:val="001B0577"/>
    <w:rsid w:val="001B080B"/>
    <w:rsid w:val="001B0979"/>
    <w:rsid w:val="001B1439"/>
    <w:rsid w:val="001B16BB"/>
    <w:rsid w:val="001B1897"/>
    <w:rsid w:val="001B18D6"/>
    <w:rsid w:val="001B1B99"/>
    <w:rsid w:val="001B229D"/>
    <w:rsid w:val="001B24B9"/>
    <w:rsid w:val="001B2557"/>
    <w:rsid w:val="001B2837"/>
    <w:rsid w:val="001B29F3"/>
    <w:rsid w:val="001B2AFB"/>
    <w:rsid w:val="001B309B"/>
    <w:rsid w:val="001B31D7"/>
    <w:rsid w:val="001B3226"/>
    <w:rsid w:val="001B3405"/>
    <w:rsid w:val="001B3FF2"/>
    <w:rsid w:val="001B4E33"/>
    <w:rsid w:val="001B6B82"/>
    <w:rsid w:val="001B6E75"/>
    <w:rsid w:val="001B70ED"/>
    <w:rsid w:val="001B71A0"/>
    <w:rsid w:val="001B76F4"/>
    <w:rsid w:val="001B7A6F"/>
    <w:rsid w:val="001C05CE"/>
    <w:rsid w:val="001C0CF9"/>
    <w:rsid w:val="001C0EF2"/>
    <w:rsid w:val="001C1024"/>
    <w:rsid w:val="001C1CD3"/>
    <w:rsid w:val="001C220A"/>
    <w:rsid w:val="001C263D"/>
    <w:rsid w:val="001C3275"/>
    <w:rsid w:val="001C3418"/>
    <w:rsid w:val="001C3838"/>
    <w:rsid w:val="001C3AB6"/>
    <w:rsid w:val="001C3C17"/>
    <w:rsid w:val="001C4575"/>
    <w:rsid w:val="001C4625"/>
    <w:rsid w:val="001C4B46"/>
    <w:rsid w:val="001C4C9D"/>
    <w:rsid w:val="001C4EEC"/>
    <w:rsid w:val="001C4F3F"/>
    <w:rsid w:val="001C5481"/>
    <w:rsid w:val="001C54C1"/>
    <w:rsid w:val="001C54C7"/>
    <w:rsid w:val="001C574E"/>
    <w:rsid w:val="001C58BA"/>
    <w:rsid w:val="001C5F50"/>
    <w:rsid w:val="001C5F97"/>
    <w:rsid w:val="001C699C"/>
    <w:rsid w:val="001C7001"/>
    <w:rsid w:val="001C7013"/>
    <w:rsid w:val="001C74EA"/>
    <w:rsid w:val="001C799C"/>
    <w:rsid w:val="001C79CC"/>
    <w:rsid w:val="001C7A2B"/>
    <w:rsid w:val="001C7AD9"/>
    <w:rsid w:val="001C7E5E"/>
    <w:rsid w:val="001D01B9"/>
    <w:rsid w:val="001D0607"/>
    <w:rsid w:val="001D0821"/>
    <w:rsid w:val="001D0917"/>
    <w:rsid w:val="001D1436"/>
    <w:rsid w:val="001D15BE"/>
    <w:rsid w:val="001D1643"/>
    <w:rsid w:val="001D1BD6"/>
    <w:rsid w:val="001D1EBD"/>
    <w:rsid w:val="001D1FCC"/>
    <w:rsid w:val="001D22D6"/>
    <w:rsid w:val="001D265C"/>
    <w:rsid w:val="001D2966"/>
    <w:rsid w:val="001D2BD9"/>
    <w:rsid w:val="001D2C54"/>
    <w:rsid w:val="001D305D"/>
    <w:rsid w:val="001D3CF6"/>
    <w:rsid w:val="001D44F5"/>
    <w:rsid w:val="001D4CB4"/>
    <w:rsid w:val="001D51EB"/>
    <w:rsid w:val="001D5235"/>
    <w:rsid w:val="001D5618"/>
    <w:rsid w:val="001D572E"/>
    <w:rsid w:val="001D57E9"/>
    <w:rsid w:val="001D5A13"/>
    <w:rsid w:val="001D5AC1"/>
    <w:rsid w:val="001D5B66"/>
    <w:rsid w:val="001D5C14"/>
    <w:rsid w:val="001D691B"/>
    <w:rsid w:val="001D7394"/>
    <w:rsid w:val="001D7622"/>
    <w:rsid w:val="001D77E1"/>
    <w:rsid w:val="001D79CE"/>
    <w:rsid w:val="001E04F8"/>
    <w:rsid w:val="001E087F"/>
    <w:rsid w:val="001E110C"/>
    <w:rsid w:val="001E168A"/>
    <w:rsid w:val="001E1DD5"/>
    <w:rsid w:val="001E2DDA"/>
    <w:rsid w:val="001E3190"/>
    <w:rsid w:val="001E3A83"/>
    <w:rsid w:val="001E404A"/>
    <w:rsid w:val="001E42B3"/>
    <w:rsid w:val="001E5160"/>
    <w:rsid w:val="001E575A"/>
    <w:rsid w:val="001E5887"/>
    <w:rsid w:val="001E5F72"/>
    <w:rsid w:val="001E6592"/>
    <w:rsid w:val="001E72CE"/>
    <w:rsid w:val="001E7AB9"/>
    <w:rsid w:val="001F0199"/>
    <w:rsid w:val="001F0436"/>
    <w:rsid w:val="001F0CE0"/>
    <w:rsid w:val="001F0FD8"/>
    <w:rsid w:val="001F1465"/>
    <w:rsid w:val="001F1593"/>
    <w:rsid w:val="001F1E17"/>
    <w:rsid w:val="001F1FD3"/>
    <w:rsid w:val="001F34FD"/>
    <w:rsid w:val="001F361C"/>
    <w:rsid w:val="001F3A2C"/>
    <w:rsid w:val="001F3B5C"/>
    <w:rsid w:val="001F409C"/>
    <w:rsid w:val="001F421F"/>
    <w:rsid w:val="001F4643"/>
    <w:rsid w:val="001F4749"/>
    <w:rsid w:val="001F47E2"/>
    <w:rsid w:val="001F49A0"/>
    <w:rsid w:val="001F4DCC"/>
    <w:rsid w:val="001F5438"/>
    <w:rsid w:val="001F5DCD"/>
    <w:rsid w:val="001F6341"/>
    <w:rsid w:val="001F64A1"/>
    <w:rsid w:val="001F65D0"/>
    <w:rsid w:val="001F71CC"/>
    <w:rsid w:val="001F7CC6"/>
    <w:rsid w:val="00200145"/>
    <w:rsid w:val="0020047E"/>
    <w:rsid w:val="002009A2"/>
    <w:rsid w:val="002018D5"/>
    <w:rsid w:val="00201A2B"/>
    <w:rsid w:val="00201D71"/>
    <w:rsid w:val="002027B8"/>
    <w:rsid w:val="002028C6"/>
    <w:rsid w:val="00202A6C"/>
    <w:rsid w:val="00203450"/>
    <w:rsid w:val="00203FF4"/>
    <w:rsid w:val="00204235"/>
    <w:rsid w:val="0020456C"/>
    <w:rsid w:val="00204C12"/>
    <w:rsid w:val="00205E6C"/>
    <w:rsid w:val="002065AE"/>
    <w:rsid w:val="00206A95"/>
    <w:rsid w:val="00206F00"/>
    <w:rsid w:val="00207113"/>
    <w:rsid w:val="0020758A"/>
    <w:rsid w:val="002078A2"/>
    <w:rsid w:val="002078A4"/>
    <w:rsid w:val="00207DFE"/>
    <w:rsid w:val="00207FF0"/>
    <w:rsid w:val="00210245"/>
    <w:rsid w:val="00210E6D"/>
    <w:rsid w:val="00211121"/>
    <w:rsid w:val="00211382"/>
    <w:rsid w:val="00211803"/>
    <w:rsid w:val="00211A4D"/>
    <w:rsid w:val="00211D25"/>
    <w:rsid w:val="002121B9"/>
    <w:rsid w:val="0021293E"/>
    <w:rsid w:val="00212B33"/>
    <w:rsid w:val="00212C2B"/>
    <w:rsid w:val="00212C33"/>
    <w:rsid w:val="0021362F"/>
    <w:rsid w:val="00214A4F"/>
    <w:rsid w:val="00214B8F"/>
    <w:rsid w:val="0021525C"/>
    <w:rsid w:val="00215924"/>
    <w:rsid w:val="0021594E"/>
    <w:rsid w:val="00215D0C"/>
    <w:rsid w:val="0021604A"/>
    <w:rsid w:val="002160CC"/>
    <w:rsid w:val="002160F2"/>
    <w:rsid w:val="002166DA"/>
    <w:rsid w:val="00216A08"/>
    <w:rsid w:val="00217396"/>
    <w:rsid w:val="002178B5"/>
    <w:rsid w:val="00217B80"/>
    <w:rsid w:val="0022056E"/>
    <w:rsid w:val="0022196D"/>
    <w:rsid w:val="0022232A"/>
    <w:rsid w:val="0022296C"/>
    <w:rsid w:val="00223A1C"/>
    <w:rsid w:val="00224013"/>
    <w:rsid w:val="002247FF"/>
    <w:rsid w:val="0022493C"/>
    <w:rsid w:val="0022499A"/>
    <w:rsid w:val="00224C0D"/>
    <w:rsid w:val="00224EC0"/>
    <w:rsid w:val="00224F08"/>
    <w:rsid w:val="002251F5"/>
    <w:rsid w:val="00225713"/>
    <w:rsid w:val="0022594A"/>
    <w:rsid w:val="00225DD9"/>
    <w:rsid w:val="00226044"/>
    <w:rsid w:val="002261EE"/>
    <w:rsid w:val="00226363"/>
    <w:rsid w:val="00226479"/>
    <w:rsid w:val="0022668C"/>
    <w:rsid w:val="002268E7"/>
    <w:rsid w:val="00226927"/>
    <w:rsid w:val="00226DCD"/>
    <w:rsid w:val="00227146"/>
    <w:rsid w:val="00227FDE"/>
    <w:rsid w:val="00230A08"/>
    <w:rsid w:val="00230E0D"/>
    <w:rsid w:val="002316B1"/>
    <w:rsid w:val="00231A2E"/>
    <w:rsid w:val="00231A5E"/>
    <w:rsid w:val="00231DCA"/>
    <w:rsid w:val="00232199"/>
    <w:rsid w:val="00232532"/>
    <w:rsid w:val="002337BE"/>
    <w:rsid w:val="002338E4"/>
    <w:rsid w:val="00233A71"/>
    <w:rsid w:val="00233E30"/>
    <w:rsid w:val="002344C3"/>
    <w:rsid w:val="00234886"/>
    <w:rsid w:val="0023511C"/>
    <w:rsid w:val="002352C6"/>
    <w:rsid w:val="00235D27"/>
    <w:rsid w:val="00235FC7"/>
    <w:rsid w:val="00236AE6"/>
    <w:rsid w:val="002371BC"/>
    <w:rsid w:val="0023747F"/>
    <w:rsid w:val="00237C43"/>
    <w:rsid w:val="00240422"/>
    <w:rsid w:val="002409EE"/>
    <w:rsid w:val="00240BD8"/>
    <w:rsid w:val="00241060"/>
    <w:rsid w:val="00241302"/>
    <w:rsid w:val="0024158D"/>
    <w:rsid w:val="002417DC"/>
    <w:rsid w:val="00241CEC"/>
    <w:rsid w:val="00242267"/>
    <w:rsid w:val="0024278E"/>
    <w:rsid w:val="0024286A"/>
    <w:rsid w:val="00242A06"/>
    <w:rsid w:val="002431F9"/>
    <w:rsid w:val="00243252"/>
    <w:rsid w:val="002433F9"/>
    <w:rsid w:val="002436A8"/>
    <w:rsid w:val="00243C7F"/>
    <w:rsid w:val="00243FE0"/>
    <w:rsid w:val="0024483F"/>
    <w:rsid w:val="00244DAC"/>
    <w:rsid w:val="00244E7D"/>
    <w:rsid w:val="002453A7"/>
    <w:rsid w:val="00245790"/>
    <w:rsid w:val="00245803"/>
    <w:rsid w:val="00245D95"/>
    <w:rsid w:val="00246793"/>
    <w:rsid w:val="00246812"/>
    <w:rsid w:val="00246C13"/>
    <w:rsid w:val="00246C1D"/>
    <w:rsid w:val="00246E66"/>
    <w:rsid w:val="00246F3F"/>
    <w:rsid w:val="00246F86"/>
    <w:rsid w:val="0024778A"/>
    <w:rsid w:val="00247898"/>
    <w:rsid w:val="00247A51"/>
    <w:rsid w:val="00247B6C"/>
    <w:rsid w:val="00247F04"/>
    <w:rsid w:val="002518E4"/>
    <w:rsid w:val="00251B55"/>
    <w:rsid w:val="00251BE7"/>
    <w:rsid w:val="00251E9E"/>
    <w:rsid w:val="00251FF7"/>
    <w:rsid w:val="002526AB"/>
    <w:rsid w:val="002526BB"/>
    <w:rsid w:val="002527C6"/>
    <w:rsid w:val="00252B14"/>
    <w:rsid w:val="00252B5C"/>
    <w:rsid w:val="00252CEA"/>
    <w:rsid w:val="00252F19"/>
    <w:rsid w:val="00253048"/>
    <w:rsid w:val="0025397A"/>
    <w:rsid w:val="0025403A"/>
    <w:rsid w:val="00254295"/>
    <w:rsid w:val="00254324"/>
    <w:rsid w:val="002549A2"/>
    <w:rsid w:val="00254A78"/>
    <w:rsid w:val="00254CD7"/>
    <w:rsid w:val="0025531F"/>
    <w:rsid w:val="00255321"/>
    <w:rsid w:val="00255640"/>
    <w:rsid w:val="00255B5A"/>
    <w:rsid w:val="002562DD"/>
    <w:rsid w:val="00256387"/>
    <w:rsid w:val="002563AB"/>
    <w:rsid w:val="00256609"/>
    <w:rsid w:val="00256A4F"/>
    <w:rsid w:val="00256B7E"/>
    <w:rsid w:val="00257015"/>
    <w:rsid w:val="00257A24"/>
    <w:rsid w:val="002606F5"/>
    <w:rsid w:val="00260934"/>
    <w:rsid w:val="00260FEF"/>
    <w:rsid w:val="0026137F"/>
    <w:rsid w:val="0026180C"/>
    <w:rsid w:val="00261856"/>
    <w:rsid w:val="00261A52"/>
    <w:rsid w:val="00262419"/>
    <w:rsid w:val="00262457"/>
    <w:rsid w:val="002627CB"/>
    <w:rsid w:val="002628DD"/>
    <w:rsid w:val="00262ADE"/>
    <w:rsid w:val="00262F4F"/>
    <w:rsid w:val="002631D8"/>
    <w:rsid w:val="00264752"/>
    <w:rsid w:val="00264E1F"/>
    <w:rsid w:val="00265545"/>
    <w:rsid w:val="00265C10"/>
    <w:rsid w:val="00265FE0"/>
    <w:rsid w:val="002661EE"/>
    <w:rsid w:val="002662BD"/>
    <w:rsid w:val="00266307"/>
    <w:rsid w:val="002667E7"/>
    <w:rsid w:val="0026714C"/>
    <w:rsid w:val="0026727B"/>
    <w:rsid w:val="002676B8"/>
    <w:rsid w:val="00267A47"/>
    <w:rsid w:val="00267BB2"/>
    <w:rsid w:val="00267FD7"/>
    <w:rsid w:val="00267FDC"/>
    <w:rsid w:val="00270800"/>
    <w:rsid w:val="00270961"/>
    <w:rsid w:val="00271218"/>
    <w:rsid w:val="002718AD"/>
    <w:rsid w:val="00272EFA"/>
    <w:rsid w:val="0027410E"/>
    <w:rsid w:val="00274592"/>
    <w:rsid w:val="00274878"/>
    <w:rsid w:val="002748DC"/>
    <w:rsid w:val="002749E8"/>
    <w:rsid w:val="00274B98"/>
    <w:rsid w:val="0027503C"/>
    <w:rsid w:val="00275199"/>
    <w:rsid w:val="0027534D"/>
    <w:rsid w:val="002759D5"/>
    <w:rsid w:val="00275B86"/>
    <w:rsid w:val="00275FE5"/>
    <w:rsid w:val="002765F5"/>
    <w:rsid w:val="00276A4B"/>
    <w:rsid w:val="002770FD"/>
    <w:rsid w:val="0027711D"/>
    <w:rsid w:val="002771C0"/>
    <w:rsid w:val="002772C5"/>
    <w:rsid w:val="002776FE"/>
    <w:rsid w:val="00280034"/>
    <w:rsid w:val="0028022C"/>
    <w:rsid w:val="00280902"/>
    <w:rsid w:val="00280CA4"/>
    <w:rsid w:val="002810A7"/>
    <w:rsid w:val="00281F36"/>
    <w:rsid w:val="002821C5"/>
    <w:rsid w:val="00282506"/>
    <w:rsid w:val="00282542"/>
    <w:rsid w:val="002828C1"/>
    <w:rsid w:val="00282D79"/>
    <w:rsid w:val="00283077"/>
    <w:rsid w:val="002830BD"/>
    <w:rsid w:val="00283184"/>
    <w:rsid w:val="0028407A"/>
    <w:rsid w:val="00284086"/>
    <w:rsid w:val="00284678"/>
    <w:rsid w:val="00284C0A"/>
    <w:rsid w:val="00284E54"/>
    <w:rsid w:val="00284F22"/>
    <w:rsid w:val="002851AE"/>
    <w:rsid w:val="0028538C"/>
    <w:rsid w:val="0028539B"/>
    <w:rsid w:val="0028540D"/>
    <w:rsid w:val="002859D1"/>
    <w:rsid w:val="00285A43"/>
    <w:rsid w:val="00285B29"/>
    <w:rsid w:val="00285B8D"/>
    <w:rsid w:val="00285C4A"/>
    <w:rsid w:val="00286A08"/>
    <w:rsid w:val="00287444"/>
    <w:rsid w:val="0028773C"/>
    <w:rsid w:val="00287A4B"/>
    <w:rsid w:val="00287D7E"/>
    <w:rsid w:val="00287E50"/>
    <w:rsid w:val="002901C0"/>
    <w:rsid w:val="00290212"/>
    <w:rsid w:val="0029072F"/>
    <w:rsid w:val="002911DC"/>
    <w:rsid w:val="00291462"/>
    <w:rsid w:val="00291608"/>
    <w:rsid w:val="00291AD1"/>
    <w:rsid w:val="00291AEA"/>
    <w:rsid w:val="00291C96"/>
    <w:rsid w:val="00291D42"/>
    <w:rsid w:val="00292076"/>
    <w:rsid w:val="00292AD9"/>
    <w:rsid w:val="00292ED0"/>
    <w:rsid w:val="00292F43"/>
    <w:rsid w:val="0029334A"/>
    <w:rsid w:val="0029378A"/>
    <w:rsid w:val="00293B1A"/>
    <w:rsid w:val="00293B21"/>
    <w:rsid w:val="00293F09"/>
    <w:rsid w:val="00294009"/>
    <w:rsid w:val="00294514"/>
    <w:rsid w:val="00294816"/>
    <w:rsid w:val="00294C4D"/>
    <w:rsid w:val="0029548A"/>
    <w:rsid w:val="002964F7"/>
    <w:rsid w:val="00296CA5"/>
    <w:rsid w:val="00297266"/>
    <w:rsid w:val="00297391"/>
    <w:rsid w:val="002A03EB"/>
    <w:rsid w:val="002A071D"/>
    <w:rsid w:val="002A0903"/>
    <w:rsid w:val="002A0926"/>
    <w:rsid w:val="002A0AB2"/>
    <w:rsid w:val="002A0FF5"/>
    <w:rsid w:val="002A1192"/>
    <w:rsid w:val="002A1315"/>
    <w:rsid w:val="002A177F"/>
    <w:rsid w:val="002A1A25"/>
    <w:rsid w:val="002A2551"/>
    <w:rsid w:val="002A319E"/>
    <w:rsid w:val="002A31E4"/>
    <w:rsid w:val="002A3223"/>
    <w:rsid w:val="002A3E63"/>
    <w:rsid w:val="002A46E4"/>
    <w:rsid w:val="002A4757"/>
    <w:rsid w:val="002A4AB7"/>
    <w:rsid w:val="002A5107"/>
    <w:rsid w:val="002A5399"/>
    <w:rsid w:val="002A5ACE"/>
    <w:rsid w:val="002A5E71"/>
    <w:rsid w:val="002A6098"/>
    <w:rsid w:val="002A60AC"/>
    <w:rsid w:val="002A6425"/>
    <w:rsid w:val="002A6438"/>
    <w:rsid w:val="002A679E"/>
    <w:rsid w:val="002A6E48"/>
    <w:rsid w:val="002A6E56"/>
    <w:rsid w:val="002A76A6"/>
    <w:rsid w:val="002A7FF8"/>
    <w:rsid w:val="002B0292"/>
    <w:rsid w:val="002B04B6"/>
    <w:rsid w:val="002B0783"/>
    <w:rsid w:val="002B0D6C"/>
    <w:rsid w:val="002B11E0"/>
    <w:rsid w:val="002B2380"/>
    <w:rsid w:val="002B2B5D"/>
    <w:rsid w:val="002B2F08"/>
    <w:rsid w:val="002B3616"/>
    <w:rsid w:val="002B384A"/>
    <w:rsid w:val="002B3A5B"/>
    <w:rsid w:val="002B3E77"/>
    <w:rsid w:val="002B439F"/>
    <w:rsid w:val="002B447E"/>
    <w:rsid w:val="002B561C"/>
    <w:rsid w:val="002B56A5"/>
    <w:rsid w:val="002B56F4"/>
    <w:rsid w:val="002B67F0"/>
    <w:rsid w:val="002B6A56"/>
    <w:rsid w:val="002B71AE"/>
    <w:rsid w:val="002B7979"/>
    <w:rsid w:val="002C07B8"/>
    <w:rsid w:val="002C12E6"/>
    <w:rsid w:val="002C1575"/>
    <w:rsid w:val="002C1750"/>
    <w:rsid w:val="002C1F38"/>
    <w:rsid w:val="002C22DC"/>
    <w:rsid w:val="002C2F07"/>
    <w:rsid w:val="002C312B"/>
    <w:rsid w:val="002C3826"/>
    <w:rsid w:val="002C4036"/>
    <w:rsid w:val="002C4108"/>
    <w:rsid w:val="002C4344"/>
    <w:rsid w:val="002C4794"/>
    <w:rsid w:val="002C4976"/>
    <w:rsid w:val="002C4B22"/>
    <w:rsid w:val="002C4C11"/>
    <w:rsid w:val="002C5379"/>
    <w:rsid w:val="002C58A5"/>
    <w:rsid w:val="002C5A17"/>
    <w:rsid w:val="002C5EB3"/>
    <w:rsid w:val="002C5FE3"/>
    <w:rsid w:val="002C63C9"/>
    <w:rsid w:val="002C640D"/>
    <w:rsid w:val="002C73B7"/>
    <w:rsid w:val="002C7468"/>
    <w:rsid w:val="002C755F"/>
    <w:rsid w:val="002C7B05"/>
    <w:rsid w:val="002C7F92"/>
    <w:rsid w:val="002D0E59"/>
    <w:rsid w:val="002D0EFD"/>
    <w:rsid w:val="002D1381"/>
    <w:rsid w:val="002D138E"/>
    <w:rsid w:val="002D14AF"/>
    <w:rsid w:val="002D150B"/>
    <w:rsid w:val="002D15C2"/>
    <w:rsid w:val="002D18A1"/>
    <w:rsid w:val="002D2AEA"/>
    <w:rsid w:val="002D2C76"/>
    <w:rsid w:val="002D3A93"/>
    <w:rsid w:val="002D3EBF"/>
    <w:rsid w:val="002D4D52"/>
    <w:rsid w:val="002D555A"/>
    <w:rsid w:val="002D585F"/>
    <w:rsid w:val="002D5C39"/>
    <w:rsid w:val="002D6B2A"/>
    <w:rsid w:val="002D6FB8"/>
    <w:rsid w:val="002D7983"/>
    <w:rsid w:val="002D7A06"/>
    <w:rsid w:val="002D7AB1"/>
    <w:rsid w:val="002D7C2F"/>
    <w:rsid w:val="002D7D8D"/>
    <w:rsid w:val="002E0420"/>
    <w:rsid w:val="002E0547"/>
    <w:rsid w:val="002E09F5"/>
    <w:rsid w:val="002E0E79"/>
    <w:rsid w:val="002E0FE1"/>
    <w:rsid w:val="002E1459"/>
    <w:rsid w:val="002E178B"/>
    <w:rsid w:val="002E18B7"/>
    <w:rsid w:val="002E1B75"/>
    <w:rsid w:val="002E2483"/>
    <w:rsid w:val="002E32D9"/>
    <w:rsid w:val="002E339E"/>
    <w:rsid w:val="002E36B2"/>
    <w:rsid w:val="002E3CB9"/>
    <w:rsid w:val="002E3EC5"/>
    <w:rsid w:val="002E3FC9"/>
    <w:rsid w:val="002E507D"/>
    <w:rsid w:val="002E530A"/>
    <w:rsid w:val="002E588F"/>
    <w:rsid w:val="002E67CA"/>
    <w:rsid w:val="002E6979"/>
    <w:rsid w:val="002E6CE4"/>
    <w:rsid w:val="002E6D1C"/>
    <w:rsid w:val="002E7439"/>
    <w:rsid w:val="002E7B7B"/>
    <w:rsid w:val="002E7CC6"/>
    <w:rsid w:val="002F0104"/>
    <w:rsid w:val="002F03A2"/>
    <w:rsid w:val="002F0B20"/>
    <w:rsid w:val="002F0E7F"/>
    <w:rsid w:val="002F0EBB"/>
    <w:rsid w:val="002F0F7A"/>
    <w:rsid w:val="002F154C"/>
    <w:rsid w:val="002F2983"/>
    <w:rsid w:val="002F2D00"/>
    <w:rsid w:val="002F2E3A"/>
    <w:rsid w:val="002F343D"/>
    <w:rsid w:val="002F358E"/>
    <w:rsid w:val="002F3B00"/>
    <w:rsid w:val="002F4297"/>
    <w:rsid w:val="002F56D8"/>
    <w:rsid w:val="002F5A60"/>
    <w:rsid w:val="002F5E5B"/>
    <w:rsid w:val="002F62D4"/>
    <w:rsid w:val="002F66F7"/>
    <w:rsid w:val="002F6B02"/>
    <w:rsid w:val="002F70EA"/>
    <w:rsid w:val="002F7503"/>
    <w:rsid w:val="00300339"/>
    <w:rsid w:val="00300540"/>
    <w:rsid w:val="003007A7"/>
    <w:rsid w:val="00300C6F"/>
    <w:rsid w:val="00300D55"/>
    <w:rsid w:val="0030148E"/>
    <w:rsid w:val="0030170C"/>
    <w:rsid w:val="00301B0B"/>
    <w:rsid w:val="00301C74"/>
    <w:rsid w:val="0030218D"/>
    <w:rsid w:val="00302598"/>
    <w:rsid w:val="003025AA"/>
    <w:rsid w:val="00302642"/>
    <w:rsid w:val="0030299A"/>
    <w:rsid w:val="00302C6A"/>
    <w:rsid w:val="00302FA6"/>
    <w:rsid w:val="0030330F"/>
    <w:rsid w:val="0030497D"/>
    <w:rsid w:val="003052B3"/>
    <w:rsid w:val="0030546B"/>
    <w:rsid w:val="003057D1"/>
    <w:rsid w:val="00305A5D"/>
    <w:rsid w:val="00306031"/>
    <w:rsid w:val="00306D69"/>
    <w:rsid w:val="00307BF1"/>
    <w:rsid w:val="00307CBE"/>
    <w:rsid w:val="0031096A"/>
    <w:rsid w:val="003110B5"/>
    <w:rsid w:val="00311710"/>
    <w:rsid w:val="00311FFF"/>
    <w:rsid w:val="00312471"/>
    <w:rsid w:val="00313070"/>
    <w:rsid w:val="003132B3"/>
    <w:rsid w:val="00313413"/>
    <w:rsid w:val="0031387A"/>
    <w:rsid w:val="00313A17"/>
    <w:rsid w:val="00313B44"/>
    <w:rsid w:val="003140EA"/>
    <w:rsid w:val="003141CC"/>
    <w:rsid w:val="00314C04"/>
    <w:rsid w:val="00314D77"/>
    <w:rsid w:val="00315798"/>
    <w:rsid w:val="00316092"/>
    <w:rsid w:val="003161FE"/>
    <w:rsid w:val="00316246"/>
    <w:rsid w:val="00316297"/>
    <w:rsid w:val="0031688A"/>
    <w:rsid w:val="00317285"/>
    <w:rsid w:val="003179FA"/>
    <w:rsid w:val="003204F7"/>
    <w:rsid w:val="003207BC"/>
    <w:rsid w:val="00320BE0"/>
    <w:rsid w:val="00320F52"/>
    <w:rsid w:val="00321382"/>
    <w:rsid w:val="00321451"/>
    <w:rsid w:val="003216AC"/>
    <w:rsid w:val="003222EC"/>
    <w:rsid w:val="0032233F"/>
    <w:rsid w:val="003227C5"/>
    <w:rsid w:val="0032287E"/>
    <w:rsid w:val="00323AF9"/>
    <w:rsid w:val="00323EFC"/>
    <w:rsid w:val="00323F72"/>
    <w:rsid w:val="00323FE2"/>
    <w:rsid w:val="0032411E"/>
    <w:rsid w:val="00324A61"/>
    <w:rsid w:val="0032523E"/>
    <w:rsid w:val="00325D40"/>
    <w:rsid w:val="003266A4"/>
    <w:rsid w:val="00327501"/>
    <w:rsid w:val="00327EBE"/>
    <w:rsid w:val="00327FC2"/>
    <w:rsid w:val="003302EC"/>
    <w:rsid w:val="0033038E"/>
    <w:rsid w:val="00331019"/>
    <w:rsid w:val="00331449"/>
    <w:rsid w:val="0033151E"/>
    <w:rsid w:val="003317B7"/>
    <w:rsid w:val="003319AF"/>
    <w:rsid w:val="00332425"/>
    <w:rsid w:val="00332638"/>
    <w:rsid w:val="00332AA6"/>
    <w:rsid w:val="0033367A"/>
    <w:rsid w:val="00333841"/>
    <w:rsid w:val="00333EC2"/>
    <w:rsid w:val="00334438"/>
    <w:rsid w:val="00334EFF"/>
    <w:rsid w:val="00335640"/>
    <w:rsid w:val="00335E48"/>
    <w:rsid w:val="003363BE"/>
    <w:rsid w:val="003364C0"/>
    <w:rsid w:val="00336C67"/>
    <w:rsid w:val="003371C2"/>
    <w:rsid w:val="00337357"/>
    <w:rsid w:val="00337707"/>
    <w:rsid w:val="003401FD"/>
    <w:rsid w:val="00340247"/>
    <w:rsid w:val="0034045B"/>
    <w:rsid w:val="00340961"/>
    <w:rsid w:val="003416CE"/>
    <w:rsid w:val="003419E3"/>
    <w:rsid w:val="00341DB7"/>
    <w:rsid w:val="00342365"/>
    <w:rsid w:val="00342423"/>
    <w:rsid w:val="00342898"/>
    <w:rsid w:val="00342D8B"/>
    <w:rsid w:val="0034337A"/>
    <w:rsid w:val="0034388C"/>
    <w:rsid w:val="0034405D"/>
    <w:rsid w:val="003443C4"/>
    <w:rsid w:val="00344551"/>
    <w:rsid w:val="00344BA5"/>
    <w:rsid w:val="00344ED2"/>
    <w:rsid w:val="00346D9F"/>
    <w:rsid w:val="00346E1E"/>
    <w:rsid w:val="003472A4"/>
    <w:rsid w:val="00347785"/>
    <w:rsid w:val="003478AD"/>
    <w:rsid w:val="00347D17"/>
    <w:rsid w:val="003502B4"/>
    <w:rsid w:val="00351410"/>
    <w:rsid w:val="003514DD"/>
    <w:rsid w:val="00351AB6"/>
    <w:rsid w:val="003520CD"/>
    <w:rsid w:val="0035247D"/>
    <w:rsid w:val="003525B0"/>
    <w:rsid w:val="00352A20"/>
    <w:rsid w:val="0035319B"/>
    <w:rsid w:val="0035328D"/>
    <w:rsid w:val="00354847"/>
    <w:rsid w:val="00354A45"/>
    <w:rsid w:val="003551B0"/>
    <w:rsid w:val="0035586A"/>
    <w:rsid w:val="003558DD"/>
    <w:rsid w:val="00355BB9"/>
    <w:rsid w:val="0035605D"/>
    <w:rsid w:val="0035612E"/>
    <w:rsid w:val="00356CA3"/>
    <w:rsid w:val="00356F5A"/>
    <w:rsid w:val="00357311"/>
    <w:rsid w:val="00357D9D"/>
    <w:rsid w:val="003600E0"/>
    <w:rsid w:val="00360B4F"/>
    <w:rsid w:val="003615AD"/>
    <w:rsid w:val="00362A38"/>
    <w:rsid w:val="00362A89"/>
    <w:rsid w:val="00362E42"/>
    <w:rsid w:val="00363343"/>
    <w:rsid w:val="00363636"/>
    <w:rsid w:val="00363992"/>
    <w:rsid w:val="00363FA2"/>
    <w:rsid w:val="00364244"/>
    <w:rsid w:val="0036485C"/>
    <w:rsid w:val="00364967"/>
    <w:rsid w:val="00364C7C"/>
    <w:rsid w:val="00364E77"/>
    <w:rsid w:val="00365992"/>
    <w:rsid w:val="00365C6E"/>
    <w:rsid w:val="0036622E"/>
    <w:rsid w:val="00366393"/>
    <w:rsid w:val="0036799B"/>
    <w:rsid w:val="00367A77"/>
    <w:rsid w:val="00367B7D"/>
    <w:rsid w:val="0037067F"/>
    <w:rsid w:val="0037071F"/>
    <w:rsid w:val="003709CF"/>
    <w:rsid w:val="003710B3"/>
    <w:rsid w:val="0037114F"/>
    <w:rsid w:val="003711EE"/>
    <w:rsid w:val="00371A4D"/>
    <w:rsid w:val="00372937"/>
    <w:rsid w:val="00372F8B"/>
    <w:rsid w:val="00373058"/>
    <w:rsid w:val="003743B0"/>
    <w:rsid w:val="00374CD2"/>
    <w:rsid w:val="00374CDB"/>
    <w:rsid w:val="00375007"/>
    <w:rsid w:val="00375033"/>
    <w:rsid w:val="0037506B"/>
    <w:rsid w:val="003754C9"/>
    <w:rsid w:val="003756A4"/>
    <w:rsid w:val="00376150"/>
    <w:rsid w:val="00376836"/>
    <w:rsid w:val="00376E31"/>
    <w:rsid w:val="0037777A"/>
    <w:rsid w:val="00377879"/>
    <w:rsid w:val="003778C8"/>
    <w:rsid w:val="00377954"/>
    <w:rsid w:val="00377A88"/>
    <w:rsid w:val="003800BC"/>
    <w:rsid w:val="00380519"/>
    <w:rsid w:val="003805FB"/>
    <w:rsid w:val="0038187F"/>
    <w:rsid w:val="00381C56"/>
    <w:rsid w:val="00381EFE"/>
    <w:rsid w:val="0038215F"/>
    <w:rsid w:val="00382896"/>
    <w:rsid w:val="00383594"/>
    <w:rsid w:val="00383D89"/>
    <w:rsid w:val="00383DF7"/>
    <w:rsid w:val="00383F15"/>
    <w:rsid w:val="003844DE"/>
    <w:rsid w:val="0038486E"/>
    <w:rsid w:val="00384DF1"/>
    <w:rsid w:val="00385173"/>
    <w:rsid w:val="003854D2"/>
    <w:rsid w:val="003855DD"/>
    <w:rsid w:val="00385B62"/>
    <w:rsid w:val="0038611A"/>
    <w:rsid w:val="003861F3"/>
    <w:rsid w:val="0038626D"/>
    <w:rsid w:val="00386334"/>
    <w:rsid w:val="00386462"/>
    <w:rsid w:val="0038652F"/>
    <w:rsid w:val="00386AB2"/>
    <w:rsid w:val="00386CFC"/>
    <w:rsid w:val="00386EA7"/>
    <w:rsid w:val="00387270"/>
    <w:rsid w:val="003872CE"/>
    <w:rsid w:val="0038794E"/>
    <w:rsid w:val="00387B84"/>
    <w:rsid w:val="003901BA"/>
    <w:rsid w:val="0039068F"/>
    <w:rsid w:val="003911E3"/>
    <w:rsid w:val="003913BE"/>
    <w:rsid w:val="003914B8"/>
    <w:rsid w:val="00391854"/>
    <w:rsid w:val="00391938"/>
    <w:rsid w:val="0039194C"/>
    <w:rsid w:val="00391BCA"/>
    <w:rsid w:val="00391EEF"/>
    <w:rsid w:val="0039292E"/>
    <w:rsid w:val="00392A3B"/>
    <w:rsid w:val="003930C0"/>
    <w:rsid w:val="0039321E"/>
    <w:rsid w:val="003933B8"/>
    <w:rsid w:val="0039359F"/>
    <w:rsid w:val="003938DF"/>
    <w:rsid w:val="00393954"/>
    <w:rsid w:val="003940DD"/>
    <w:rsid w:val="003941D9"/>
    <w:rsid w:val="0039444E"/>
    <w:rsid w:val="00394CF2"/>
    <w:rsid w:val="00394D45"/>
    <w:rsid w:val="00395630"/>
    <w:rsid w:val="00395685"/>
    <w:rsid w:val="00395862"/>
    <w:rsid w:val="00395888"/>
    <w:rsid w:val="003959C8"/>
    <w:rsid w:val="00395CF8"/>
    <w:rsid w:val="003965AD"/>
    <w:rsid w:val="0039675B"/>
    <w:rsid w:val="00396822"/>
    <w:rsid w:val="00396F06"/>
    <w:rsid w:val="00397431"/>
    <w:rsid w:val="00397E92"/>
    <w:rsid w:val="00397F19"/>
    <w:rsid w:val="003A0F34"/>
    <w:rsid w:val="003A1056"/>
    <w:rsid w:val="003A1115"/>
    <w:rsid w:val="003A1E06"/>
    <w:rsid w:val="003A1F52"/>
    <w:rsid w:val="003A1FF9"/>
    <w:rsid w:val="003A2EE8"/>
    <w:rsid w:val="003A3091"/>
    <w:rsid w:val="003A3525"/>
    <w:rsid w:val="003A3F2C"/>
    <w:rsid w:val="003A3FFE"/>
    <w:rsid w:val="003A41E8"/>
    <w:rsid w:val="003A44B8"/>
    <w:rsid w:val="003A49C0"/>
    <w:rsid w:val="003A4EB8"/>
    <w:rsid w:val="003A5063"/>
    <w:rsid w:val="003A52E8"/>
    <w:rsid w:val="003A5734"/>
    <w:rsid w:val="003A5D71"/>
    <w:rsid w:val="003A604E"/>
    <w:rsid w:val="003A70F1"/>
    <w:rsid w:val="003A74B8"/>
    <w:rsid w:val="003A75FF"/>
    <w:rsid w:val="003A7F51"/>
    <w:rsid w:val="003B0076"/>
    <w:rsid w:val="003B03BF"/>
    <w:rsid w:val="003B053E"/>
    <w:rsid w:val="003B0B1D"/>
    <w:rsid w:val="003B11AC"/>
    <w:rsid w:val="003B132D"/>
    <w:rsid w:val="003B1376"/>
    <w:rsid w:val="003B154A"/>
    <w:rsid w:val="003B2213"/>
    <w:rsid w:val="003B2342"/>
    <w:rsid w:val="003B235C"/>
    <w:rsid w:val="003B23CC"/>
    <w:rsid w:val="003B2CF6"/>
    <w:rsid w:val="003B303C"/>
    <w:rsid w:val="003B30A5"/>
    <w:rsid w:val="003B3D4D"/>
    <w:rsid w:val="003B44B9"/>
    <w:rsid w:val="003B4811"/>
    <w:rsid w:val="003B4AFB"/>
    <w:rsid w:val="003B4BE9"/>
    <w:rsid w:val="003B58EA"/>
    <w:rsid w:val="003B59BF"/>
    <w:rsid w:val="003B5A46"/>
    <w:rsid w:val="003B5F95"/>
    <w:rsid w:val="003B6920"/>
    <w:rsid w:val="003B76A0"/>
    <w:rsid w:val="003C019F"/>
    <w:rsid w:val="003C0498"/>
    <w:rsid w:val="003C0A3B"/>
    <w:rsid w:val="003C0DCE"/>
    <w:rsid w:val="003C1290"/>
    <w:rsid w:val="003C1A69"/>
    <w:rsid w:val="003C1BA9"/>
    <w:rsid w:val="003C1DA1"/>
    <w:rsid w:val="003C229E"/>
    <w:rsid w:val="003C259E"/>
    <w:rsid w:val="003C2C9F"/>
    <w:rsid w:val="003C2D2B"/>
    <w:rsid w:val="003C32A5"/>
    <w:rsid w:val="003C38D9"/>
    <w:rsid w:val="003C3CD4"/>
    <w:rsid w:val="003C3DB9"/>
    <w:rsid w:val="003C4DD6"/>
    <w:rsid w:val="003C4E0C"/>
    <w:rsid w:val="003C547C"/>
    <w:rsid w:val="003C5D4C"/>
    <w:rsid w:val="003C5F87"/>
    <w:rsid w:val="003C60B8"/>
    <w:rsid w:val="003C631A"/>
    <w:rsid w:val="003C641B"/>
    <w:rsid w:val="003C64D3"/>
    <w:rsid w:val="003C6C23"/>
    <w:rsid w:val="003C752D"/>
    <w:rsid w:val="003C776A"/>
    <w:rsid w:val="003C7A59"/>
    <w:rsid w:val="003C7BFE"/>
    <w:rsid w:val="003C7ED9"/>
    <w:rsid w:val="003D0145"/>
    <w:rsid w:val="003D0708"/>
    <w:rsid w:val="003D1589"/>
    <w:rsid w:val="003D1E89"/>
    <w:rsid w:val="003D233B"/>
    <w:rsid w:val="003D2AFC"/>
    <w:rsid w:val="003D3150"/>
    <w:rsid w:val="003D3181"/>
    <w:rsid w:val="003D31CB"/>
    <w:rsid w:val="003D43C3"/>
    <w:rsid w:val="003D4B20"/>
    <w:rsid w:val="003D54E1"/>
    <w:rsid w:val="003D5894"/>
    <w:rsid w:val="003D5C22"/>
    <w:rsid w:val="003D6B84"/>
    <w:rsid w:val="003D6D1E"/>
    <w:rsid w:val="003D6E31"/>
    <w:rsid w:val="003D7564"/>
    <w:rsid w:val="003D79C7"/>
    <w:rsid w:val="003D7C55"/>
    <w:rsid w:val="003D7E0C"/>
    <w:rsid w:val="003D7FD1"/>
    <w:rsid w:val="003E0370"/>
    <w:rsid w:val="003E12AB"/>
    <w:rsid w:val="003E143A"/>
    <w:rsid w:val="003E1628"/>
    <w:rsid w:val="003E1CE0"/>
    <w:rsid w:val="003E2154"/>
    <w:rsid w:val="003E2321"/>
    <w:rsid w:val="003E234A"/>
    <w:rsid w:val="003E24C4"/>
    <w:rsid w:val="003E2D15"/>
    <w:rsid w:val="003E4459"/>
    <w:rsid w:val="003E4B4B"/>
    <w:rsid w:val="003E4CB1"/>
    <w:rsid w:val="003E4E09"/>
    <w:rsid w:val="003E56DD"/>
    <w:rsid w:val="003E580D"/>
    <w:rsid w:val="003E59CE"/>
    <w:rsid w:val="003E5F9E"/>
    <w:rsid w:val="003E6379"/>
    <w:rsid w:val="003E67F8"/>
    <w:rsid w:val="003E6C8C"/>
    <w:rsid w:val="003E70A4"/>
    <w:rsid w:val="003E71AC"/>
    <w:rsid w:val="003E7315"/>
    <w:rsid w:val="003E77D3"/>
    <w:rsid w:val="003E799A"/>
    <w:rsid w:val="003E7A00"/>
    <w:rsid w:val="003F0110"/>
    <w:rsid w:val="003F0258"/>
    <w:rsid w:val="003F0657"/>
    <w:rsid w:val="003F09C1"/>
    <w:rsid w:val="003F0DB3"/>
    <w:rsid w:val="003F1C67"/>
    <w:rsid w:val="003F1E1F"/>
    <w:rsid w:val="003F1E91"/>
    <w:rsid w:val="003F24EE"/>
    <w:rsid w:val="003F2D50"/>
    <w:rsid w:val="003F3730"/>
    <w:rsid w:val="003F3731"/>
    <w:rsid w:val="003F38D4"/>
    <w:rsid w:val="003F409E"/>
    <w:rsid w:val="003F4AEC"/>
    <w:rsid w:val="003F4C5A"/>
    <w:rsid w:val="003F4EAA"/>
    <w:rsid w:val="003F4F93"/>
    <w:rsid w:val="003F4F9E"/>
    <w:rsid w:val="003F6DA1"/>
    <w:rsid w:val="003F7318"/>
    <w:rsid w:val="00400099"/>
    <w:rsid w:val="00401412"/>
    <w:rsid w:val="004014AF"/>
    <w:rsid w:val="00401569"/>
    <w:rsid w:val="00401B71"/>
    <w:rsid w:val="00401B80"/>
    <w:rsid w:val="00401CD7"/>
    <w:rsid w:val="00402263"/>
    <w:rsid w:val="004022B0"/>
    <w:rsid w:val="00402327"/>
    <w:rsid w:val="004023DC"/>
    <w:rsid w:val="004025EA"/>
    <w:rsid w:val="00402916"/>
    <w:rsid w:val="00402C2E"/>
    <w:rsid w:val="00403803"/>
    <w:rsid w:val="00403962"/>
    <w:rsid w:val="00403D82"/>
    <w:rsid w:val="00404135"/>
    <w:rsid w:val="0040427A"/>
    <w:rsid w:val="00404718"/>
    <w:rsid w:val="00404778"/>
    <w:rsid w:val="004048E3"/>
    <w:rsid w:val="00404DEF"/>
    <w:rsid w:val="00404E70"/>
    <w:rsid w:val="004054D2"/>
    <w:rsid w:val="00405AB8"/>
    <w:rsid w:val="00405C07"/>
    <w:rsid w:val="00405D24"/>
    <w:rsid w:val="004062F4"/>
    <w:rsid w:val="004063E8"/>
    <w:rsid w:val="004064B7"/>
    <w:rsid w:val="00406C0D"/>
    <w:rsid w:val="00407209"/>
    <w:rsid w:val="00410A8A"/>
    <w:rsid w:val="004117FE"/>
    <w:rsid w:val="004118A6"/>
    <w:rsid w:val="00411A33"/>
    <w:rsid w:val="00411A7D"/>
    <w:rsid w:val="00411C06"/>
    <w:rsid w:val="00411C41"/>
    <w:rsid w:val="00411C61"/>
    <w:rsid w:val="00412B15"/>
    <w:rsid w:val="00413237"/>
    <w:rsid w:val="004135CF"/>
    <w:rsid w:val="00413C02"/>
    <w:rsid w:val="00413CE0"/>
    <w:rsid w:val="00413EC4"/>
    <w:rsid w:val="00414666"/>
    <w:rsid w:val="004148E5"/>
    <w:rsid w:val="00414A02"/>
    <w:rsid w:val="00414A0F"/>
    <w:rsid w:val="00414F36"/>
    <w:rsid w:val="004151C0"/>
    <w:rsid w:val="0041605B"/>
    <w:rsid w:val="004168AC"/>
    <w:rsid w:val="004169B9"/>
    <w:rsid w:val="004174BF"/>
    <w:rsid w:val="004177C6"/>
    <w:rsid w:val="004201C4"/>
    <w:rsid w:val="0042030A"/>
    <w:rsid w:val="00420761"/>
    <w:rsid w:val="004211B7"/>
    <w:rsid w:val="0042152A"/>
    <w:rsid w:val="00421CA1"/>
    <w:rsid w:val="004222BC"/>
    <w:rsid w:val="004232C6"/>
    <w:rsid w:val="00423883"/>
    <w:rsid w:val="0042482E"/>
    <w:rsid w:val="004249C5"/>
    <w:rsid w:val="00424C4E"/>
    <w:rsid w:val="00424F16"/>
    <w:rsid w:val="004251C7"/>
    <w:rsid w:val="00425ABA"/>
    <w:rsid w:val="00425C46"/>
    <w:rsid w:val="004270B0"/>
    <w:rsid w:val="004275BE"/>
    <w:rsid w:val="00427E7E"/>
    <w:rsid w:val="00427F7F"/>
    <w:rsid w:val="00430970"/>
    <w:rsid w:val="0043098A"/>
    <w:rsid w:val="00430AFD"/>
    <w:rsid w:val="00430BCD"/>
    <w:rsid w:val="00431BBF"/>
    <w:rsid w:val="0043273F"/>
    <w:rsid w:val="00432847"/>
    <w:rsid w:val="00432D05"/>
    <w:rsid w:val="00432FA5"/>
    <w:rsid w:val="00433051"/>
    <w:rsid w:val="00433668"/>
    <w:rsid w:val="00433DFB"/>
    <w:rsid w:val="00433E36"/>
    <w:rsid w:val="004346BE"/>
    <w:rsid w:val="00434D1F"/>
    <w:rsid w:val="00435250"/>
    <w:rsid w:val="00435E6A"/>
    <w:rsid w:val="0043629B"/>
    <w:rsid w:val="00436451"/>
    <w:rsid w:val="004367F1"/>
    <w:rsid w:val="00436C3F"/>
    <w:rsid w:val="00436FDF"/>
    <w:rsid w:val="0043758C"/>
    <w:rsid w:val="00437792"/>
    <w:rsid w:val="00437AF6"/>
    <w:rsid w:val="00437F52"/>
    <w:rsid w:val="004402C4"/>
    <w:rsid w:val="004405C1"/>
    <w:rsid w:val="004409BA"/>
    <w:rsid w:val="00440EAB"/>
    <w:rsid w:val="0044102E"/>
    <w:rsid w:val="00441DF5"/>
    <w:rsid w:val="00442F3D"/>
    <w:rsid w:val="00443064"/>
    <w:rsid w:val="0044356F"/>
    <w:rsid w:val="00443C19"/>
    <w:rsid w:val="00443D5E"/>
    <w:rsid w:val="00443E4A"/>
    <w:rsid w:val="00443EAE"/>
    <w:rsid w:val="0044421D"/>
    <w:rsid w:val="004442E8"/>
    <w:rsid w:val="00444349"/>
    <w:rsid w:val="00444528"/>
    <w:rsid w:val="00444F5F"/>
    <w:rsid w:val="004453FB"/>
    <w:rsid w:val="00445426"/>
    <w:rsid w:val="00446E7C"/>
    <w:rsid w:val="00447698"/>
    <w:rsid w:val="004476A7"/>
    <w:rsid w:val="00447749"/>
    <w:rsid w:val="00447B5B"/>
    <w:rsid w:val="00450209"/>
    <w:rsid w:val="00450325"/>
    <w:rsid w:val="004503EF"/>
    <w:rsid w:val="0045049C"/>
    <w:rsid w:val="004505E9"/>
    <w:rsid w:val="004507F2"/>
    <w:rsid w:val="00450A02"/>
    <w:rsid w:val="00450A59"/>
    <w:rsid w:val="00450C46"/>
    <w:rsid w:val="00450D27"/>
    <w:rsid w:val="00450DE2"/>
    <w:rsid w:val="00451339"/>
    <w:rsid w:val="004518CE"/>
    <w:rsid w:val="00451B1B"/>
    <w:rsid w:val="00451C3D"/>
    <w:rsid w:val="00451DC4"/>
    <w:rsid w:val="00452204"/>
    <w:rsid w:val="00452673"/>
    <w:rsid w:val="004526F2"/>
    <w:rsid w:val="00453137"/>
    <w:rsid w:val="00453289"/>
    <w:rsid w:val="004538B3"/>
    <w:rsid w:val="00454120"/>
    <w:rsid w:val="004542E4"/>
    <w:rsid w:val="004546A1"/>
    <w:rsid w:val="00454972"/>
    <w:rsid w:val="00454A78"/>
    <w:rsid w:val="00454AFF"/>
    <w:rsid w:val="00454C3C"/>
    <w:rsid w:val="00454CA5"/>
    <w:rsid w:val="00454F81"/>
    <w:rsid w:val="00455228"/>
    <w:rsid w:val="004553C6"/>
    <w:rsid w:val="0045557B"/>
    <w:rsid w:val="00455AF7"/>
    <w:rsid w:val="00455CD1"/>
    <w:rsid w:val="0045612C"/>
    <w:rsid w:val="00456DC3"/>
    <w:rsid w:val="00457298"/>
    <w:rsid w:val="004572A7"/>
    <w:rsid w:val="00457D18"/>
    <w:rsid w:val="0046031D"/>
    <w:rsid w:val="004605CA"/>
    <w:rsid w:val="004608AE"/>
    <w:rsid w:val="0046099E"/>
    <w:rsid w:val="004612E0"/>
    <w:rsid w:val="00461608"/>
    <w:rsid w:val="00461819"/>
    <w:rsid w:val="0046191D"/>
    <w:rsid w:val="00461BB1"/>
    <w:rsid w:val="00461C9A"/>
    <w:rsid w:val="004620C0"/>
    <w:rsid w:val="00462891"/>
    <w:rsid w:val="00462AEA"/>
    <w:rsid w:val="00462E8A"/>
    <w:rsid w:val="00462F5D"/>
    <w:rsid w:val="004632C2"/>
    <w:rsid w:val="00463756"/>
    <w:rsid w:val="00463F49"/>
    <w:rsid w:val="00464367"/>
    <w:rsid w:val="00464870"/>
    <w:rsid w:val="00464CC2"/>
    <w:rsid w:val="00464D4A"/>
    <w:rsid w:val="00464DE6"/>
    <w:rsid w:val="00464FD4"/>
    <w:rsid w:val="0046518B"/>
    <w:rsid w:val="00465190"/>
    <w:rsid w:val="0046536B"/>
    <w:rsid w:val="00465440"/>
    <w:rsid w:val="004660D2"/>
    <w:rsid w:val="0046714D"/>
    <w:rsid w:val="00467198"/>
    <w:rsid w:val="004672C9"/>
    <w:rsid w:val="0046745A"/>
    <w:rsid w:val="00467542"/>
    <w:rsid w:val="00467C0B"/>
    <w:rsid w:val="00467DB2"/>
    <w:rsid w:val="00467F34"/>
    <w:rsid w:val="0047052B"/>
    <w:rsid w:val="00470767"/>
    <w:rsid w:val="0047096F"/>
    <w:rsid w:val="00470FD6"/>
    <w:rsid w:val="0047122E"/>
    <w:rsid w:val="00471F33"/>
    <w:rsid w:val="00472961"/>
    <w:rsid w:val="00472EBD"/>
    <w:rsid w:val="00473009"/>
    <w:rsid w:val="0047312B"/>
    <w:rsid w:val="0047397A"/>
    <w:rsid w:val="00473FF6"/>
    <w:rsid w:val="00474BE9"/>
    <w:rsid w:val="00475074"/>
    <w:rsid w:val="004756FC"/>
    <w:rsid w:val="00475DEB"/>
    <w:rsid w:val="00475E6B"/>
    <w:rsid w:val="00475EB2"/>
    <w:rsid w:val="00476296"/>
    <w:rsid w:val="0047677D"/>
    <w:rsid w:val="00476D18"/>
    <w:rsid w:val="00476E09"/>
    <w:rsid w:val="00476EB8"/>
    <w:rsid w:val="004777D9"/>
    <w:rsid w:val="0047786F"/>
    <w:rsid w:val="004778E3"/>
    <w:rsid w:val="00477ED8"/>
    <w:rsid w:val="00480041"/>
    <w:rsid w:val="0048011F"/>
    <w:rsid w:val="004805CD"/>
    <w:rsid w:val="004805D3"/>
    <w:rsid w:val="00480705"/>
    <w:rsid w:val="004807C1"/>
    <w:rsid w:val="00480B1D"/>
    <w:rsid w:val="00481620"/>
    <w:rsid w:val="004816A0"/>
    <w:rsid w:val="00481739"/>
    <w:rsid w:val="0048190F"/>
    <w:rsid w:val="00481E24"/>
    <w:rsid w:val="00483A1B"/>
    <w:rsid w:val="00484C73"/>
    <w:rsid w:val="004856CE"/>
    <w:rsid w:val="004859BB"/>
    <w:rsid w:val="00485A8C"/>
    <w:rsid w:val="00485AD4"/>
    <w:rsid w:val="00486A1F"/>
    <w:rsid w:val="00486A79"/>
    <w:rsid w:val="00486D52"/>
    <w:rsid w:val="00490329"/>
    <w:rsid w:val="0049038C"/>
    <w:rsid w:val="0049069E"/>
    <w:rsid w:val="0049097E"/>
    <w:rsid w:val="00490AF4"/>
    <w:rsid w:val="00490B50"/>
    <w:rsid w:val="00490BD5"/>
    <w:rsid w:val="00490C0A"/>
    <w:rsid w:val="0049145C"/>
    <w:rsid w:val="00491696"/>
    <w:rsid w:val="0049182E"/>
    <w:rsid w:val="0049196E"/>
    <w:rsid w:val="0049197D"/>
    <w:rsid w:val="00491B54"/>
    <w:rsid w:val="0049244A"/>
    <w:rsid w:val="00492461"/>
    <w:rsid w:val="00492F29"/>
    <w:rsid w:val="00493B4E"/>
    <w:rsid w:val="0049430C"/>
    <w:rsid w:val="00494519"/>
    <w:rsid w:val="004950D7"/>
    <w:rsid w:val="004954FE"/>
    <w:rsid w:val="0049560B"/>
    <w:rsid w:val="00495768"/>
    <w:rsid w:val="004959D5"/>
    <w:rsid w:val="00495DF3"/>
    <w:rsid w:val="00495E7B"/>
    <w:rsid w:val="00496279"/>
    <w:rsid w:val="004962EB"/>
    <w:rsid w:val="00496970"/>
    <w:rsid w:val="00496A3B"/>
    <w:rsid w:val="00496EEA"/>
    <w:rsid w:val="004975CC"/>
    <w:rsid w:val="004A0288"/>
    <w:rsid w:val="004A077F"/>
    <w:rsid w:val="004A0ACF"/>
    <w:rsid w:val="004A0C30"/>
    <w:rsid w:val="004A0E1C"/>
    <w:rsid w:val="004A1153"/>
    <w:rsid w:val="004A1949"/>
    <w:rsid w:val="004A1BCA"/>
    <w:rsid w:val="004A1D53"/>
    <w:rsid w:val="004A22CA"/>
    <w:rsid w:val="004A2475"/>
    <w:rsid w:val="004A25F2"/>
    <w:rsid w:val="004A293A"/>
    <w:rsid w:val="004A2CEE"/>
    <w:rsid w:val="004A30D0"/>
    <w:rsid w:val="004A33A7"/>
    <w:rsid w:val="004A3A4C"/>
    <w:rsid w:val="004A3EB2"/>
    <w:rsid w:val="004A4546"/>
    <w:rsid w:val="004A4706"/>
    <w:rsid w:val="004A4DA6"/>
    <w:rsid w:val="004A5B78"/>
    <w:rsid w:val="004A63E1"/>
    <w:rsid w:val="004A64E2"/>
    <w:rsid w:val="004A6769"/>
    <w:rsid w:val="004A676B"/>
    <w:rsid w:val="004A6D5D"/>
    <w:rsid w:val="004A7002"/>
    <w:rsid w:val="004A77CA"/>
    <w:rsid w:val="004A7DFD"/>
    <w:rsid w:val="004A7E07"/>
    <w:rsid w:val="004B0119"/>
    <w:rsid w:val="004B1786"/>
    <w:rsid w:val="004B17B4"/>
    <w:rsid w:val="004B1AE4"/>
    <w:rsid w:val="004B1D0F"/>
    <w:rsid w:val="004B23C5"/>
    <w:rsid w:val="004B2648"/>
    <w:rsid w:val="004B2813"/>
    <w:rsid w:val="004B2904"/>
    <w:rsid w:val="004B2D5C"/>
    <w:rsid w:val="004B2DFA"/>
    <w:rsid w:val="004B3124"/>
    <w:rsid w:val="004B3207"/>
    <w:rsid w:val="004B351C"/>
    <w:rsid w:val="004B4265"/>
    <w:rsid w:val="004B4323"/>
    <w:rsid w:val="004B4B21"/>
    <w:rsid w:val="004B4BA7"/>
    <w:rsid w:val="004B4F53"/>
    <w:rsid w:val="004B52FB"/>
    <w:rsid w:val="004B5407"/>
    <w:rsid w:val="004B5A72"/>
    <w:rsid w:val="004B5E4E"/>
    <w:rsid w:val="004B5E97"/>
    <w:rsid w:val="004B6156"/>
    <w:rsid w:val="004B6517"/>
    <w:rsid w:val="004B6D00"/>
    <w:rsid w:val="004B6D9F"/>
    <w:rsid w:val="004B7661"/>
    <w:rsid w:val="004B7BEC"/>
    <w:rsid w:val="004C06B8"/>
    <w:rsid w:val="004C0AF1"/>
    <w:rsid w:val="004C17C5"/>
    <w:rsid w:val="004C1858"/>
    <w:rsid w:val="004C206E"/>
    <w:rsid w:val="004C259A"/>
    <w:rsid w:val="004C2C43"/>
    <w:rsid w:val="004C2C44"/>
    <w:rsid w:val="004C2F35"/>
    <w:rsid w:val="004C2FC2"/>
    <w:rsid w:val="004C3072"/>
    <w:rsid w:val="004C3410"/>
    <w:rsid w:val="004C3F1B"/>
    <w:rsid w:val="004C44E8"/>
    <w:rsid w:val="004C4594"/>
    <w:rsid w:val="004C46C6"/>
    <w:rsid w:val="004C47BE"/>
    <w:rsid w:val="004C5294"/>
    <w:rsid w:val="004C5413"/>
    <w:rsid w:val="004C55C1"/>
    <w:rsid w:val="004C598A"/>
    <w:rsid w:val="004C65B8"/>
    <w:rsid w:val="004C677E"/>
    <w:rsid w:val="004C6BA2"/>
    <w:rsid w:val="004C6BDA"/>
    <w:rsid w:val="004C6EE3"/>
    <w:rsid w:val="004C6F70"/>
    <w:rsid w:val="004C7500"/>
    <w:rsid w:val="004D02EC"/>
    <w:rsid w:val="004D065A"/>
    <w:rsid w:val="004D06EE"/>
    <w:rsid w:val="004D09C5"/>
    <w:rsid w:val="004D0BFF"/>
    <w:rsid w:val="004D14A2"/>
    <w:rsid w:val="004D14B8"/>
    <w:rsid w:val="004D1BB6"/>
    <w:rsid w:val="004D1EA4"/>
    <w:rsid w:val="004D2560"/>
    <w:rsid w:val="004D289B"/>
    <w:rsid w:val="004D2D22"/>
    <w:rsid w:val="004D377D"/>
    <w:rsid w:val="004D4578"/>
    <w:rsid w:val="004D483E"/>
    <w:rsid w:val="004D49E3"/>
    <w:rsid w:val="004D49FC"/>
    <w:rsid w:val="004D4F82"/>
    <w:rsid w:val="004D5159"/>
    <w:rsid w:val="004D5208"/>
    <w:rsid w:val="004D584D"/>
    <w:rsid w:val="004D5D1C"/>
    <w:rsid w:val="004D67E2"/>
    <w:rsid w:val="004D6866"/>
    <w:rsid w:val="004D689D"/>
    <w:rsid w:val="004D7346"/>
    <w:rsid w:val="004D7444"/>
    <w:rsid w:val="004D7594"/>
    <w:rsid w:val="004D76A2"/>
    <w:rsid w:val="004D7C0D"/>
    <w:rsid w:val="004D7C20"/>
    <w:rsid w:val="004E0250"/>
    <w:rsid w:val="004E0410"/>
    <w:rsid w:val="004E05A0"/>
    <w:rsid w:val="004E074B"/>
    <w:rsid w:val="004E0ED1"/>
    <w:rsid w:val="004E162F"/>
    <w:rsid w:val="004E17A4"/>
    <w:rsid w:val="004E1CE8"/>
    <w:rsid w:val="004E1D31"/>
    <w:rsid w:val="004E2EAC"/>
    <w:rsid w:val="004E312A"/>
    <w:rsid w:val="004E361C"/>
    <w:rsid w:val="004E3C57"/>
    <w:rsid w:val="004E3C77"/>
    <w:rsid w:val="004E46D5"/>
    <w:rsid w:val="004E47CA"/>
    <w:rsid w:val="004E4B33"/>
    <w:rsid w:val="004E5651"/>
    <w:rsid w:val="004E5977"/>
    <w:rsid w:val="004E59A3"/>
    <w:rsid w:val="004E5DCF"/>
    <w:rsid w:val="004E67EF"/>
    <w:rsid w:val="004E71C2"/>
    <w:rsid w:val="004E73D6"/>
    <w:rsid w:val="004E769F"/>
    <w:rsid w:val="004E7AA3"/>
    <w:rsid w:val="004E7EDB"/>
    <w:rsid w:val="004F03CC"/>
    <w:rsid w:val="004F07CF"/>
    <w:rsid w:val="004F09D7"/>
    <w:rsid w:val="004F0D61"/>
    <w:rsid w:val="004F1350"/>
    <w:rsid w:val="004F188C"/>
    <w:rsid w:val="004F2415"/>
    <w:rsid w:val="004F2442"/>
    <w:rsid w:val="004F25ED"/>
    <w:rsid w:val="004F287A"/>
    <w:rsid w:val="004F2C7A"/>
    <w:rsid w:val="004F3507"/>
    <w:rsid w:val="004F3569"/>
    <w:rsid w:val="004F3958"/>
    <w:rsid w:val="004F39A6"/>
    <w:rsid w:val="004F44CC"/>
    <w:rsid w:val="004F526A"/>
    <w:rsid w:val="004F53BA"/>
    <w:rsid w:val="004F548C"/>
    <w:rsid w:val="004F553A"/>
    <w:rsid w:val="004F5D18"/>
    <w:rsid w:val="004F616F"/>
    <w:rsid w:val="004F652B"/>
    <w:rsid w:val="004F6B0E"/>
    <w:rsid w:val="004F7143"/>
    <w:rsid w:val="004F746D"/>
    <w:rsid w:val="004F7862"/>
    <w:rsid w:val="004F7D73"/>
    <w:rsid w:val="004F7E5B"/>
    <w:rsid w:val="00500076"/>
    <w:rsid w:val="00500782"/>
    <w:rsid w:val="00500876"/>
    <w:rsid w:val="00500A62"/>
    <w:rsid w:val="00500F8C"/>
    <w:rsid w:val="0050123D"/>
    <w:rsid w:val="0050129A"/>
    <w:rsid w:val="00501C6E"/>
    <w:rsid w:val="00501F04"/>
    <w:rsid w:val="00502072"/>
    <w:rsid w:val="00502482"/>
    <w:rsid w:val="00502651"/>
    <w:rsid w:val="00502921"/>
    <w:rsid w:val="00502E08"/>
    <w:rsid w:val="005033A7"/>
    <w:rsid w:val="0050367F"/>
    <w:rsid w:val="00503A27"/>
    <w:rsid w:val="00503B57"/>
    <w:rsid w:val="00504C79"/>
    <w:rsid w:val="0050551B"/>
    <w:rsid w:val="005055A5"/>
    <w:rsid w:val="005074DE"/>
    <w:rsid w:val="00507AE4"/>
    <w:rsid w:val="00507C9B"/>
    <w:rsid w:val="00510526"/>
    <w:rsid w:val="005105A6"/>
    <w:rsid w:val="00511029"/>
    <w:rsid w:val="00511320"/>
    <w:rsid w:val="005115FB"/>
    <w:rsid w:val="00511740"/>
    <w:rsid w:val="005118B8"/>
    <w:rsid w:val="0051196B"/>
    <w:rsid w:val="00511D67"/>
    <w:rsid w:val="0051219C"/>
    <w:rsid w:val="005125AE"/>
    <w:rsid w:val="00512A5B"/>
    <w:rsid w:val="00512C42"/>
    <w:rsid w:val="00512D08"/>
    <w:rsid w:val="00512E88"/>
    <w:rsid w:val="005130EF"/>
    <w:rsid w:val="00513AB5"/>
    <w:rsid w:val="00513CF6"/>
    <w:rsid w:val="005140F0"/>
    <w:rsid w:val="00514953"/>
    <w:rsid w:val="00514D14"/>
    <w:rsid w:val="005155E1"/>
    <w:rsid w:val="005156C1"/>
    <w:rsid w:val="0051581B"/>
    <w:rsid w:val="00516634"/>
    <w:rsid w:val="0051691E"/>
    <w:rsid w:val="0051698B"/>
    <w:rsid w:val="00516A47"/>
    <w:rsid w:val="00516A98"/>
    <w:rsid w:val="00516F17"/>
    <w:rsid w:val="0051722B"/>
    <w:rsid w:val="00517CEB"/>
    <w:rsid w:val="005205AF"/>
    <w:rsid w:val="00520899"/>
    <w:rsid w:val="0052092D"/>
    <w:rsid w:val="00520AA2"/>
    <w:rsid w:val="00521D0F"/>
    <w:rsid w:val="00521D78"/>
    <w:rsid w:val="0052211B"/>
    <w:rsid w:val="00522874"/>
    <w:rsid w:val="0052306E"/>
    <w:rsid w:val="00523323"/>
    <w:rsid w:val="00523863"/>
    <w:rsid w:val="00523A3E"/>
    <w:rsid w:val="00523C62"/>
    <w:rsid w:val="00524046"/>
    <w:rsid w:val="005244AA"/>
    <w:rsid w:val="0052481A"/>
    <w:rsid w:val="00524876"/>
    <w:rsid w:val="00524B1B"/>
    <w:rsid w:val="00525D04"/>
    <w:rsid w:val="00525E9E"/>
    <w:rsid w:val="005263E8"/>
    <w:rsid w:val="00526A68"/>
    <w:rsid w:val="00526B2B"/>
    <w:rsid w:val="00526E9D"/>
    <w:rsid w:val="00527284"/>
    <w:rsid w:val="0052794E"/>
    <w:rsid w:val="00527CAE"/>
    <w:rsid w:val="00527E02"/>
    <w:rsid w:val="0053001E"/>
    <w:rsid w:val="0053094C"/>
    <w:rsid w:val="0053247B"/>
    <w:rsid w:val="0053296B"/>
    <w:rsid w:val="00533244"/>
    <w:rsid w:val="0053324D"/>
    <w:rsid w:val="0053371B"/>
    <w:rsid w:val="0053426F"/>
    <w:rsid w:val="0053471F"/>
    <w:rsid w:val="00534808"/>
    <w:rsid w:val="00535421"/>
    <w:rsid w:val="005356A5"/>
    <w:rsid w:val="00535804"/>
    <w:rsid w:val="005358A8"/>
    <w:rsid w:val="00535A4F"/>
    <w:rsid w:val="00535CB3"/>
    <w:rsid w:val="00535DCF"/>
    <w:rsid w:val="005360A2"/>
    <w:rsid w:val="0053656A"/>
    <w:rsid w:val="005367ED"/>
    <w:rsid w:val="0053710B"/>
    <w:rsid w:val="005372BE"/>
    <w:rsid w:val="00537510"/>
    <w:rsid w:val="005378FB"/>
    <w:rsid w:val="0054048E"/>
    <w:rsid w:val="00540B32"/>
    <w:rsid w:val="005411F7"/>
    <w:rsid w:val="005418FE"/>
    <w:rsid w:val="00541952"/>
    <w:rsid w:val="00541C48"/>
    <w:rsid w:val="00541CB2"/>
    <w:rsid w:val="00541D04"/>
    <w:rsid w:val="00541EC9"/>
    <w:rsid w:val="00541F99"/>
    <w:rsid w:val="00542063"/>
    <w:rsid w:val="00542543"/>
    <w:rsid w:val="005427BA"/>
    <w:rsid w:val="00542933"/>
    <w:rsid w:val="00543210"/>
    <w:rsid w:val="00543754"/>
    <w:rsid w:val="005439AA"/>
    <w:rsid w:val="00543ABA"/>
    <w:rsid w:val="00543D31"/>
    <w:rsid w:val="0054413B"/>
    <w:rsid w:val="00544D33"/>
    <w:rsid w:val="0054554D"/>
    <w:rsid w:val="005456F2"/>
    <w:rsid w:val="00545931"/>
    <w:rsid w:val="00545A8D"/>
    <w:rsid w:val="00545D25"/>
    <w:rsid w:val="005461D0"/>
    <w:rsid w:val="005466A0"/>
    <w:rsid w:val="00546964"/>
    <w:rsid w:val="00546C35"/>
    <w:rsid w:val="00546CF3"/>
    <w:rsid w:val="00547051"/>
    <w:rsid w:val="00547347"/>
    <w:rsid w:val="005476A0"/>
    <w:rsid w:val="005476A8"/>
    <w:rsid w:val="00547CA4"/>
    <w:rsid w:val="00547D2C"/>
    <w:rsid w:val="00547D76"/>
    <w:rsid w:val="0055023C"/>
    <w:rsid w:val="0055084A"/>
    <w:rsid w:val="00550CFC"/>
    <w:rsid w:val="00551DB0"/>
    <w:rsid w:val="0055211A"/>
    <w:rsid w:val="00552178"/>
    <w:rsid w:val="00552455"/>
    <w:rsid w:val="00552CB0"/>
    <w:rsid w:val="00552EC8"/>
    <w:rsid w:val="00553626"/>
    <w:rsid w:val="0055372D"/>
    <w:rsid w:val="00553D91"/>
    <w:rsid w:val="005540A4"/>
    <w:rsid w:val="005540F4"/>
    <w:rsid w:val="005544CF"/>
    <w:rsid w:val="005544E6"/>
    <w:rsid w:val="005546FE"/>
    <w:rsid w:val="005549B6"/>
    <w:rsid w:val="00555330"/>
    <w:rsid w:val="00555941"/>
    <w:rsid w:val="00555DF2"/>
    <w:rsid w:val="005562AD"/>
    <w:rsid w:val="005562FE"/>
    <w:rsid w:val="005566BE"/>
    <w:rsid w:val="00556BA3"/>
    <w:rsid w:val="00557DC8"/>
    <w:rsid w:val="00560583"/>
    <w:rsid w:val="00560711"/>
    <w:rsid w:val="00560960"/>
    <w:rsid w:val="005609DC"/>
    <w:rsid w:val="0056104D"/>
    <w:rsid w:val="0056106B"/>
    <w:rsid w:val="005613CA"/>
    <w:rsid w:val="005614CE"/>
    <w:rsid w:val="00561A25"/>
    <w:rsid w:val="00561A82"/>
    <w:rsid w:val="00561CE8"/>
    <w:rsid w:val="00562823"/>
    <w:rsid w:val="00562D19"/>
    <w:rsid w:val="00563077"/>
    <w:rsid w:val="00563164"/>
    <w:rsid w:val="00563D05"/>
    <w:rsid w:val="00563D22"/>
    <w:rsid w:val="00563F08"/>
    <w:rsid w:val="005643DC"/>
    <w:rsid w:val="005646BB"/>
    <w:rsid w:val="005647E0"/>
    <w:rsid w:val="005649D7"/>
    <w:rsid w:val="00564AFC"/>
    <w:rsid w:val="00564EBE"/>
    <w:rsid w:val="005655B0"/>
    <w:rsid w:val="0056658F"/>
    <w:rsid w:val="0056659A"/>
    <w:rsid w:val="00566B63"/>
    <w:rsid w:val="00567431"/>
    <w:rsid w:val="0056783F"/>
    <w:rsid w:val="00567893"/>
    <w:rsid w:val="00567A7B"/>
    <w:rsid w:val="00567BEF"/>
    <w:rsid w:val="00567C13"/>
    <w:rsid w:val="00567F96"/>
    <w:rsid w:val="00570506"/>
    <w:rsid w:val="00570B00"/>
    <w:rsid w:val="00571BCC"/>
    <w:rsid w:val="005728DB"/>
    <w:rsid w:val="00572EFA"/>
    <w:rsid w:val="005732FB"/>
    <w:rsid w:val="00573368"/>
    <w:rsid w:val="00573665"/>
    <w:rsid w:val="00573AC5"/>
    <w:rsid w:val="00573DA8"/>
    <w:rsid w:val="00573DA9"/>
    <w:rsid w:val="005742E4"/>
    <w:rsid w:val="005746C2"/>
    <w:rsid w:val="005747D7"/>
    <w:rsid w:val="00574D0A"/>
    <w:rsid w:val="00574E34"/>
    <w:rsid w:val="00574F1D"/>
    <w:rsid w:val="005754B8"/>
    <w:rsid w:val="005754BF"/>
    <w:rsid w:val="0057561C"/>
    <w:rsid w:val="0057588F"/>
    <w:rsid w:val="0057637E"/>
    <w:rsid w:val="005771AB"/>
    <w:rsid w:val="00577311"/>
    <w:rsid w:val="005777A2"/>
    <w:rsid w:val="005778E6"/>
    <w:rsid w:val="00577F92"/>
    <w:rsid w:val="005801AB"/>
    <w:rsid w:val="00580247"/>
    <w:rsid w:val="00580730"/>
    <w:rsid w:val="00580A70"/>
    <w:rsid w:val="00580FF7"/>
    <w:rsid w:val="005811CF"/>
    <w:rsid w:val="005813FA"/>
    <w:rsid w:val="005815CA"/>
    <w:rsid w:val="0058170F"/>
    <w:rsid w:val="00581B42"/>
    <w:rsid w:val="00581DC1"/>
    <w:rsid w:val="005820F1"/>
    <w:rsid w:val="00582B26"/>
    <w:rsid w:val="00582D92"/>
    <w:rsid w:val="00582F0B"/>
    <w:rsid w:val="00583A93"/>
    <w:rsid w:val="00583E53"/>
    <w:rsid w:val="0058410F"/>
    <w:rsid w:val="005846E6"/>
    <w:rsid w:val="00584FEF"/>
    <w:rsid w:val="00585578"/>
    <w:rsid w:val="00585723"/>
    <w:rsid w:val="0058585C"/>
    <w:rsid w:val="00585910"/>
    <w:rsid w:val="00585BD9"/>
    <w:rsid w:val="00585BE9"/>
    <w:rsid w:val="00586050"/>
    <w:rsid w:val="005860EE"/>
    <w:rsid w:val="00586199"/>
    <w:rsid w:val="00586228"/>
    <w:rsid w:val="0058635A"/>
    <w:rsid w:val="00586925"/>
    <w:rsid w:val="00586FD5"/>
    <w:rsid w:val="00587265"/>
    <w:rsid w:val="005872C5"/>
    <w:rsid w:val="00587655"/>
    <w:rsid w:val="00587B9B"/>
    <w:rsid w:val="00587CFC"/>
    <w:rsid w:val="00587DCC"/>
    <w:rsid w:val="00587DED"/>
    <w:rsid w:val="00590070"/>
    <w:rsid w:val="00590121"/>
    <w:rsid w:val="0059015A"/>
    <w:rsid w:val="005902E6"/>
    <w:rsid w:val="00590512"/>
    <w:rsid w:val="005906C1"/>
    <w:rsid w:val="00590D20"/>
    <w:rsid w:val="00591021"/>
    <w:rsid w:val="00591DB1"/>
    <w:rsid w:val="00591FF1"/>
    <w:rsid w:val="005921B8"/>
    <w:rsid w:val="005927C3"/>
    <w:rsid w:val="00592C9A"/>
    <w:rsid w:val="005934AE"/>
    <w:rsid w:val="0059403A"/>
    <w:rsid w:val="005940F5"/>
    <w:rsid w:val="0059487F"/>
    <w:rsid w:val="005949D3"/>
    <w:rsid w:val="00595A29"/>
    <w:rsid w:val="00595B36"/>
    <w:rsid w:val="00595CF2"/>
    <w:rsid w:val="00596213"/>
    <w:rsid w:val="005964B0"/>
    <w:rsid w:val="005964E9"/>
    <w:rsid w:val="005967F8"/>
    <w:rsid w:val="00596920"/>
    <w:rsid w:val="00596A43"/>
    <w:rsid w:val="00597353"/>
    <w:rsid w:val="00597C2B"/>
    <w:rsid w:val="00597C47"/>
    <w:rsid w:val="005A0DF5"/>
    <w:rsid w:val="005A0EB0"/>
    <w:rsid w:val="005A0EE0"/>
    <w:rsid w:val="005A1638"/>
    <w:rsid w:val="005A1E76"/>
    <w:rsid w:val="005A27CA"/>
    <w:rsid w:val="005A285E"/>
    <w:rsid w:val="005A2879"/>
    <w:rsid w:val="005A2AE9"/>
    <w:rsid w:val="005A2F2D"/>
    <w:rsid w:val="005A2FD8"/>
    <w:rsid w:val="005A3560"/>
    <w:rsid w:val="005A372A"/>
    <w:rsid w:val="005A3F57"/>
    <w:rsid w:val="005A45AA"/>
    <w:rsid w:val="005A48C2"/>
    <w:rsid w:val="005A4F01"/>
    <w:rsid w:val="005A540A"/>
    <w:rsid w:val="005A567D"/>
    <w:rsid w:val="005A56A9"/>
    <w:rsid w:val="005A5B1E"/>
    <w:rsid w:val="005A69F6"/>
    <w:rsid w:val="005A6A87"/>
    <w:rsid w:val="005A6BF4"/>
    <w:rsid w:val="005A7652"/>
    <w:rsid w:val="005A778F"/>
    <w:rsid w:val="005A795B"/>
    <w:rsid w:val="005B03B4"/>
    <w:rsid w:val="005B0A04"/>
    <w:rsid w:val="005B0D64"/>
    <w:rsid w:val="005B0F7F"/>
    <w:rsid w:val="005B15DC"/>
    <w:rsid w:val="005B1925"/>
    <w:rsid w:val="005B1BA3"/>
    <w:rsid w:val="005B1F4C"/>
    <w:rsid w:val="005B1FF8"/>
    <w:rsid w:val="005B2534"/>
    <w:rsid w:val="005B25C6"/>
    <w:rsid w:val="005B2965"/>
    <w:rsid w:val="005B3077"/>
    <w:rsid w:val="005B3B85"/>
    <w:rsid w:val="005B3DD7"/>
    <w:rsid w:val="005B4AB9"/>
    <w:rsid w:val="005B4E8B"/>
    <w:rsid w:val="005B513F"/>
    <w:rsid w:val="005B5436"/>
    <w:rsid w:val="005B5863"/>
    <w:rsid w:val="005B5A3A"/>
    <w:rsid w:val="005B6472"/>
    <w:rsid w:val="005B66BE"/>
    <w:rsid w:val="005B6A47"/>
    <w:rsid w:val="005B6BB0"/>
    <w:rsid w:val="005B6BEC"/>
    <w:rsid w:val="005B6EB8"/>
    <w:rsid w:val="005B6EE3"/>
    <w:rsid w:val="005B723F"/>
    <w:rsid w:val="005B766D"/>
    <w:rsid w:val="005B7808"/>
    <w:rsid w:val="005B7EEC"/>
    <w:rsid w:val="005C0016"/>
    <w:rsid w:val="005C0580"/>
    <w:rsid w:val="005C07EC"/>
    <w:rsid w:val="005C084F"/>
    <w:rsid w:val="005C0BBD"/>
    <w:rsid w:val="005C0C44"/>
    <w:rsid w:val="005C1222"/>
    <w:rsid w:val="005C1658"/>
    <w:rsid w:val="005C1E85"/>
    <w:rsid w:val="005C27F4"/>
    <w:rsid w:val="005C2BE6"/>
    <w:rsid w:val="005C3014"/>
    <w:rsid w:val="005C30D5"/>
    <w:rsid w:val="005C3521"/>
    <w:rsid w:val="005C35F3"/>
    <w:rsid w:val="005C3839"/>
    <w:rsid w:val="005C39F7"/>
    <w:rsid w:val="005C3AB5"/>
    <w:rsid w:val="005C481B"/>
    <w:rsid w:val="005C501D"/>
    <w:rsid w:val="005C62F8"/>
    <w:rsid w:val="005C696C"/>
    <w:rsid w:val="005C73C2"/>
    <w:rsid w:val="005C78EB"/>
    <w:rsid w:val="005C7F1F"/>
    <w:rsid w:val="005D009E"/>
    <w:rsid w:val="005D0407"/>
    <w:rsid w:val="005D0F87"/>
    <w:rsid w:val="005D1071"/>
    <w:rsid w:val="005D19D3"/>
    <w:rsid w:val="005D1C98"/>
    <w:rsid w:val="005D2251"/>
    <w:rsid w:val="005D2C95"/>
    <w:rsid w:val="005D2D6A"/>
    <w:rsid w:val="005D3C07"/>
    <w:rsid w:val="005D3C74"/>
    <w:rsid w:val="005D3D9B"/>
    <w:rsid w:val="005D3FAD"/>
    <w:rsid w:val="005D48CA"/>
    <w:rsid w:val="005D4AA4"/>
    <w:rsid w:val="005D4F32"/>
    <w:rsid w:val="005D5216"/>
    <w:rsid w:val="005D57FF"/>
    <w:rsid w:val="005D5C56"/>
    <w:rsid w:val="005D5CAC"/>
    <w:rsid w:val="005D5D3A"/>
    <w:rsid w:val="005D616B"/>
    <w:rsid w:val="005D62C2"/>
    <w:rsid w:val="005D6DE4"/>
    <w:rsid w:val="005D7697"/>
    <w:rsid w:val="005D7997"/>
    <w:rsid w:val="005D7CC1"/>
    <w:rsid w:val="005D7FD5"/>
    <w:rsid w:val="005E005D"/>
    <w:rsid w:val="005E04A6"/>
    <w:rsid w:val="005E04C5"/>
    <w:rsid w:val="005E0656"/>
    <w:rsid w:val="005E06D4"/>
    <w:rsid w:val="005E0965"/>
    <w:rsid w:val="005E09E1"/>
    <w:rsid w:val="005E0A2F"/>
    <w:rsid w:val="005E0B1A"/>
    <w:rsid w:val="005E0CF8"/>
    <w:rsid w:val="005E12EA"/>
    <w:rsid w:val="005E137F"/>
    <w:rsid w:val="005E1F8E"/>
    <w:rsid w:val="005E205F"/>
    <w:rsid w:val="005E215B"/>
    <w:rsid w:val="005E25FF"/>
    <w:rsid w:val="005E2A7E"/>
    <w:rsid w:val="005E2B60"/>
    <w:rsid w:val="005E2C52"/>
    <w:rsid w:val="005E3145"/>
    <w:rsid w:val="005E3194"/>
    <w:rsid w:val="005E3556"/>
    <w:rsid w:val="005E3771"/>
    <w:rsid w:val="005E3802"/>
    <w:rsid w:val="005E39A4"/>
    <w:rsid w:val="005E39EF"/>
    <w:rsid w:val="005E49BC"/>
    <w:rsid w:val="005E4A69"/>
    <w:rsid w:val="005E4B30"/>
    <w:rsid w:val="005E4C2D"/>
    <w:rsid w:val="005E55F7"/>
    <w:rsid w:val="005E5A98"/>
    <w:rsid w:val="005E61A2"/>
    <w:rsid w:val="005E62EE"/>
    <w:rsid w:val="005E6580"/>
    <w:rsid w:val="005E6D99"/>
    <w:rsid w:val="005E7249"/>
    <w:rsid w:val="005E72AA"/>
    <w:rsid w:val="005E78C4"/>
    <w:rsid w:val="005E7EF5"/>
    <w:rsid w:val="005F0391"/>
    <w:rsid w:val="005F12A5"/>
    <w:rsid w:val="005F13E2"/>
    <w:rsid w:val="005F1413"/>
    <w:rsid w:val="005F1493"/>
    <w:rsid w:val="005F1A9D"/>
    <w:rsid w:val="005F1FE3"/>
    <w:rsid w:val="005F21CF"/>
    <w:rsid w:val="005F24B6"/>
    <w:rsid w:val="005F2AA7"/>
    <w:rsid w:val="005F3BC9"/>
    <w:rsid w:val="005F43F0"/>
    <w:rsid w:val="005F447A"/>
    <w:rsid w:val="005F518C"/>
    <w:rsid w:val="005F5370"/>
    <w:rsid w:val="005F57AE"/>
    <w:rsid w:val="005F5A09"/>
    <w:rsid w:val="005F5EAF"/>
    <w:rsid w:val="005F61DD"/>
    <w:rsid w:val="005F62AE"/>
    <w:rsid w:val="005F6416"/>
    <w:rsid w:val="005F71A4"/>
    <w:rsid w:val="005F72D0"/>
    <w:rsid w:val="005F73C5"/>
    <w:rsid w:val="005F757B"/>
    <w:rsid w:val="005F760B"/>
    <w:rsid w:val="005F7EC3"/>
    <w:rsid w:val="00600023"/>
    <w:rsid w:val="00600139"/>
    <w:rsid w:val="00600CF8"/>
    <w:rsid w:val="00601092"/>
    <w:rsid w:val="0060191D"/>
    <w:rsid w:val="00601D66"/>
    <w:rsid w:val="00601D7C"/>
    <w:rsid w:val="00602331"/>
    <w:rsid w:val="006023EA"/>
    <w:rsid w:val="00602C1B"/>
    <w:rsid w:val="00602CBD"/>
    <w:rsid w:val="00602DD0"/>
    <w:rsid w:val="00603093"/>
    <w:rsid w:val="006039D0"/>
    <w:rsid w:val="00603C45"/>
    <w:rsid w:val="00603EFF"/>
    <w:rsid w:val="006044B3"/>
    <w:rsid w:val="00604581"/>
    <w:rsid w:val="006048B3"/>
    <w:rsid w:val="00605373"/>
    <w:rsid w:val="006056EC"/>
    <w:rsid w:val="0060593D"/>
    <w:rsid w:val="00605BA6"/>
    <w:rsid w:val="00605C50"/>
    <w:rsid w:val="00605D5D"/>
    <w:rsid w:val="00606422"/>
    <w:rsid w:val="0060718E"/>
    <w:rsid w:val="0060750E"/>
    <w:rsid w:val="00607A67"/>
    <w:rsid w:val="00607C90"/>
    <w:rsid w:val="00610274"/>
    <w:rsid w:val="006102FC"/>
    <w:rsid w:val="006103FC"/>
    <w:rsid w:val="00610B9A"/>
    <w:rsid w:val="00610E44"/>
    <w:rsid w:val="00610F29"/>
    <w:rsid w:val="00611295"/>
    <w:rsid w:val="00611353"/>
    <w:rsid w:val="006116CA"/>
    <w:rsid w:val="00611C27"/>
    <w:rsid w:val="00611C33"/>
    <w:rsid w:val="0061251B"/>
    <w:rsid w:val="00612920"/>
    <w:rsid w:val="00612ADC"/>
    <w:rsid w:val="00612B7B"/>
    <w:rsid w:val="00612C17"/>
    <w:rsid w:val="0061304C"/>
    <w:rsid w:val="00613069"/>
    <w:rsid w:val="00613BC7"/>
    <w:rsid w:val="00613F76"/>
    <w:rsid w:val="00613FC8"/>
    <w:rsid w:val="00614153"/>
    <w:rsid w:val="00614432"/>
    <w:rsid w:val="00614F64"/>
    <w:rsid w:val="00614FF8"/>
    <w:rsid w:val="0061522C"/>
    <w:rsid w:val="006153FC"/>
    <w:rsid w:val="00615FB7"/>
    <w:rsid w:val="00616132"/>
    <w:rsid w:val="0061695A"/>
    <w:rsid w:val="00617161"/>
    <w:rsid w:val="0061732E"/>
    <w:rsid w:val="006173E4"/>
    <w:rsid w:val="006206BB"/>
    <w:rsid w:val="006209D1"/>
    <w:rsid w:val="0062101B"/>
    <w:rsid w:val="006212C9"/>
    <w:rsid w:val="0062163C"/>
    <w:rsid w:val="00621D40"/>
    <w:rsid w:val="0062295E"/>
    <w:rsid w:val="00622CE4"/>
    <w:rsid w:val="00622EF5"/>
    <w:rsid w:val="00622F80"/>
    <w:rsid w:val="006232E9"/>
    <w:rsid w:val="00623307"/>
    <w:rsid w:val="00623557"/>
    <w:rsid w:val="00623D46"/>
    <w:rsid w:val="0062425C"/>
    <w:rsid w:val="006242D7"/>
    <w:rsid w:val="00624B79"/>
    <w:rsid w:val="0062567F"/>
    <w:rsid w:val="00625823"/>
    <w:rsid w:val="00625892"/>
    <w:rsid w:val="00625A14"/>
    <w:rsid w:val="00625C80"/>
    <w:rsid w:val="00625D23"/>
    <w:rsid w:val="006265AE"/>
    <w:rsid w:val="00626974"/>
    <w:rsid w:val="006269A3"/>
    <w:rsid w:val="00627202"/>
    <w:rsid w:val="0062740A"/>
    <w:rsid w:val="006276DB"/>
    <w:rsid w:val="0062785A"/>
    <w:rsid w:val="006300C4"/>
    <w:rsid w:val="00630608"/>
    <w:rsid w:val="00630C6B"/>
    <w:rsid w:val="006319F9"/>
    <w:rsid w:val="00632150"/>
    <w:rsid w:val="00632461"/>
    <w:rsid w:val="006328D3"/>
    <w:rsid w:val="0063295D"/>
    <w:rsid w:val="00632B20"/>
    <w:rsid w:val="00632B9A"/>
    <w:rsid w:val="0063335D"/>
    <w:rsid w:val="00633572"/>
    <w:rsid w:val="00633618"/>
    <w:rsid w:val="0063397F"/>
    <w:rsid w:val="00633B48"/>
    <w:rsid w:val="00633DDD"/>
    <w:rsid w:val="00633DF1"/>
    <w:rsid w:val="00634046"/>
    <w:rsid w:val="00634588"/>
    <w:rsid w:val="00634A8C"/>
    <w:rsid w:val="00635774"/>
    <w:rsid w:val="00635928"/>
    <w:rsid w:val="00635DFA"/>
    <w:rsid w:val="00635E60"/>
    <w:rsid w:val="00635F40"/>
    <w:rsid w:val="0063609C"/>
    <w:rsid w:val="00636BC5"/>
    <w:rsid w:val="00636E32"/>
    <w:rsid w:val="00637464"/>
    <w:rsid w:val="00637989"/>
    <w:rsid w:val="00640278"/>
    <w:rsid w:val="006406A1"/>
    <w:rsid w:val="006408D2"/>
    <w:rsid w:val="00640DCB"/>
    <w:rsid w:val="006414D5"/>
    <w:rsid w:val="006418F9"/>
    <w:rsid w:val="0064191E"/>
    <w:rsid w:val="00641B16"/>
    <w:rsid w:val="00641B31"/>
    <w:rsid w:val="006420CD"/>
    <w:rsid w:val="006423A1"/>
    <w:rsid w:val="00642F49"/>
    <w:rsid w:val="006434D0"/>
    <w:rsid w:val="0064365B"/>
    <w:rsid w:val="00643CEC"/>
    <w:rsid w:val="0064472B"/>
    <w:rsid w:val="00645C0D"/>
    <w:rsid w:val="00646103"/>
    <w:rsid w:val="0064653D"/>
    <w:rsid w:val="00646B7C"/>
    <w:rsid w:val="0064706A"/>
    <w:rsid w:val="006472FE"/>
    <w:rsid w:val="00647979"/>
    <w:rsid w:val="006500E5"/>
    <w:rsid w:val="00650BE9"/>
    <w:rsid w:val="00650F22"/>
    <w:rsid w:val="006512F1"/>
    <w:rsid w:val="0065149A"/>
    <w:rsid w:val="0065155E"/>
    <w:rsid w:val="00651853"/>
    <w:rsid w:val="006519ED"/>
    <w:rsid w:val="00651A24"/>
    <w:rsid w:val="00651B6E"/>
    <w:rsid w:val="00651BE5"/>
    <w:rsid w:val="0065224A"/>
    <w:rsid w:val="00652278"/>
    <w:rsid w:val="00652FC4"/>
    <w:rsid w:val="006530D7"/>
    <w:rsid w:val="00653602"/>
    <w:rsid w:val="006537D0"/>
    <w:rsid w:val="00653A81"/>
    <w:rsid w:val="0065459B"/>
    <w:rsid w:val="00654719"/>
    <w:rsid w:val="0065581E"/>
    <w:rsid w:val="0065592D"/>
    <w:rsid w:val="006562FD"/>
    <w:rsid w:val="006563A9"/>
    <w:rsid w:val="00656A28"/>
    <w:rsid w:val="00656CC8"/>
    <w:rsid w:val="00656F43"/>
    <w:rsid w:val="006572C0"/>
    <w:rsid w:val="00657C4D"/>
    <w:rsid w:val="006604C0"/>
    <w:rsid w:val="006606CF"/>
    <w:rsid w:val="00660946"/>
    <w:rsid w:val="00660A85"/>
    <w:rsid w:val="00660F49"/>
    <w:rsid w:val="00661A1E"/>
    <w:rsid w:val="00661BBE"/>
    <w:rsid w:val="00662005"/>
    <w:rsid w:val="00662CD1"/>
    <w:rsid w:val="00662F1C"/>
    <w:rsid w:val="00663150"/>
    <w:rsid w:val="00663236"/>
    <w:rsid w:val="00663A26"/>
    <w:rsid w:val="00663C6F"/>
    <w:rsid w:val="00663E09"/>
    <w:rsid w:val="00664817"/>
    <w:rsid w:val="00665064"/>
    <w:rsid w:val="00665D49"/>
    <w:rsid w:val="00665E44"/>
    <w:rsid w:val="00667195"/>
    <w:rsid w:val="00667781"/>
    <w:rsid w:val="00667F0A"/>
    <w:rsid w:val="00667FF3"/>
    <w:rsid w:val="0067002C"/>
    <w:rsid w:val="00670210"/>
    <w:rsid w:val="00670280"/>
    <w:rsid w:val="00670674"/>
    <w:rsid w:val="00670855"/>
    <w:rsid w:val="00670DAF"/>
    <w:rsid w:val="00671376"/>
    <w:rsid w:val="006715CE"/>
    <w:rsid w:val="00671A1A"/>
    <w:rsid w:val="00671C89"/>
    <w:rsid w:val="00671CD4"/>
    <w:rsid w:val="00671FC2"/>
    <w:rsid w:val="006724E1"/>
    <w:rsid w:val="00672B6F"/>
    <w:rsid w:val="00672C82"/>
    <w:rsid w:val="00672E49"/>
    <w:rsid w:val="00674440"/>
    <w:rsid w:val="00674BC4"/>
    <w:rsid w:val="006751D6"/>
    <w:rsid w:val="006752F2"/>
    <w:rsid w:val="006754B7"/>
    <w:rsid w:val="0067567A"/>
    <w:rsid w:val="006757C3"/>
    <w:rsid w:val="0067649C"/>
    <w:rsid w:val="006767F6"/>
    <w:rsid w:val="006768E5"/>
    <w:rsid w:val="00676A38"/>
    <w:rsid w:val="00676C6D"/>
    <w:rsid w:val="00676D46"/>
    <w:rsid w:val="00676F0F"/>
    <w:rsid w:val="00677820"/>
    <w:rsid w:val="00677AA5"/>
    <w:rsid w:val="00677C0A"/>
    <w:rsid w:val="0068057C"/>
    <w:rsid w:val="006807CD"/>
    <w:rsid w:val="0068102F"/>
    <w:rsid w:val="00681205"/>
    <w:rsid w:val="006814B5"/>
    <w:rsid w:val="006819A6"/>
    <w:rsid w:val="006824A8"/>
    <w:rsid w:val="006831B3"/>
    <w:rsid w:val="0068356E"/>
    <w:rsid w:val="00683620"/>
    <w:rsid w:val="006836FE"/>
    <w:rsid w:val="0068466C"/>
    <w:rsid w:val="00684A24"/>
    <w:rsid w:val="00684A67"/>
    <w:rsid w:val="0068552F"/>
    <w:rsid w:val="00685863"/>
    <w:rsid w:val="00686303"/>
    <w:rsid w:val="00686496"/>
    <w:rsid w:val="00686D01"/>
    <w:rsid w:val="00687583"/>
    <w:rsid w:val="00687704"/>
    <w:rsid w:val="0069042B"/>
    <w:rsid w:val="006905CD"/>
    <w:rsid w:val="006905F7"/>
    <w:rsid w:val="00690721"/>
    <w:rsid w:val="0069093A"/>
    <w:rsid w:val="0069115C"/>
    <w:rsid w:val="00691789"/>
    <w:rsid w:val="006917BC"/>
    <w:rsid w:val="00691FCF"/>
    <w:rsid w:val="00692102"/>
    <w:rsid w:val="00692491"/>
    <w:rsid w:val="006926F9"/>
    <w:rsid w:val="006928C1"/>
    <w:rsid w:val="00692BEA"/>
    <w:rsid w:val="00693002"/>
    <w:rsid w:val="00693460"/>
    <w:rsid w:val="00693942"/>
    <w:rsid w:val="00693A43"/>
    <w:rsid w:val="00693A66"/>
    <w:rsid w:val="00693D2E"/>
    <w:rsid w:val="0069456F"/>
    <w:rsid w:val="00695706"/>
    <w:rsid w:val="00696420"/>
    <w:rsid w:val="00696431"/>
    <w:rsid w:val="00696E23"/>
    <w:rsid w:val="00697244"/>
    <w:rsid w:val="00697276"/>
    <w:rsid w:val="0069753E"/>
    <w:rsid w:val="00697C33"/>
    <w:rsid w:val="00697E84"/>
    <w:rsid w:val="006A012B"/>
    <w:rsid w:val="006A0384"/>
    <w:rsid w:val="006A05D4"/>
    <w:rsid w:val="006A0723"/>
    <w:rsid w:val="006A0ADE"/>
    <w:rsid w:val="006A0E90"/>
    <w:rsid w:val="006A0FDE"/>
    <w:rsid w:val="006A13D5"/>
    <w:rsid w:val="006A1472"/>
    <w:rsid w:val="006A153D"/>
    <w:rsid w:val="006A1714"/>
    <w:rsid w:val="006A1940"/>
    <w:rsid w:val="006A2064"/>
    <w:rsid w:val="006A2AF1"/>
    <w:rsid w:val="006A37F6"/>
    <w:rsid w:val="006A38AC"/>
    <w:rsid w:val="006A3919"/>
    <w:rsid w:val="006A3DE6"/>
    <w:rsid w:val="006A3E02"/>
    <w:rsid w:val="006A437D"/>
    <w:rsid w:val="006A509E"/>
    <w:rsid w:val="006A55A2"/>
    <w:rsid w:val="006A5822"/>
    <w:rsid w:val="006A5B61"/>
    <w:rsid w:val="006A5BB3"/>
    <w:rsid w:val="006A6B7F"/>
    <w:rsid w:val="006A6EC1"/>
    <w:rsid w:val="006A71B9"/>
    <w:rsid w:val="006A72F6"/>
    <w:rsid w:val="006A77C2"/>
    <w:rsid w:val="006A7F06"/>
    <w:rsid w:val="006A7F0A"/>
    <w:rsid w:val="006B008A"/>
    <w:rsid w:val="006B0B8C"/>
    <w:rsid w:val="006B0C1E"/>
    <w:rsid w:val="006B0FDB"/>
    <w:rsid w:val="006B19D1"/>
    <w:rsid w:val="006B1A54"/>
    <w:rsid w:val="006B1AA9"/>
    <w:rsid w:val="006B1AC0"/>
    <w:rsid w:val="006B1B80"/>
    <w:rsid w:val="006B1E7E"/>
    <w:rsid w:val="006B1F7C"/>
    <w:rsid w:val="006B23AA"/>
    <w:rsid w:val="006B2506"/>
    <w:rsid w:val="006B2B4D"/>
    <w:rsid w:val="006B2BE7"/>
    <w:rsid w:val="006B2C1A"/>
    <w:rsid w:val="006B2F85"/>
    <w:rsid w:val="006B3293"/>
    <w:rsid w:val="006B3750"/>
    <w:rsid w:val="006B3975"/>
    <w:rsid w:val="006B3D58"/>
    <w:rsid w:val="006B3D81"/>
    <w:rsid w:val="006B4C14"/>
    <w:rsid w:val="006B50AD"/>
    <w:rsid w:val="006B5119"/>
    <w:rsid w:val="006B530B"/>
    <w:rsid w:val="006B560F"/>
    <w:rsid w:val="006B6236"/>
    <w:rsid w:val="006B6ACD"/>
    <w:rsid w:val="006B726F"/>
    <w:rsid w:val="006B7699"/>
    <w:rsid w:val="006B7845"/>
    <w:rsid w:val="006C0355"/>
    <w:rsid w:val="006C0BFD"/>
    <w:rsid w:val="006C1180"/>
    <w:rsid w:val="006C12A2"/>
    <w:rsid w:val="006C15D0"/>
    <w:rsid w:val="006C1AAB"/>
    <w:rsid w:val="006C1B03"/>
    <w:rsid w:val="006C1EAE"/>
    <w:rsid w:val="006C1F3D"/>
    <w:rsid w:val="006C21BB"/>
    <w:rsid w:val="006C220E"/>
    <w:rsid w:val="006C2268"/>
    <w:rsid w:val="006C2448"/>
    <w:rsid w:val="006C261B"/>
    <w:rsid w:val="006C2A42"/>
    <w:rsid w:val="006C2C16"/>
    <w:rsid w:val="006C3849"/>
    <w:rsid w:val="006C42A2"/>
    <w:rsid w:val="006C44F3"/>
    <w:rsid w:val="006C4642"/>
    <w:rsid w:val="006C4B1F"/>
    <w:rsid w:val="006C4E4B"/>
    <w:rsid w:val="006C528A"/>
    <w:rsid w:val="006C532F"/>
    <w:rsid w:val="006C594A"/>
    <w:rsid w:val="006C6758"/>
    <w:rsid w:val="006C68B2"/>
    <w:rsid w:val="006C6E2A"/>
    <w:rsid w:val="006C739A"/>
    <w:rsid w:val="006C7C5B"/>
    <w:rsid w:val="006D0463"/>
    <w:rsid w:val="006D06A3"/>
    <w:rsid w:val="006D0F12"/>
    <w:rsid w:val="006D13CE"/>
    <w:rsid w:val="006D1455"/>
    <w:rsid w:val="006D14AC"/>
    <w:rsid w:val="006D1535"/>
    <w:rsid w:val="006D16A3"/>
    <w:rsid w:val="006D1710"/>
    <w:rsid w:val="006D1862"/>
    <w:rsid w:val="006D1967"/>
    <w:rsid w:val="006D1C24"/>
    <w:rsid w:val="006D20E2"/>
    <w:rsid w:val="006D2159"/>
    <w:rsid w:val="006D24DB"/>
    <w:rsid w:val="006D252E"/>
    <w:rsid w:val="006D33A6"/>
    <w:rsid w:val="006D3750"/>
    <w:rsid w:val="006D40E0"/>
    <w:rsid w:val="006D42FE"/>
    <w:rsid w:val="006D434D"/>
    <w:rsid w:val="006D439B"/>
    <w:rsid w:val="006D47B6"/>
    <w:rsid w:val="006D4C84"/>
    <w:rsid w:val="006D5162"/>
    <w:rsid w:val="006D5194"/>
    <w:rsid w:val="006D531F"/>
    <w:rsid w:val="006D58FC"/>
    <w:rsid w:val="006D68F4"/>
    <w:rsid w:val="006D6E4F"/>
    <w:rsid w:val="006D700C"/>
    <w:rsid w:val="006D7577"/>
    <w:rsid w:val="006D75EA"/>
    <w:rsid w:val="006E0EE5"/>
    <w:rsid w:val="006E1341"/>
    <w:rsid w:val="006E20CD"/>
    <w:rsid w:val="006E2340"/>
    <w:rsid w:val="006E270A"/>
    <w:rsid w:val="006E278F"/>
    <w:rsid w:val="006E2B57"/>
    <w:rsid w:val="006E2B8C"/>
    <w:rsid w:val="006E2C81"/>
    <w:rsid w:val="006E2CE1"/>
    <w:rsid w:val="006E3181"/>
    <w:rsid w:val="006E3254"/>
    <w:rsid w:val="006E33AE"/>
    <w:rsid w:val="006E3763"/>
    <w:rsid w:val="006E4121"/>
    <w:rsid w:val="006E44F6"/>
    <w:rsid w:val="006E4EEE"/>
    <w:rsid w:val="006E56B2"/>
    <w:rsid w:val="006E5DB2"/>
    <w:rsid w:val="006E5DEC"/>
    <w:rsid w:val="006E6336"/>
    <w:rsid w:val="006E65CA"/>
    <w:rsid w:val="006E6CEB"/>
    <w:rsid w:val="006E6F83"/>
    <w:rsid w:val="006E7097"/>
    <w:rsid w:val="006E71C3"/>
    <w:rsid w:val="006E7CA9"/>
    <w:rsid w:val="006E7E69"/>
    <w:rsid w:val="006F09C1"/>
    <w:rsid w:val="006F15BD"/>
    <w:rsid w:val="006F1C74"/>
    <w:rsid w:val="006F1D1E"/>
    <w:rsid w:val="006F2148"/>
    <w:rsid w:val="006F26F7"/>
    <w:rsid w:val="006F29E7"/>
    <w:rsid w:val="006F2C06"/>
    <w:rsid w:val="006F2C87"/>
    <w:rsid w:val="006F325A"/>
    <w:rsid w:val="006F38F2"/>
    <w:rsid w:val="006F3B72"/>
    <w:rsid w:val="006F3F9C"/>
    <w:rsid w:val="006F4097"/>
    <w:rsid w:val="006F42EB"/>
    <w:rsid w:val="006F441A"/>
    <w:rsid w:val="006F4542"/>
    <w:rsid w:val="006F4A6A"/>
    <w:rsid w:val="006F521A"/>
    <w:rsid w:val="006F5A75"/>
    <w:rsid w:val="006F5B22"/>
    <w:rsid w:val="006F5C94"/>
    <w:rsid w:val="006F63C4"/>
    <w:rsid w:val="006F6BD1"/>
    <w:rsid w:val="006F6EB3"/>
    <w:rsid w:val="006F70A2"/>
    <w:rsid w:val="006F71DD"/>
    <w:rsid w:val="006F798B"/>
    <w:rsid w:val="006F7A1A"/>
    <w:rsid w:val="006F7AFF"/>
    <w:rsid w:val="00700677"/>
    <w:rsid w:val="00700917"/>
    <w:rsid w:val="007011E5"/>
    <w:rsid w:val="007015EE"/>
    <w:rsid w:val="0070183F"/>
    <w:rsid w:val="0070223E"/>
    <w:rsid w:val="0070252A"/>
    <w:rsid w:val="0070255C"/>
    <w:rsid w:val="00703035"/>
    <w:rsid w:val="00703081"/>
    <w:rsid w:val="00703801"/>
    <w:rsid w:val="00703CE9"/>
    <w:rsid w:val="00703CEF"/>
    <w:rsid w:val="00703FC7"/>
    <w:rsid w:val="007041C4"/>
    <w:rsid w:val="0070421D"/>
    <w:rsid w:val="00704224"/>
    <w:rsid w:val="0070528B"/>
    <w:rsid w:val="007065AE"/>
    <w:rsid w:val="00706FA7"/>
    <w:rsid w:val="00707B44"/>
    <w:rsid w:val="00707EFD"/>
    <w:rsid w:val="00710392"/>
    <w:rsid w:val="007110E8"/>
    <w:rsid w:val="007113FC"/>
    <w:rsid w:val="00711455"/>
    <w:rsid w:val="00711580"/>
    <w:rsid w:val="00711706"/>
    <w:rsid w:val="0071284D"/>
    <w:rsid w:val="007129DF"/>
    <w:rsid w:val="00712CF8"/>
    <w:rsid w:val="00712F8B"/>
    <w:rsid w:val="0071337B"/>
    <w:rsid w:val="00713A65"/>
    <w:rsid w:val="00713F6A"/>
    <w:rsid w:val="0071427D"/>
    <w:rsid w:val="00714334"/>
    <w:rsid w:val="0071439B"/>
    <w:rsid w:val="00714EC6"/>
    <w:rsid w:val="00715904"/>
    <w:rsid w:val="00715944"/>
    <w:rsid w:val="00715C52"/>
    <w:rsid w:val="0071647D"/>
    <w:rsid w:val="007173B0"/>
    <w:rsid w:val="00717975"/>
    <w:rsid w:val="00717FE0"/>
    <w:rsid w:val="007200FF"/>
    <w:rsid w:val="00720275"/>
    <w:rsid w:val="00720281"/>
    <w:rsid w:val="007202CC"/>
    <w:rsid w:val="0072092E"/>
    <w:rsid w:val="00720ECE"/>
    <w:rsid w:val="00721500"/>
    <w:rsid w:val="00721548"/>
    <w:rsid w:val="00722129"/>
    <w:rsid w:val="00723114"/>
    <w:rsid w:val="00723A29"/>
    <w:rsid w:val="00723A9D"/>
    <w:rsid w:val="00723EFB"/>
    <w:rsid w:val="00724214"/>
    <w:rsid w:val="0072431D"/>
    <w:rsid w:val="0072472C"/>
    <w:rsid w:val="00724AAE"/>
    <w:rsid w:val="0072559F"/>
    <w:rsid w:val="007257C9"/>
    <w:rsid w:val="00726A75"/>
    <w:rsid w:val="0072711C"/>
    <w:rsid w:val="00727237"/>
    <w:rsid w:val="00727387"/>
    <w:rsid w:val="00727417"/>
    <w:rsid w:val="007274E4"/>
    <w:rsid w:val="00727593"/>
    <w:rsid w:val="0072789A"/>
    <w:rsid w:val="007307BC"/>
    <w:rsid w:val="007309ED"/>
    <w:rsid w:val="00730D0B"/>
    <w:rsid w:val="00730EFC"/>
    <w:rsid w:val="007311CB"/>
    <w:rsid w:val="0073227B"/>
    <w:rsid w:val="00732DE6"/>
    <w:rsid w:val="00732F95"/>
    <w:rsid w:val="00733504"/>
    <w:rsid w:val="00733949"/>
    <w:rsid w:val="007339A5"/>
    <w:rsid w:val="007342CD"/>
    <w:rsid w:val="00735195"/>
    <w:rsid w:val="0073583B"/>
    <w:rsid w:val="00735B09"/>
    <w:rsid w:val="00736B3B"/>
    <w:rsid w:val="00736BB5"/>
    <w:rsid w:val="00736BE6"/>
    <w:rsid w:val="00736C6A"/>
    <w:rsid w:val="00736D93"/>
    <w:rsid w:val="00736EFD"/>
    <w:rsid w:val="00736F20"/>
    <w:rsid w:val="007371ED"/>
    <w:rsid w:val="00737405"/>
    <w:rsid w:val="00737660"/>
    <w:rsid w:val="00740238"/>
    <w:rsid w:val="00740E4A"/>
    <w:rsid w:val="00741784"/>
    <w:rsid w:val="00741B52"/>
    <w:rsid w:val="00741F3B"/>
    <w:rsid w:val="0074215E"/>
    <w:rsid w:val="007421F5"/>
    <w:rsid w:val="0074364E"/>
    <w:rsid w:val="00743CEB"/>
    <w:rsid w:val="00743E08"/>
    <w:rsid w:val="00743E17"/>
    <w:rsid w:val="00744245"/>
    <w:rsid w:val="0074429B"/>
    <w:rsid w:val="00744521"/>
    <w:rsid w:val="007448EE"/>
    <w:rsid w:val="00744D53"/>
    <w:rsid w:val="0074512F"/>
    <w:rsid w:val="00745508"/>
    <w:rsid w:val="00745C95"/>
    <w:rsid w:val="0074648E"/>
    <w:rsid w:val="00746516"/>
    <w:rsid w:val="0074659D"/>
    <w:rsid w:val="00746819"/>
    <w:rsid w:val="00746F63"/>
    <w:rsid w:val="0074700D"/>
    <w:rsid w:val="00747131"/>
    <w:rsid w:val="007473A8"/>
    <w:rsid w:val="00747442"/>
    <w:rsid w:val="00747B7C"/>
    <w:rsid w:val="00750B70"/>
    <w:rsid w:val="00750DAF"/>
    <w:rsid w:val="007511CC"/>
    <w:rsid w:val="007519B3"/>
    <w:rsid w:val="007519BE"/>
    <w:rsid w:val="00751A6E"/>
    <w:rsid w:val="00751E99"/>
    <w:rsid w:val="007520BF"/>
    <w:rsid w:val="00752302"/>
    <w:rsid w:val="0075267A"/>
    <w:rsid w:val="0075272D"/>
    <w:rsid w:val="007534C5"/>
    <w:rsid w:val="00753D4B"/>
    <w:rsid w:val="00754459"/>
    <w:rsid w:val="0075469C"/>
    <w:rsid w:val="00755055"/>
    <w:rsid w:val="00755FCA"/>
    <w:rsid w:val="007560B3"/>
    <w:rsid w:val="00756724"/>
    <w:rsid w:val="00756CEF"/>
    <w:rsid w:val="00756D01"/>
    <w:rsid w:val="007572E5"/>
    <w:rsid w:val="007573FB"/>
    <w:rsid w:val="007578E2"/>
    <w:rsid w:val="00757C91"/>
    <w:rsid w:val="007601AC"/>
    <w:rsid w:val="00760DF5"/>
    <w:rsid w:val="00760FC2"/>
    <w:rsid w:val="00761778"/>
    <w:rsid w:val="0076186D"/>
    <w:rsid w:val="00761F3E"/>
    <w:rsid w:val="0076250B"/>
    <w:rsid w:val="0076283C"/>
    <w:rsid w:val="00762908"/>
    <w:rsid w:val="00762B24"/>
    <w:rsid w:val="0076300E"/>
    <w:rsid w:val="00763164"/>
    <w:rsid w:val="007636FA"/>
    <w:rsid w:val="007639A3"/>
    <w:rsid w:val="00763A99"/>
    <w:rsid w:val="00763C18"/>
    <w:rsid w:val="0076441F"/>
    <w:rsid w:val="00764459"/>
    <w:rsid w:val="00764501"/>
    <w:rsid w:val="00764886"/>
    <w:rsid w:val="00764956"/>
    <w:rsid w:val="00764AB7"/>
    <w:rsid w:val="00764D1D"/>
    <w:rsid w:val="00765175"/>
    <w:rsid w:val="00765920"/>
    <w:rsid w:val="00765CEF"/>
    <w:rsid w:val="00765F68"/>
    <w:rsid w:val="00766648"/>
    <w:rsid w:val="00766668"/>
    <w:rsid w:val="0076686C"/>
    <w:rsid w:val="00766B22"/>
    <w:rsid w:val="00766DAB"/>
    <w:rsid w:val="0076760F"/>
    <w:rsid w:val="00767DAE"/>
    <w:rsid w:val="007702F4"/>
    <w:rsid w:val="007703C3"/>
    <w:rsid w:val="00770815"/>
    <w:rsid w:val="00770857"/>
    <w:rsid w:val="00770859"/>
    <w:rsid w:val="00770BD4"/>
    <w:rsid w:val="00770EB1"/>
    <w:rsid w:val="00770EE8"/>
    <w:rsid w:val="00770FE2"/>
    <w:rsid w:val="007713BA"/>
    <w:rsid w:val="00771B3C"/>
    <w:rsid w:val="00772483"/>
    <w:rsid w:val="0077265C"/>
    <w:rsid w:val="00772B77"/>
    <w:rsid w:val="0077363A"/>
    <w:rsid w:val="007736A6"/>
    <w:rsid w:val="00774E28"/>
    <w:rsid w:val="007759DA"/>
    <w:rsid w:val="00775B4E"/>
    <w:rsid w:val="00775C3F"/>
    <w:rsid w:val="00776CEF"/>
    <w:rsid w:val="00776DD1"/>
    <w:rsid w:val="0077719F"/>
    <w:rsid w:val="007779E6"/>
    <w:rsid w:val="00777BE0"/>
    <w:rsid w:val="00777E9C"/>
    <w:rsid w:val="0078022C"/>
    <w:rsid w:val="00780C10"/>
    <w:rsid w:val="00780CA5"/>
    <w:rsid w:val="00780D6B"/>
    <w:rsid w:val="007814FE"/>
    <w:rsid w:val="00781B3C"/>
    <w:rsid w:val="00781C8C"/>
    <w:rsid w:val="00781CA9"/>
    <w:rsid w:val="00781E6D"/>
    <w:rsid w:val="00783495"/>
    <w:rsid w:val="0078361F"/>
    <w:rsid w:val="00783960"/>
    <w:rsid w:val="00784275"/>
    <w:rsid w:val="0078478C"/>
    <w:rsid w:val="00784962"/>
    <w:rsid w:val="00785101"/>
    <w:rsid w:val="00785F33"/>
    <w:rsid w:val="00785F89"/>
    <w:rsid w:val="00786223"/>
    <w:rsid w:val="00786603"/>
    <w:rsid w:val="007868B1"/>
    <w:rsid w:val="00786933"/>
    <w:rsid w:val="00786A84"/>
    <w:rsid w:val="00786D2B"/>
    <w:rsid w:val="00787BE6"/>
    <w:rsid w:val="00790126"/>
    <w:rsid w:val="007908DD"/>
    <w:rsid w:val="00790EA7"/>
    <w:rsid w:val="00791813"/>
    <w:rsid w:val="007919B6"/>
    <w:rsid w:val="00791AF4"/>
    <w:rsid w:val="00791C1C"/>
    <w:rsid w:val="00791E74"/>
    <w:rsid w:val="0079243D"/>
    <w:rsid w:val="0079253C"/>
    <w:rsid w:val="007929F1"/>
    <w:rsid w:val="00793423"/>
    <w:rsid w:val="00793635"/>
    <w:rsid w:val="007938A1"/>
    <w:rsid w:val="00793CF7"/>
    <w:rsid w:val="00793F16"/>
    <w:rsid w:val="00793F4E"/>
    <w:rsid w:val="00793FF9"/>
    <w:rsid w:val="00794698"/>
    <w:rsid w:val="00794E17"/>
    <w:rsid w:val="00795290"/>
    <w:rsid w:val="00795315"/>
    <w:rsid w:val="00795666"/>
    <w:rsid w:val="00795AA3"/>
    <w:rsid w:val="00796947"/>
    <w:rsid w:val="007A00EE"/>
    <w:rsid w:val="007A051E"/>
    <w:rsid w:val="007A0989"/>
    <w:rsid w:val="007A1290"/>
    <w:rsid w:val="007A15C5"/>
    <w:rsid w:val="007A1692"/>
    <w:rsid w:val="007A1EB9"/>
    <w:rsid w:val="007A1F51"/>
    <w:rsid w:val="007A2059"/>
    <w:rsid w:val="007A2482"/>
    <w:rsid w:val="007A28ED"/>
    <w:rsid w:val="007A2A39"/>
    <w:rsid w:val="007A2B76"/>
    <w:rsid w:val="007A2EC7"/>
    <w:rsid w:val="007A35CC"/>
    <w:rsid w:val="007A3ABF"/>
    <w:rsid w:val="007A554E"/>
    <w:rsid w:val="007A559F"/>
    <w:rsid w:val="007A55BC"/>
    <w:rsid w:val="007A5794"/>
    <w:rsid w:val="007A5A40"/>
    <w:rsid w:val="007A641B"/>
    <w:rsid w:val="007A71B1"/>
    <w:rsid w:val="007A71EA"/>
    <w:rsid w:val="007A7C68"/>
    <w:rsid w:val="007B06C3"/>
    <w:rsid w:val="007B09D1"/>
    <w:rsid w:val="007B0D0B"/>
    <w:rsid w:val="007B0E05"/>
    <w:rsid w:val="007B0E58"/>
    <w:rsid w:val="007B0E6D"/>
    <w:rsid w:val="007B1EC8"/>
    <w:rsid w:val="007B221D"/>
    <w:rsid w:val="007B22D7"/>
    <w:rsid w:val="007B2461"/>
    <w:rsid w:val="007B277C"/>
    <w:rsid w:val="007B29C5"/>
    <w:rsid w:val="007B2BFE"/>
    <w:rsid w:val="007B3408"/>
    <w:rsid w:val="007B3EA8"/>
    <w:rsid w:val="007B4715"/>
    <w:rsid w:val="007B4BA9"/>
    <w:rsid w:val="007B4BD2"/>
    <w:rsid w:val="007B4F64"/>
    <w:rsid w:val="007B5586"/>
    <w:rsid w:val="007B57B6"/>
    <w:rsid w:val="007B5B81"/>
    <w:rsid w:val="007B6712"/>
    <w:rsid w:val="007B6A9F"/>
    <w:rsid w:val="007B6AB0"/>
    <w:rsid w:val="007B6E93"/>
    <w:rsid w:val="007B727E"/>
    <w:rsid w:val="007B769A"/>
    <w:rsid w:val="007B76AB"/>
    <w:rsid w:val="007B7956"/>
    <w:rsid w:val="007B7A58"/>
    <w:rsid w:val="007B7D20"/>
    <w:rsid w:val="007B7DC8"/>
    <w:rsid w:val="007C074C"/>
    <w:rsid w:val="007C09F2"/>
    <w:rsid w:val="007C0C66"/>
    <w:rsid w:val="007C0CF7"/>
    <w:rsid w:val="007C10F7"/>
    <w:rsid w:val="007C15CC"/>
    <w:rsid w:val="007C162D"/>
    <w:rsid w:val="007C2497"/>
    <w:rsid w:val="007C281D"/>
    <w:rsid w:val="007C2D79"/>
    <w:rsid w:val="007C2FA6"/>
    <w:rsid w:val="007C3F4D"/>
    <w:rsid w:val="007C4278"/>
    <w:rsid w:val="007C465F"/>
    <w:rsid w:val="007C4716"/>
    <w:rsid w:val="007C4AC7"/>
    <w:rsid w:val="007C4AD4"/>
    <w:rsid w:val="007C4DEE"/>
    <w:rsid w:val="007C4E02"/>
    <w:rsid w:val="007C5184"/>
    <w:rsid w:val="007C6391"/>
    <w:rsid w:val="007C674B"/>
    <w:rsid w:val="007C689B"/>
    <w:rsid w:val="007C7523"/>
    <w:rsid w:val="007C7DE6"/>
    <w:rsid w:val="007D04DE"/>
    <w:rsid w:val="007D069E"/>
    <w:rsid w:val="007D09BA"/>
    <w:rsid w:val="007D0F97"/>
    <w:rsid w:val="007D13DD"/>
    <w:rsid w:val="007D13ED"/>
    <w:rsid w:val="007D1B32"/>
    <w:rsid w:val="007D1DFF"/>
    <w:rsid w:val="007D1F82"/>
    <w:rsid w:val="007D2001"/>
    <w:rsid w:val="007D2893"/>
    <w:rsid w:val="007D2940"/>
    <w:rsid w:val="007D2C0B"/>
    <w:rsid w:val="007D2E36"/>
    <w:rsid w:val="007D2EA3"/>
    <w:rsid w:val="007D319C"/>
    <w:rsid w:val="007D341F"/>
    <w:rsid w:val="007D3490"/>
    <w:rsid w:val="007D3664"/>
    <w:rsid w:val="007D3BB2"/>
    <w:rsid w:val="007D3E3F"/>
    <w:rsid w:val="007D3F9F"/>
    <w:rsid w:val="007D446B"/>
    <w:rsid w:val="007D4AFA"/>
    <w:rsid w:val="007D4C29"/>
    <w:rsid w:val="007D532D"/>
    <w:rsid w:val="007D5349"/>
    <w:rsid w:val="007D58EE"/>
    <w:rsid w:val="007D5A03"/>
    <w:rsid w:val="007D5B68"/>
    <w:rsid w:val="007D5BCE"/>
    <w:rsid w:val="007D5E1C"/>
    <w:rsid w:val="007D610F"/>
    <w:rsid w:val="007D6D3E"/>
    <w:rsid w:val="007D73C6"/>
    <w:rsid w:val="007D7971"/>
    <w:rsid w:val="007D7EC2"/>
    <w:rsid w:val="007E0244"/>
    <w:rsid w:val="007E059B"/>
    <w:rsid w:val="007E05AB"/>
    <w:rsid w:val="007E0B2C"/>
    <w:rsid w:val="007E0CDB"/>
    <w:rsid w:val="007E0EBA"/>
    <w:rsid w:val="007E10CF"/>
    <w:rsid w:val="007E11E9"/>
    <w:rsid w:val="007E1338"/>
    <w:rsid w:val="007E1379"/>
    <w:rsid w:val="007E16D2"/>
    <w:rsid w:val="007E2AE8"/>
    <w:rsid w:val="007E32C7"/>
    <w:rsid w:val="007E3E30"/>
    <w:rsid w:val="007E41B0"/>
    <w:rsid w:val="007E447C"/>
    <w:rsid w:val="007E449E"/>
    <w:rsid w:val="007E47A1"/>
    <w:rsid w:val="007E4F1B"/>
    <w:rsid w:val="007E4FB0"/>
    <w:rsid w:val="007E501F"/>
    <w:rsid w:val="007E5050"/>
    <w:rsid w:val="007E50A3"/>
    <w:rsid w:val="007E5452"/>
    <w:rsid w:val="007E5B5E"/>
    <w:rsid w:val="007E5F88"/>
    <w:rsid w:val="007E62C6"/>
    <w:rsid w:val="007E6837"/>
    <w:rsid w:val="007E6E20"/>
    <w:rsid w:val="007E74CA"/>
    <w:rsid w:val="007F0012"/>
    <w:rsid w:val="007F0631"/>
    <w:rsid w:val="007F0B6C"/>
    <w:rsid w:val="007F10A0"/>
    <w:rsid w:val="007F2820"/>
    <w:rsid w:val="007F2A82"/>
    <w:rsid w:val="007F2E2A"/>
    <w:rsid w:val="007F2F21"/>
    <w:rsid w:val="007F2F5F"/>
    <w:rsid w:val="007F3DB2"/>
    <w:rsid w:val="007F3DEB"/>
    <w:rsid w:val="007F407C"/>
    <w:rsid w:val="007F409E"/>
    <w:rsid w:val="007F4B15"/>
    <w:rsid w:val="007F4E95"/>
    <w:rsid w:val="007F4EA9"/>
    <w:rsid w:val="007F5380"/>
    <w:rsid w:val="007F5A52"/>
    <w:rsid w:val="007F5C94"/>
    <w:rsid w:val="007F614A"/>
    <w:rsid w:val="007F6378"/>
    <w:rsid w:val="007F682E"/>
    <w:rsid w:val="007F6952"/>
    <w:rsid w:val="007F69E8"/>
    <w:rsid w:val="007F6E61"/>
    <w:rsid w:val="007F6FAD"/>
    <w:rsid w:val="007F71B3"/>
    <w:rsid w:val="007F733A"/>
    <w:rsid w:val="007F73A0"/>
    <w:rsid w:val="007F77F6"/>
    <w:rsid w:val="007F7D8E"/>
    <w:rsid w:val="00800104"/>
    <w:rsid w:val="008004CE"/>
    <w:rsid w:val="0080050B"/>
    <w:rsid w:val="00800831"/>
    <w:rsid w:val="00800A66"/>
    <w:rsid w:val="00800BD8"/>
    <w:rsid w:val="00800C54"/>
    <w:rsid w:val="00800D8D"/>
    <w:rsid w:val="00801053"/>
    <w:rsid w:val="00801532"/>
    <w:rsid w:val="0080153E"/>
    <w:rsid w:val="008016F0"/>
    <w:rsid w:val="00801E8A"/>
    <w:rsid w:val="008022EC"/>
    <w:rsid w:val="00802347"/>
    <w:rsid w:val="00802375"/>
    <w:rsid w:val="008026EE"/>
    <w:rsid w:val="00802835"/>
    <w:rsid w:val="00802BB3"/>
    <w:rsid w:val="0080323A"/>
    <w:rsid w:val="00803386"/>
    <w:rsid w:val="00803830"/>
    <w:rsid w:val="0080393D"/>
    <w:rsid w:val="00803941"/>
    <w:rsid w:val="00803E31"/>
    <w:rsid w:val="00803F31"/>
    <w:rsid w:val="00804574"/>
    <w:rsid w:val="008048D6"/>
    <w:rsid w:val="00804A11"/>
    <w:rsid w:val="00804BCF"/>
    <w:rsid w:val="00804EF6"/>
    <w:rsid w:val="00805019"/>
    <w:rsid w:val="00805B8D"/>
    <w:rsid w:val="0080627B"/>
    <w:rsid w:val="008062B7"/>
    <w:rsid w:val="008065AE"/>
    <w:rsid w:val="00806642"/>
    <w:rsid w:val="008068FE"/>
    <w:rsid w:val="0080693E"/>
    <w:rsid w:val="00806D3E"/>
    <w:rsid w:val="008073DE"/>
    <w:rsid w:val="008076D6"/>
    <w:rsid w:val="0080797F"/>
    <w:rsid w:val="00810780"/>
    <w:rsid w:val="00810DA9"/>
    <w:rsid w:val="0081111F"/>
    <w:rsid w:val="008114E2"/>
    <w:rsid w:val="00812248"/>
    <w:rsid w:val="00812249"/>
    <w:rsid w:val="0081233F"/>
    <w:rsid w:val="00812635"/>
    <w:rsid w:val="00812833"/>
    <w:rsid w:val="00812846"/>
    <w:rsid w:val="00812B14"/>
    <w:rsid w:val="00812B53"/>
    <w:rsid w:val="00812B5F"/>
    <w:rsid w:val="00813615"/>
    <w:rsid w:val="008136CF"/>
    <w:rsid w:val="00813870"/>
    <w:rsid w:val="00813DBB"/>
    <w:rsid w:val="00814081"/>
    <w:rsid w:val="00814570"/>
    <w:rsid w:val="00814596"/>
    <w:rsid w:val="00814C82"/>
    <w:rsid w:val="00814E8A"/>
    <w:rsid w:val="00814FC3"/>
    <w:rsid w:val="00815297"/>
    <w:rsid w:val="00815573"/>
    <w:rsid w:val="00815576"/>
    <w:rsid w:val="00815BA9"/>
    <w:rsid w:val="00815DC7"/>
    <w:rsid w:val="00815F9F"/>
    <w:rsid w:val="008161E1"/>
    <w:rsid w:val="0081672F"/>
    <w:rsid w:val="00816E99"/>
    <w:rsid w:val="0081742E"/>
    <w:rsid w:val="008175BC"/>
    <w:rsid w:val="00817A8A"/>
    <w:rsid w:val="00817F19"/>
    <w:rsid w:val="008201E4"/>
    <w:rsid w:val="0082063B"/>
    <w:rsid w:val="0082068C"/>
    <w:rsid w:val="008208F3"/>
    <w:rsid w:val="00820CD8"/>
    <w:rsid w:val="00820E49"/>
    <w:rsid w:val="00820E9C"/>
    <w:rsid w:val="00820FBE"/>
    <w:rsid w:val="00821241"/>
    <w:rsid w:val="0082163D"/>
    <w:rsid w:val="00822338"/>
    <w:rsid w:val="00822D38"/>
    <w:rsid w:val="00823627"/>
    <w:rsid w:val="008237B0"/>
    <w:rsid w:val="00824383"/>
    <w:rsid w:val="0082438A"/>
    <w:rsid w:val="008244D2"/>
    <w:rsid w:val="0082490A"/>
    <w:rsid w:val="00824D3E"/>
    <w:rsid w:val="00824D90"/>
    <w:rsid w:val="00824ED7"/>
    <w:rsid w:val="008251EE"/>
    <w:rsid w:val="008252E0"/>
    <w:rsid w:val="0082531A"/>
    <w:rsid w:val="008257E9"/>
    <w:rsid w:val="00825E3F"/>
    <w:rsid w:val="00825ED9"/>
    <w:rsid w:val="00826295"/>
    <w:rsid w:val="00826BCA"/>
    <w:rsid w:val="00826E04"/>
    <w:rsid w:val="008275AE"/>
    <w:rsid w:val="0082770D"/>
    <w:rsid w:val="0082774B"/>
    <w:rsid w:val="00827993"/>
    <w:rsid w:val="008279C4"/>
    <w:rsid w:val="00827C43"/>
    <w:rsid w:val="00827E4F"/>
    <w:rsid w:val="008300A8"/>
    <w:rsid w:val="008309ED"/>
    <w:rsid w:val="00830E04"/>
    <w:rsid w:val="008312D2"/>
    <w:rsid w:val="0083167F"/>
    <w:rsid w:val="0083172F"/>
    <w:rsid w:val="00831955"/>
    <w:rsid w:val="00831BAB"/>
    <w:rsid w:val="00831BF5"/>
    <w:rsid w:val="00831E38"/>
    <w:rsid w:val="00831F6F"/>
    <w:rsid w:val="008320C7"/>
    <w:rsid w:val="008329A3"/>
    <w:rsid w:val="00832ACB"/>
    <w:rsid w:val="00833071"/>
    <w:rsid w:val="00833092"/>
    <w:rsid w:val="00833119"/>
    <w:rsid w:val="008337C0"/>
    <w:rsid w:val="00833B8E"/>
    <w:rsid w:val="00833DB3"/>
    <w:rsid w:val="0083450A"/>
    <w:rsid w:val="008345B3"/>
    <w:rsid w:val="0083464A"/>
    <w:rsid w:val="008346E2"/>
    <w:rsid w:val="0083542A"/>
    <w:rsid w:val="00835602"/>
    <w:rsid w:val="0083586C"/>
    <w:rsid w:val="008358A5"/>
    <w:rsid w:val="00835942"/>
    <w:rsid w:val="00835BD5"/>
    <w:rsid w:val="008361AD"/>
    <w:rsid w:val="00836410"/>
    <w:rsid w:val="00836478"/>
    <w:rsid w:val="008365B8"/>
    <w:rsid w:val="0083676B"/>
    <w:rsid w:val="008367C0"/>
    <w:rsid w:val="00836BC0"/>
    <w:rsid w:val="00836E97"/>
    <w:rsid w:val="008372E9"/>
    <w:rsid w:val="00837772"/>
    <w:rsid w:val="00840670"/>
    <w:rsid w:val="0084069A"/>
    <w:rsid w:val="00840A7F"/>
    <w:rsid w:val="00841074"/>
    <w:rsid w:val="0084123F"/>
    <w:rsid w:val="008413DF"/>
    <w:rsid w:val="0084190C"/>
    <w:rsid w:val="00841A6F"/>
    <w:rsid w:val="00841AED"/>
    <w:rsid w:val="00842A7F"/>
    <w:rsid w:val="00842CB8"/>
    <w:rsid w:val="008433B6"/>
    <w:rsid w:val="0084351B"/>
    <w:rsid w:val="00843B45"/>
    <w:rsid w:val="00843F6A"/>
    <w:rsid w:val="0084433A"/>
    <w:rsid w:val="008443DE"/>
    <w:rsid w:val="00845173"/>
    <w:rsid w:val="00845B5D"/>
    <w:rsid w:val="008466CB"/>
    <w:rsid w:val="00846F61"/>
    <w:rsid w:val="00847224"/>
    <w:rsid w:val="008478BA"/>
    <w:rsid w:val="00847D5E"/>
    <w:rsid w:val="00847EF0"/>
    <w:rsid w:val="0085015F"/>
    <w:rsid w:val="0085046C"/>
    <w:rsid w:val="00850485"/>
    <w:rsid w:val="00850D31"/>
    <w:rsid w:val="0085112F"/>
    <w:rsid w:val="0085140E"/>
    <w:rsid w:val="00851912"/>
    <w:rsid w:val="0085196B"/>
    <w:rsid w:val="00851A71"/>
    <w:rsid w:val="008521DC"/>
    <w:rsid w:val="008525BC"/>
    <w:rsid w:val="00852D95"/>
    <w:rsid w:val="008533BE"/>
    <w:rsid w:val="00853C21"/>
    <w:rsid w:val="00853DDB"/>
    <w:rsid w:val="00854A3C"/>
    <w:rsid w:val="00855079"/>
    <w:rsid w:val="0085659C"/>
    <w:rsid w:val="00856986"/>
    <w:rsid w:val="00856DFD"/>
    <w:rsid w:val="00856FE0"/>
    <w:rsid w:val="00857133"/>
    <w:rsid w:val="00857136"/>
    <w:rsid w:val="00857A38"/>
    <w:rsid w:val="00857A61"/>
    <w:rsid w:val="00857C99"/>
    <w:rsid w:val="00860077"/>
    <w:rsid w:val="008608F1"/>
    <w:rsid w:val="0086160E"/>
    <w:rsid w:val="00862342"/>
    <w:rsid w:val="008623D2"/>
    <w:rsid w:val="00862807"/>
    <w:rsid w:val="00862C8D"/>
    <w:rsid w:val="0086314C"/>
    <w:rsid w:val="0086358D"/>
    <w:rsid w:val="008637D9"/>
    <w:rsid w:val="008639B7"/>
    <w:rsid w:val="00863D29"/>
    <w:rsid w:val="00863D71"/>
    <w:rsid w:val="00863DCF"/>
    <w:rsid w:val="0086437D"/>
    <w:rsid w:val="0086442F"/>
    <w:rsid w:val="00864BD7"/>
    <w:rsid w:val="00864C31"/>
    <w:rsid w:val="00864CF4"/>
    <w:rsid w:val="00864DBC"/>
    <w:rsid w:val="00864F72"/>
    <w:rsid w:val="008656B1"/>
    <w:rsid w:val="00865A01"/>
    <w:rsid w:val="00865EF6"/>
    <w:rsid w:val="00866D8A"/>
    <w:rsid w:val="00866E0E"/>
    <w:rsid w:val="008671A2"/>
    <w:rsid w:val="00867470"/>
    <w:rsid w:val="00867788"/>
    <w:rsid w:val="008679D5"/>
    <w:rsid w:val="00867BF8"/>
    <w:rsid w:val="00867C53"/>
    <w:rsid w:val="008701A7"/>
    <w:rsid w:val="0087031E"/>
    <w:rsid w:val="0087037F"/>
    <w:rsid w:val="00870611"/>
    <w:rsid w:val="008706BC"/>
    <w:rsid w:val="00872111"/>
    <w:rsid w:val="00872213"/>
    <w:rsid w:val="00872284"/>
    <w:rsid w:val="00872290"/>
    <w:rsid w:val="008726D3"/>
    <w:rsid w:val="00873534"/>
    <w:rsid w:val="0087371B"/>
    <w:rsid w:val="008737BC"/>
    <w:rsid w:val="00873927"/>
    <w:rsid w:val="00874500"/>
    <w:rsid w:val="008746E0"/>
    <w:rsid w:val="00874B51"/>
    <w:rsid w:val="00875953"/>
    <w:rsid w:val="008762BC"/>
    <w:rsid w:val="008762D1"/>
    <w:rsid w:val="0087796D"/>
    <w:rsid w:val="00880AA5"/>
    <w:rsid w:val="00881107"/>
    <w:rsid w:val="00881920"/>
    <w:rsid w:val="00882091"/>
    <w:rsid w:val="00882737"/>
    <w:rsid w:val="00882907"/>
    <w:rsid w:val="00883454"/>
    <w:rsid w:val="00883D2F"/>
    <w:rsid w:val="00883D3F"/>
    <w:rsid w:val="00883E7B"/>
    <w:rsid w:val="00883F59"/>
    <w:rsid w:val="0088408B"/>
    <w:rsid w:val="00884619"/>
    <w:rsid w:val="008848D6"/>
    <w:rsid w:val="008849AF"/>
    <w:rsid w:val="00884BB1"/>
    <w:rsid w:val="00884D00"/>
    <w:rsid w:val="00884F2E"/>
    <w:rsid w:val="008863DB"/>
    <w:rsid w:val="008866D5"/>
    <w:rsid w:val="00886E19"/>
    <w:rsid w:val="008876AF"/>
    <w:rsid w:val="008901D9"/>
    <w:rsid w:val="008903F0"/>
    <w:rsid w:val="00890415"/>
    <w:rsid w:val="008904CE"/>
    <w:rsid w:val="00890A03"/>
    <w:rsid w:val="00890ED9"/>
    <w:rsid w:val="00891172"/>
    <w:rsid w:val="00891335"/>
    <w:rsid w:val="0089193D"/>
    <w:rsid w:val="00892A57"/>
    <w:rsid w:val="008932C2"/>
    <w:rsid w:val="008939ED"/>
    <w:rsid w:val="00893B0C"/>
    <w:rsid w:val="00893FA4"/>
    <w:rsid w:val="0089481D"/>
    <w:rsid w:val="00894CEB"/>
    <w:rsid w:val="00894F12"/>
    <w:rsid w:val="0089524F"/>
    <w:rsid w:val="0089554B"/>
    <w:rsid w:val="008956F6"/>
    <w:rsid w:val="00895BFA"/>
    <w:rsid w:val="00895D20"/>
    <w:rsid w:val="00895EEB"/>
    <w:rsid w:val="00896357"/>
    <w:rsid w:val="0089682D"/>
    <w:rsid w:val="00896C99"/>
    <w:rsid w:val="00896E3E"/>
    <w:rsid w:val="008978E3"/>
    <w:rsid w:val="00897C7F"/>
    <w:rsid w:val="008A0755"/>
    <w:rsid w:val="008A08EC"/>
    <w:rsid w:val="008A0D10"/>
    <w:rsid w:val="008A10CC"/>
    <w:rsid w:val="008A12C0"/>
    <w:rsid w:val="008A160A"/>
    <w:rsid w:val="008A17F4"/>
    <w:rsid w:val="008A1D7E"/>
    <w:rsid w:val="008A20F4"/>
    <w:rsid w:val="008A21B6"/>
    <w:rsid w:val="008A21CF"/>
    <w:rsid w:val="008A26E8"/>
    <w:rsid w:val="008A2A03"/>
    <w:rsid w:val="008A3364"/>
    <w:rsid w:val="008A3386"/>
    <w:rsid w:val="008A341C"/>
    <w:rsid w:val="008A4014"/>
    <w:rsid w:val="008A45FA"/>
    <w:rsid w:val="008A48F5"/>
    <w:rsid w:val="008A4CDB"/>
    <w:rsid w:val="008A5C5B"/>
    <w:rsid w:val="008A5CB3"/>
    <w:rsid w:val="008A5D45"/>
    <w:rsid w:val="008A5FE7"/>
    <w:rsid w:val="008A62A6"/>
    <w:rsid w:val="008A6937"/>
    <w:rsid w:val="008A6CD3"/>
    <w:rsid w:val="008A7125"/>
    <w:rsid w:val="008B02B8"/>
    <w:rsid w:val="008B0BB5"/>
    <w:rsid w:val="008B0C25"/>
    <w:rsid w:val="008B107C"/>
    <w:rsid w:val="008B1CC0"/>
    <w:rsid w:val="008B21B9"/>
    <w:rsid w:val="008B2567"/>
    <w:rsid w:val="008B260C"/>
    <w:rsid w:val="008B264C"/>
    <w:rsid w:val="008B2694"/>
    <w:rsid w:val="008B2928"/>
    <w:rsid w:val="008B2FBA"/>
    <w:rsid w:val="008B37F1"/>
    <w:rsid w:val="008B3B48"/>
    <w:rsid w:val="008B3BEE"/>
    <w:rsid w:val="008B3C47"/>
    <w:rsid w:val="008B444E"/>
    <w:rsid w:val="008B51A3"/>
    <w:rsid w:val="008B5ADA"/>
    <w:rsid w:val="008B5F90"/>
    <w:rsid w:val="008B6543"/>
    <w:rsid w:val="008B6651"/>
    <w:rsid w:val="008B6C1C"/>
    <w:rsid w:val="008B7BB1"/>
    <w:rsid w:val="008C045A"/>
    <w:rsid w:val="008C0D85"/>
    <w:rsid w:val="008C10E0"/>
    <w:rsid w:val="008C1A5B"/>
    <w:rsid w:val="008C2043"/>
    <w:rsid w:val="008C22A0"/>
    <w:rsid w:val="008C27EF"/>
    <w:rsid w:val="008C2BD8"/>
    <w:rsid w:val="008C2E54"/>
    <w:rsid w:val="008C2F3A"/>
    <w:rsid w:val="008C38D3"/>
    <w:rsid w:val="008C3BBA"/>
    <w:rsid w:val="008C48F4"/>
    <w:rsid w:val="008C4E71"/>
    <w:rsid w:val="008C4F8C"/>
    <w:rsid w:val="008C59CD"/>
    <w:rsid w:val="008C5E85"/>
    <w:rsid w:val="008C676C"/>
    <w:rsid w:val="008C6809"/>
    <w:rsid w:val="008C7884"/>
    <w:rsid w:val="008C78A1"/>
    <w:rsid w:val="008D0F91"/>
    <w:rsid w:val="008D1087"/>
    <w:rsid w:val="008D113F"/>
    <w:rsid w:val="008D138D"/>
    <w:rsid w:val="008D13DE"/>
    <w:rsid w:val="008D1403"/>
    <w:rsid w:val="008D17BE"/>
    <w:rsid w:val="008D18B4"/>
    <w:rsid w:val="008D28F4"/>
    <w:rsid w:val="008D29A6"/>
    <w:rsid w:val="008D2C74"/>
    <w:rsid w:val="008D2F7B"/>
    <w:rsid w:val="008D3445"/>
    <w:rsid w:val="008D36DF"/>
    <w:rsid w:val="008D3753"/>
    <w:rsid w:val="008D386A"/>
    <w:rsid w:val="008D4C3C"/>
    <w:rsid w:val="008D4FDF"/>
    <w:rsid w:val="008D515C"/>
    <w:rsid w:val="008D550B"/>
    <w:rsid w:val="008D58A1"/>
    <w:rsid w:val="008D5A14"/>
    <w:rsid w:val="008D62C6"/>
    <w:rsid w:val="008D6820"/>
    <w:rsid w:val="008D6851"/>
    <w:rsid w:val="008D6DE4"/>
    <w:rsid w:val="008D7405"/>
    <w:rsid w:val="008D75B1"/>
    <w:rsid w:val="008D7666"/>
    <w:rsid w:val="008D793C"/>
    <w:rsid w:val="008D7E53"/>
    <w:rsid w:val="008E0091"/>
    <w:rsid w:val="008E038F"/>
    <w:rsid w:val="008E0487"/>
    <w:rsid w:val="008E05FE"/>
    <w:rsid w:val="008E1418"/>
    <w:rsid w:val="008E17FF"/>
    <w:rsid w:val="008E18F7"/>
    <w:rsid w:val="008E1FB3"/>
    <w:rsid w:val="008E2010"/>
    <w:rsid w:val="008E2061"/>
    <w:rsid w:val="008E25F8"/>
    <w:rsid w:val="008E2798"/>
    <w:rsid w:val="008E28CB"/>
    <w:rsid w:val="008E303A"/>
    <w:rsid w:val="008E3537"/>
    <w:rsid w:val="008E3891"/>
    <w:rsid w:val="008E39BC"/>
    <w:rsid w:val="008E3C68"/>
    <w:rsid w:val="008E3F1A"/>
    <w:rsid w:val="008E41CF"/>
    <w:rsid w:val="008E42A3"/>
    <w:rsid w:val="008E4771"/>
    <w:rsid w:val="008E4F4A"/>
    <w:rsid w:val="008E514C"/>
    <w:rsid w:val="008E51B8"/>
    <w:rsid w:val="008E572D"/>
    <w:rsid w:val="008E59F1"/>
    <w:rsid w:val="008E5E99"/>
    <w:rsid w:val="008E63A0"/>
    <w:rsid w:val="008E6538"/>
    <w:rsid w:val="008E666B"/>
    <w:rsid w:val="008E67B3"/>
    <w:rsid w:val="008E68B8"/>
    <w:rsid w:val="008E6B1F"/>
    <w:rsid w:val="008E6BA0"/>
    <w:rsid w:val="008E6CFA"/>
    <w:rsid w:val="008E6E5A"/>
    <w:rsid w:val="008E6F5A"/>
    <w:rsid w:val="008E70C3"/>
    <w:rsid w:val="008E71FD"/>
    <w:rsid w:val="008E72D2"/>
    <w:rsid w:val="008E7B8E"/>
    <w:rsid w:val="008F0533"/>
    <w:rsid w:val="008F0E3F"/>
    <w:rsid w:val="008F12AC"/>
    <w:rsid w:val="008F1998"/>
    <w:rsid w:val="008F1BE2"/>
    <w:rsid w:val="008F1E5E"/>
    <w:rsid w:val="008F2018"/>
    <w:rsid w:val="008F2D8A"/>
    <w:rsid w:val="008F2E1F"/>
    <w:rsid w:val="008F359C"/>
    <w:rsid w:val="008F3740"/>
    <w:rsid w:val="008F3C2A"/>
    <w:rsid w:val="008F4406"/>
    <w:rsid w:val="008F50F2"/>
    <w:rsid w:val="008F5281"/>
    <w:rsid w:val="008F5F2D"/>
    <w:rsid w:val="008F6141"/>
    <w:rsid w:val="008F6A1A"/>
    <w:rsid w:val="008F6BFC"/>
    <w:rsid w:val="008F6BFD"/>
    <w:rsid w:val="008F6CE1"/>
    <w:rsid w:val="008F7049"/>
    <w:rsid w:val="008F79AE"/>
    <w:rsid w:val="008F7A50"/>
    <w:rsid w:val="008F7D5F"/>
    <w:rsid w:val="008F7F40"/>
    <w:rsid w:val="008F7FEB"/>
    <w:rsid w:val="009000DA"/>
    <w:rsid w:val="009001B0"/>
    <w:rsid w:val="009011DD"/>
    <w:rsid w:val="0090125C"/>
    <w:rsid w:val="00901435"/>
    <w:rsid w:val="009015F0"/>
    <w:rsid w:val="009015FB"/>
    <w:rsid w:val="00901BFF"/>
    <w:rsid w:val="00902E92"/>
    <w:rsid w:val="00903E14"/>
    <w:rsid w:val="00904184"/>
    <w:rsid w:val="00904D47"/>
    <w:rsid w:val="00904E07"/>
    <w:rsid w:val="009051C9"/>
    <w:rsid w:val="009054CF"/>
    <w:rsid w:val="00905558"/>
    <w:rsid w:val="00905693"/>
    <w:rsid w:val="0090678C"/>
    <w:rsid w:val="0090696E"/>
    <w:rsid w:val="00906A0E"/>
    <w:rsid w:val="00906C1A"/>
    <w:rsid w:val="00906EEF"/>
    <w:rsid w:val="009106C4"/>
    <w:rsid w:val="009107A9"/>
    <w:rsid w:val="00910FAC"/>
    <w:rsid w:val="00911172"/>
    <w:rsid w:val="00911FBC"/>
    <w:rsid w:val="009120D0"/>
    <w:rsid w:val="009121BF"/>
    <w:rsid w:val="00913144"/>
    <w:rsid w:val="00913598"/>
    <w:rsid w:val="00913E26"/>
    <w:rsid w:val="00913EB6"/>
    <w:rsid w:val="0091425E"/>
    <w:rsid w:val="00914338"/>
    <w:rsid w:val="0091446A"/>
    <w:rsid w:val="009146CE"/>
    <w:rsid w:val="00914C2F"/>
    <w:rsid w:val="00914C65"/>
    <w:rsid w:val="00915217"/>
    <w:rsid w:val="0091532C"/>
    <w:rsid w:val="0091556D"/>
    <w:rsid w:val="00915C9E"/>
    <w:rsid w:val="00915FF2"/>
    <w:rsid w:val="00916811"/>
    <w:rsid w:val="00916923"/>
    <w:rsid w:val="00916B6F"/>
    <w:rsid w:val="00916BC8"/>
    <w:rsid w:val="00916C2D"/>
    <w:rsid w:val="009172C3"/>
    <w:rsid w:val="00917473"/>
    <w:rsid w:val="00917937"/>
    <w:rsid w:val="00917A11"/>
    <w:rsid w:val="00917B1F"/>
    <w:rsid w:val="00920786"/>
    <w:rsid w:val="009214C7"/>
    <w:rsid w:val="0092172E"/>
    <w:rsid w:val="00921A07"/>
    <w:rsid w:val="00921E97"/>
    <w:rsid w:val="009223D0"/>
    <w:rsid w:val="00922BA8"/>
    <w:rsid w:val="00922EB8"/>
    <w:rsid w:val="009234C0"/>
    <w:rsid w:val="009238AD"/>
    <w:rsid w:val="00923DE2"/>
    <w:rsid w:val="00923E80"/>
    <w:rsid w:val="00924AB7"/>
    <w:rsid w:val="00924E6D"/>
    <w:rsid w:val="00924FFC"/>
    <w:rsid w:val="009250C3"/>
    <w:rsid w:val="00925256"/>
    <w:rsid w:val="00925457"/>
    <w:rsid w:val="0092550D"/>
    <w:rsid w:val="00925B64"/>
    <w:rsid w:val="009264F5"/>
    <w:rsid w:val="009269EA"/>
    <w:rsid w:val="00927013"/>
    <w:rsid w:val="009279CB"/>
    <w:rsid w:val="00927BEA"/>
    <w:rsid w:val="00927C42"/>
    <w:rsid w:val="00927C77"/>
    <w:rsid w:val="00927D32"/>
    <w:rsid w:val="00930344"/>
    <w:rsid w:val="009308B2"/>
    <w:rsid w:val="009308CD"/>
    <w:rsid w:val="00930ABC"/>
    <w:rsid w:val="0093106B"/>
    <w:rsid w:val="00931289"/>
    <w:rsid w:val="00931D92"/>
    <w:rsid w:val="00932392"/>
    <w:rsid w:val="00932F29"/>
    <w:rsid w:val="00933391"/>
    <w:rsid w:val="009336F3"/>
    <w:rsid w:val="00933834"/>
    <w:rsid w:val="00934401"/>
    <w:rsid w:val="009344F2"/>
    <w:rsid w:val="00934BBC"/>
    <w:rsid w:val="0093588D"/>
    <w:rsid w:val="00935B9B"/>
    <w:rsid w:val="00935C36"/>
    <w:rsid w:val="00935CC9"/>
    <w:rsid w:val="009367C1"/>
    <w:rsid w:val="00937B01"/>
    <w:rsid w:val="00937DFC"/>
    <w:rsid w:val="00937EB1"/>
    <w:rsid w:val="009411B0"/>
    <w:rsid w:val="00941B56"/>
    <w:rsid w:val="00941BBE"/>
    <w:rsid w:val="009420F5"/>
    <w:rsid w:val="0094279F"/>
    <w:rsid w:val="009428C0"/>
    <w:rsid w:val="00942FB1"/>
    <w:rsid w:val="00943926"/>
    <w:rsid w:val="00943D37"/>
    <w:rsid w:val="00943F1A"/>
    <w:rsid w:val="0094431D"/>
    <w:rsid w:val="00945023"/>
    <w:rsid w:val="0094580D"/>
    <w:rsid w:val="00945B68"/>
    <w:rsid w:val="00945FC6"/>
    <w:rsid w:val="009460A5"/>
    <w:rsid w:val="0094636D"/>
    <w:rsid w:val="00946B67"/>
    <w:rsid w:val="00946CE9"/>
    <w:rsid w:val="009471C9"/>
    <w:rsid w:val="00947384"/>
    <w:rsid w:val="00947884"/>
    <w:rsid w:val="009478B6"/>
    <w:rsid w:val="00947A6E"/>
    <w:rsid w:val="00947FE8"/>
    <w:rsid w:val="0095025C"/>
    <w:rsid w:val="009506E1"/>
    <w:rsid w:val="00951979"/>
    <w:rsid w:val="00951A16"/>
    <w:rsid w:val="00951EBC"/>
    <w:rsid w:val="00951FDA"/>
    <w:rsid w:val="009520CE"/>
    <w:rsid w:val="0095268F"/>
    <w:rsid w:val="009526B9"/>
    <w:rsid w:val="0095271D"/>
    <w:rsid w:val="00952A2C"/>
    <w:rsid w:val="00952E80"/>
    <w:rsid w:val="00952E92"/>
    <w:rsid w:val="00952FEB"/>
    <w:rsid w:val="00953A84"/>
    <w:rsid w:val="00953FD0"/>
    <w:rsid w:val="009547AE"/>
    <w:rsid w:val="00954A12"/>
    <w:rsid w:val="00954AA9"/>
    <w:rsid w:val="00955306"/>
    <w:rsid w:val="009554DD"/>
    <w:rsid w:val="00955774"/>
    <w:rsid w:val="009557B4"/>
    <w:rsid w:val="00956277"/>
    <w:rsid w:val="00956685"/>
    <w:rsid w:val="0095697A"/>
    <w:rsid w:val="00956AC0"/>
    <w:rsid w:val="00956D1D"/>
    <w:rsid w:val="00957647"/>
    <w:rsid w:val="00957B95"/>
    <w:rsid w:val="00957F1B"/>
    <w:rsid w:val="00957FC6"/>
    <w:rsid w:val="009602A6"/>
    <w:rsid w:val="00960472"/>
    <w:rsid w:val="00960DE4"/>
    <w:rsid w:val="009613C5"/>
    <w:rsid w:val="009618BB"/>
    <w:rsid w:val="00961C99"/>
    <w:rsid w:val="009620D5"/>
    <w:rsid w:val="00962887"/>
    <w:rsid w:val="00962EBB"/>
    <w:rsid w:val="009635AE"/>
    <w:rsid w:val="009640A4"/>
    <w:rsid w:val="009646BC"/>
    <w:rsid w:val="00964A00"/>
    <w:rsid w:val="00964CBD"/>
    <w:rsid w:val="0096610D"/>
    <w:rsid w:val="00966867"/>
    <w:rsid w:val="00966AB1"/>
    <w:rsid w:val="00966E75"/>
    <w:rsid w:val="009678DE"/>
    <w:rsid w:val="00967D8B"/>
    <w:rsid w:val="00967E61"/>
    <w:rsid w:val="00967F23"/>
    <w:rsid w:val="00970A48"/>
    <w:rsid w:val="00970A90"/>
    <w:rsid w:val="009712AC"/>
    <w:rsid w:val="00971375"/>
    <w:rsid w:val="009716D0"/>
    <w:rsid w:val="009717D2"/>
    <w:rsid w:val="00971C40"/>
    <w:rsid w:val="00971DD8"/>
    <w:rsid w:val="0097210C"/>
    <w:rsid w:val="00972147"/>
    <w:rsid w:val="009724DF"/>
    <w:rsid w:val="009726CF"/>
    <w:rsid w:val="009727D7"/>
    <w:rsid w:val="00972892"/>
    <w:rsid w:val="00972CD8"/>
    <w:rsid w:val="00972EAB"/>
    <w:rsid w:val="00973492"/>
    <w:rsid w:val="00973A8B"/>
    <w:rsid w:val="00973C4B"/>
    <w:rsid w:val="00973F48"/>
    <w:rsid w:val="0097412C"/>
    <w:rsid w:val="00974458"/>
    <w:rsid w:val="00974511"/>
    <w:rsid w:val="0097478B"/>
    <w:rsid w:val="0097497F"/>
    <w:rsid w:val="00974A5E"/>
    <w:rsid w:val="00974ADB"/>
    <w:rsid w:val="00974BE7"/>
    <w:rsid w:val="00975065"/>
    <w:rsid w:val="0097559F"/>
    <w:rsid w:val="0097581E"/>
    <w:rsid w:val="00975964"/>
    <w:rsid w:val="0097632B"/>
    <w:rsid w:val="0097652F"/>
    <w:rsid w:val="00976986"/>
    <w:rsid w:val="009771FD"/>
    <w:rsid w:val="00980006"/>
    <w:rsid w:val="0098053D"/>
    <w:rsid w:val="00980AB7"/>
    <w:rsid w:val="00980B32"/>
    <w:rsid w:val="00980FB4"/>
    <w:rsid w:val="00981599"/>
    <w:rsid w:val="00981AF4"/>
    <w:rsid w:val="00981C1C"/>
    <w:rsid w:val="00982075"/>
    <w:rsid w:val="009820C6"/>
    <w:rsid w:val="00982CA7"/>
    <w:rsid w:val="00982DF8"/>
    <w:rsid w:val="00982F6F"/>
    <w:rsid w:val="0098332C"/>
    <w:rsid w:val="0098352A"/>
    <w:rsid w:val="00983CBF"/>
    <w:rsid w:val="00984058"/>
    <w:rsid w:val="00984291"/>
    <w:rsid w:val="00984439"/>
    <w:rsid w:val="00984892"/>
    <w:rsid w:val="0098537C"/>
    <w:rsid w:val="0098538C"/>
    <w:rsid w:val="009854B2"/>
    <w:rsid w:val="00985611"/>
    <w:rsid w:val="009858A9"/>
    <w:rsid w:val="00985AA2"/>
    <w:rsid w:val="00985D4F"/>
    <w:rsid w:val="009865F0"/>
    <w:rsid w:val="009869E4"/>
    <w:rsid w:val="00986BD9"/>
    <w:rsid w:val="00986F9D"/>
    <w:rsid w:val="00987C8A"/>
    <w:rsid w:val="009904C0"/>
    <w:rsid w:val="009906C0"/>
    <w:rsid w:val="00990F2E"/>
    <w:rsid w:val="009910B6"/>
    <w:rsid w:val="009919FD"/>
    <w:rsid w:val="00991A9F"/>
    <w:rsid w:val="009924B3"/>
    <w:rsid w:val="0099251B"/>
    <w:rsid w:val="0099259F"/>
    <w:rsid w:val="00992662"/>
    <w:rsid w:val="009927B7"/>
    <w:rsid w:val="00992835"/>
    <w:rsid w:val="00992902"/>
    <w:rsid w:val="0099333A"/>
    <w:rsid w:val="00993352"/>
    <w:rsid w:val="009936E8"/>
    <w:rsid w:val="009936F9"/>
    <w:rsid w:val="0099390C"/>
    <w:rsid w:val="00993975"/>
    <w:rsid w:val="00993CC8"/>
    <w:rsid w:val="00993EB0"/>
    <w:rsid w:val="009941C9"/>
    <w:rsid w:val="0099438E"/>
    <w:rsid w:val="009944CE"/>
    <w:rsid w:val="00994AEF"/>
    <w:rsid w:val="00994F25"/>
    <w:rsid w:val="00995866"/>
    <w:rsid w:val="00996136"/>
    <w:rsid w:val="00996284"/>
    <w:rsid w:val="0099628C"/>
    <w:rsid w:val="00996412"/>
    <w:rsid w:val="0099678C"/>
    <w:rsid w:val="00996B6A"/>
    <w:rsid w:val="00996F61"/>
    <w:rsid w:val="00997284"/>
    <w:rsid w:val="009975BC"/>
    <w:rsid w:val="0099790E"/>
    <w:rsid w:val="00997B1B"/>
    <w:rsid w:val="00997F6C"/>
    <w:rsid w:val="009A01FE"/>
    <w:rsid w:val="009A0343"/>
    <w:rsid w:val="009A05AF"/>
    <w:rsid w:val="009A0771"/>
    <w:rsid w:val="009A0C2B"/>
    <w:rsid w:val="009A0F9F"/>
    <w:rsid w:val="009A0FA9"/>
    <w:rsid w:val="009A103A"/>
    <w:rsid w:val="009A10C6"/>
    <w:rsid w:val="009A1219"/>
    <w:rsid w:val="009A1252"/>
    <w:rsid w:val="009A1278"/>
    <w:rsid w:val="009A1496"/>
    <w:rsid w:val="009A1986"/>
    <w:rsid w:val="009A1EB2"/>
    <w:rsid w:val="009A27DD"/>
    <w:rsid w:val="009A281B"/>
    <w:rsid w:val="009A2CC1"/>
    <w:rsid w:val="009A2F42"/>
    <w:rsid w:val="009A34B6"/>
    <w:rsid w:val="009A37A3"/>
    <w:rsid w:val="009A3B69"/>
    <w:rsid w:val="009A3BD6"/>
    <w:rsid w:val="009A3EAB"/>
    <w:rsid w:val="009A3EDE"/>
    <w:rsid w:val="009A3FEE"/>
    <w:rsid w:val="009A40CB"/>
    <w:rsid w:val="009A46DF"/>
    <w:rsid w:val="009A4BC6"/>
    <w:rsid w:val="009A50A5"/>
    <w:rsid w:val="009A587B"/>
    <w:rsid w:val="009A5AC3"/>
    <w:rsid w:val="009A63EE"/>
    <w:rsid w:val="009A6C71"/>
    <w:rsid w:val="009A7042"/>
    <w:rsid w:val="009A7500"/>
    <w:rsid w:val="009A7561"/>
    <w:rsid w:val="009A7901"/>
    <w:rsid w:val="009B0485"/>
    <w:rsid w:val="009B1212"/>
    <w:rsid w:val="009B17DE"/>
    <w:rsid w:val="009B193D"/>
    <w:rsid w:val="009B1BE3"/>
    <w:rsid w:val="009B1CB3"/>
    <w:rsid w:val="009B1DA2"/>
    <w:rsid w:val="009B2727"/>
    <w:rsid w:val="009B2E46"/>
    <w:rsid w:val="009B30FB"/>
    <w:rsid w:val="009B35D3"/>
    <w:rsid w:val="009B3924"/>
    <w:rsid w:val="009B4A78"/>
    <w:rsid w:val="009B5137"/>
    <w:rsid w:val="009B513D"/>
    <w:rsid w:val="009B590C"/>
    <w:rsid w:val="009B596F"/>
    <w:rsid w:val="009B5CE0"/>
    <w:rsid w:val="009B5E5A"/>
    <w:rsid w:val="009B647D"/>
    <w:rsid w:val="009B666C"/>
    <w:rsid w:val="009B666F"/>
    <w:rsid w:val="009B6D01"/>
    <w:rsid w:val="009B727D"/>
    <w:rsid w:val="009B7774"/>
    <w:rsid w:val="009C0ED0"/>
    <w:rsid w:val="009C0F5A"/>
    <w:rsid w:val="009C10D9"/>
    <w:rsid w:val="009C1451"/>
    <w:rsid w:val="009C14C8"/>
    <w:rsid w:val="009C1AE8"/>
    <w:rsid w:val="009C1B74"/>
    <w:rsid w:val="009C1DC8"/>
    <w:rsid w:val="009C1ED9"/>
    <w:rsid w:val="009C2EF8"/>
    <w:rsid w:val="009C397F"/>
    <w:rsid w:val="009C3AC6"/>
    <w:rsid w:val="009C3F19"/>
    <w:rsid w:val="009C40A1"/>
    <w:rsid w:val="009C420D"/>
    <w:rsid w:val="009C4347"/>
    <w:rsid w:val="009C4645"/>
    <w:rsid w:val="009C47D6"/>
    <w:rsid w:val="009C4ADE"/>
    <w:rsid w:val="009C4FD4"/>
    <w:rsid w:val="009C547C"/>
    <w:rsid w:val="009C5680"/>
    <w:rsid w:val="009C576F"/>
    <w:rsid w:val="009C58BB"/>
    <w:rsid w:val="009C5C32"/>
    <w:rsid w:val="009C60AE"/>
    <w:rsid w:val="009C646D"/>
    <w:rsid w:val="009C6C08"/>
    <w:rsid w:val="009C6D58"/>
    <w:rsid w:val="009C6DC7"/>
    <w:rsid w:val="009C726D"/>
    <w:rsid w:val="009C7449"/>
    <w:rsid w:val="009C7838"/>
    <w:rsid w:val="009C797F"/>
    <w:rsid w:val="009C7A68"/>
    <w:rsid w:val="009C7CBD"/>
    <w:rsid w:val="009C7FC6"/>
    <w:rsid w:val="009C7FE2"/>
    <w:rsid w:val="009D0115"/>
    <w:rsid w:val="009D016F"/>
    <w:rsid w:val="009D0EA3"/>
    <w:rsid w:val="009D183D"/>
    <w:rsid w:val="009D184C"/>
    <w:rsid w:val="009D185B"/>
    <w:rsid w:val="009D188D"/>
    <w:rsid w:val="009D1E87"/>
    <w:rsid w:val="009D215E"/>
    <w:rsid w:val="009D3373"/>
    <w:rsid w:val="009D337F"/>
    <w:rsid w:val="009D44A1"/>
    <w:rsid w:val="009D464E"/>
    <w:rsid w:val="009D46E5"/>
    <w:rsid w:val="009D4ABB"/>
    <w:rsid w:val="009D4CC1"/>
    <w:rsid w:val="009D4D78"/>
    <w:rsid w:val="009D5191"/>
    <w:rsid w:val="009D556C"/>
    <w:rsid w:val="009D6198"/>
    <w:rsid w:val="009D6238"/>
    <w:rsid w:val="009D6A19"/>
    <w:rsid w:val="009D6DD2"/>
    <w:rsid w:val="009D78B5"/>
    <w:rsid w:val="009D7FD4"/>
    <w:rsid w:val="009E0203"/>
    <w:rsid w:val="009E02E4"/>
    <w:rsid w:val="009E03D9"/>
    <w:rsid w:val="009E04F4"/>
    <w:rsid w:val="009E1011"/>
    <w:rsid w:val="009E13F6"/>
    <w:rsid w:val="009E141F"/>
    <w:rsid w:val="009E14EE"/>
    <w:rsid w:val="009E16E9"/>
    <w:rsid w:val="009E17F9"/>
    <w:rsid w:val="009E27B2"/>
    <w:rsid w:val="009E2BF3"/>
    <w:rsid w:val="009E2E47"/>
    <w:rsid w:val="009E2F56"/>
    <w:rsid w:val="009E332F"/>
    <w:rsid w:val="009E3A4F"/>
    <w:rsid w:val="009E3C46"/>
    <w:rsid w:val="009E4828"/>
    <w:rsid w:val="009E51B4"/>
    <w:rsid w:val="009E5215"/>
    <w:rsid w:val="009E5359"/>
    <w:rsid w:val="009E53FD"/>
    <w:rsid w:val="009E5524"/>
    <w:rsid w:val="009E5776"/>
    <w:rsid w:val="009E588E"/>
    <w:rsid w:val="009E5940"/>
    <w:rsid w:val="009E5F47"/>
    <w:rsid w:val="009E6E37"/>
    <w:rsid w:val="009F0D10"/>
    <w:rsid w:val="009F0D54"/>
    <w:rsid w:val="009F1C0B"/>
    <w:rsid w:val="009F2255"/>
    <w:rsid w:val="009F2529"/>
    <w:rsid w:val="009F253A"/>
    <w:rsid w:val="009F27D4"/>
    <w:rsid w:val="009F2EB5"/>
    <w:rsid w:val="009F2EC0"/>
    <w:rsid w:val="009F34E2"/>
    <w:rsid w:val="009F373A"/>
    <w:rsid w:val="009F3754"/>
    <w:rsid w:val="009F391A"/>
    <w:rsid w:val="009F3A7F"/>
    <w:rsid w:val="009F3D03"/>
    <w:rsid w:val="009F4B6D"/>
    <w:rsid w:val="009F4C64"/>
    <w:rsid w:val="009F5271"/>
    <w:rsid w:val="009F5A11"/>
    <w:rsid w:val="009F622F"/>
    <w:rsid w:val="009F6460"/>
    <w:rsid w:val="009F6E81"/>
    <w:rsid w:val="009F712C"/>
    <w:rsid w:val="009F7327"/>
    <w:rsid w:val="009F78E6"/>
    <w:rsid w:val="009F7A23"/>
    <w:rsid w:val="009F7A8F"/>
    <w:rsid w:val="00A0005C"/>
    <w:rsid w:val="00A00384"/>
    <w:rsid w:val="00A00AC0"/>
    <w:rsid w:val="00A011B9"/>
    <w:rsid w:val="00A01659"/>
    <w:rsid w:val="00A01860"/>
    <w:rsid w:val="00A01913"/>
    <w:rsid w:val="00A01B26"/>
    <w:rsid w:val="00A02098"/>
    <w:rsid w:val="00A020C0"/>
    <w:rsid w:val="00A022EF"/>
    <w:rsid w:val="00A02467"/>
    <w:rsid w:val="00A024BF"/>
    <w:rsid w:val="00A03204"/>
    <w:rsid w:val="00A03555"/>
    <w:rsid w:val="00A035ED"/>
    <w:rsid w:val="00A0366F"/>
    <w:rsid w:val="00A04002"/>
    <w:rsid w:val="00A04081"/>
    <w:rsid w:val="00A040AD"/>
    <w:rsid w:val="00A041CB"/>
    <w:rsid w:val="00A0421B"/>
    <w:rsid w:val="00A04225"/>
    <w:rsid w:val="00A04C85"/>
    <w:rsid w:val="00A04F4B"/>
    <w:rsid w:val="00A04F75"/>
    <w:rsid w:val="00A05AC0"/>
    <w:rsid w:val="00A05AE6"/>
    <w:rsid w:val="00A060BD"/>
    <w:rsid w:val="00A063B0"/>
    <w:rsid w:val="00A0644D"/>
    <w:rsid w:val="00A066E9"/>
    <w:rsid w:val="00A07041"/>
    <w:rsid w:val="00A07058"/>
    <w:rsid w:val="00A0715C"/>
    <w:rsid w:val="00A10093"/>
    <w:rsid w:val="00A109C7"/>
    <w:rsid w:val="00A10A09"/>
    <w:rsid w:val="00A10E7F"/>
    <w:rsid w:val="00A111D8"/>
    <w:rsid w:val="00A113C3"/>
    <w:rsid w:val="00A114BB"/>
    <w:rsid w:val="00A11C9C"/>
    <w:rsid w:val="00A11F20"/>
    <w:rsid w:val="00A1285F"/>
    <w:rsid w:val="00A12B53"/>
    <w:rsid w:val="00A13244"/>
    <w:rsid w:val="00A13AB0"/>
    <w:rsid w:val="00A14545"/>
    <w:rsid w:val="00A148C0"/>
    <w:rsid w:val="00A1511C"/>
    <w:rsid w:val="00A1512B"/>
    <w:rsid w:val="00A16D13"/>
    <w:rsid w:val="00A1768C"/>
    <w:rsid w:val="00A17E6A"/>
    <w:rsid w:val="00A17EFC"/>
    <w:rsid w:val="00A20159"/>
    <w:rsid w:val="00A20814"/>
    <w:rsid w:val="00A21268"/>
    <w:rsid w:val="00A21CBE"/>
    <w:rsid w:val="00A21F1F"/>
    <w:rsid w:val="00A22129"/>
    <w:rsid w:val="00A22340"/>
    <w:rsid w:val="00A22696"/>
    <w:rsid w:val="00A2310D"/>
    <w:rsid w:val="00A23717"/>
    <w:rsid w:val="00A237FB"/>
    <w:rsid w:val="00A23D67"/>
    <w:rsid w:val="00A245B3"/>
    <w:rsid w:val="00A24A08"/>
    <w:rsid w:val="00A24A63"/>
    <w:rsid w:val="00A251EE"/>
    <w:rsid w:val="00A253FD"/>
    <w:rsid w:val="00A257C6"/>
    <w:rsid w:val="00A27E6F"/>
    <w:rsid w:val="00A3035B"/>
    <w:rsid w:val="00A3047B"/>
    <w:rsid w:val="00A3106E"/>
    <w:rsid w:val="00A31095"/>
    <w:rsid w:val="00A31304"/>
    <w:rsid w:val="00A315EE"/>
    <w:rsid w:val="00A319D4"/>
    <w:rsid w:val="00A32355"/>
    <w:rsid w:val="00A324DA"/>
    <w:rsid w:val="00A32BC5"/>
    <w:rsid w:val="00A32CD0"/>
    <w:rsid w:val="00A335B4"/>
    <w:rsid w:val="00A33738"/>
    <w:rsid w:val="00A339A8"/>
    <w:rsid w:val="00A33B57"/>
    <w:rsid w:val="00A3430E"/>
    <w:rsid w:val="00A34787"/>
    <w:rsid w:val="00A34919"/>
    <w:rsid w:val="00A34968"/>
    <w:rsid w:val="00A349D1"/>
    <w:rsid w:val="00A34C8C"/>
    <w:rsid w:val="00A3504E"/>
    <w:rsid w:val="00A356D3"/>
    <w:rsid w:val="00A36507"/>
    <w:rsid w:val="00A366DD"/>
    <w:rsid w:val="00A367A9"/>
    <w:rsid w:val="00A36F21"/>
    <w:rsid w:val="00A37C6C"/>
    <w:rsid w:val="00A404E6"/>
    <w:rsid w:val="00A40682"/>
    <w:rsid w:val="00A40F47"/>
    <w:rsid w:val="00A414B7"/>
    <w:rsid w:val="00A41567"/>
    <w:rsid w:val="00A41B45"/>
    <w:rsid w:val="00A42C70"/>
    <w:rsid w:val="00A42D3D"/>
    <w:rsid w:val="00A433F3"/>
    <w:rsid w:val="00A43E0D"/>
    <w:rsid w:val="00A44026"/>
    <w:rsid w:val="00A44BD9"/>
    <w:rsid w:val="00A44D24"/>
    <w:rsid w:val="00A45023"/>
    <w:rsid w:val="00A45327"/>
    <w:rsid w:val="00A46262"/>
    <w:rsid w:val="00A46A1C"/>
    <w:rsid w:val="00A470D1"/>
    <w:rsid w:val="00A4743B"/>
    <w:rsid w:val="00A47C53"/>
    <w:rsid w:val="00A507BC"/>
    <w:rsid w:val="00A515BC"/>
    <w:rsid w:val="00A518B2"/>
    <w:rsid w:val="00A51C4A"/>
    <w:rsid w:val="00A51DB5"/>
    <w:rsid w:val="00A528EB"/>
    <w:rsid w:val="00A529F2"/>
    <w:rsid w:val="00A52B53"/>
    <w:rsid w:val="00A53130"/>
    <w:rsid w:val="00A532E2"/>
    <w:rsid w:val="00A53419"/>
    <w:rsid w:val="00A539E1"/>
    <w:rsid w:val="00A53FDB"/>
    <w:rsid w:val="00A54B83"/>
    <w:rsid w:val="00A55604"/>
    <w:rsid w:val="00A5652F"/>
    <w:rsid w:val="00A565D8"/>
    <w:rsid w:val="00A5665E"/>
    <w:rsid w:val="00A566D2"/>
    <w:rsid w:val="00A56765"/>
    <w:rsid w:val="00A56875"/>
    <w:rsid w:val="00A5720E"/>
    <w:rsid w:val="00A5750E"/>
    <w:rsid w:val="00A57563"/>
    <w:rsid w:val="00A57BAA"/>
    <w:rsid w:val="00A60018"/>
    <w:rsid w:val="00A60229"/>
    <w:rsid w:val="00A602B6"/>
    <w:rsid w:val="00A61278"/>
    <w:rsid w:val="00A62141"/>
    <w:rsid w:val="00A6247B"/>
    <w:rsid w:val="00A63D28"/>
    <w:rsid w:val="00A63D6F"/>
    <w:rsid w:val="00A646AD"/>
    <w:rsid w:val="00A64BDF"/>
    <w:rsid w:val="00A64D5E"/>
    <w:rsid w:val="00A64F1E"/>
    <w:rsid w:val="00A650DE"/>
    <w:rsid w:val="00A6517C"/>
    <w:rsid w:val="00A65431"/>
    <w:rsid w:val="00A656D1"/>
    <w:rsid w:val="00A657C5"/>
    <w:rsid w:val="00A6586D"/>
    <w:rsid w:val="00A658B9"/>
    <w:rsid w:val="00A6695A"/>
    <w:rsid w:val="00A670C7"/>
    <w:rsid w:val="00A67472"/>
    <w:rsid w:val="00A677CD"/>
    <w:rsid w:val="00A6785C"/>
    <w:rsid w:val="00A67B97"/>
    <w:rsid w:val="00A67F98"/>
    <w:rsid w:val="00A7095B"/>
    <w:rsid w:val="00A7096B"/>
    <w:rsid w:val="00A70EC8"/>
    <w:rsid w:val="00A7197D"/>
    <w:rsid w:val="00A722C4"/>
    <w:rsid w:val="00A726A8"/>
    <w:rsid w:val="00A7274F"/>
    <w:rsid w:val="00A72754"/>
    <w:rsid w:val="00A72942"/>
    <w:rsid w:val="00A72D86"/>
    <w:rsid w:val="00A72FA3"/>
    <w:rsid w:val="00A732CA"/>
    <w:rsid w:val="00A7343F"/>
    <w:rsid w:val="00A73D9E"/>
    <w:rsid w:val="00A743C9"/>
    <w:rsid w:val="00A76563"/>
    <w:rsid w:val="00A766AB"/>
    <w:rsid w:val="00A77212"/>
    <w:rsid w:val="00A77219"/>
    <w:rsid w:val="00A77587"/>
    <w:rsid w:val="00A7761C"/>
    <w:rsid w:val="00A77914"/>
    <w:rsid w:val="00A77BD2"/>
    <w:rsid w:val="00A80609"/>
    <w:rsid w:val="00A808F7"/>
    <w:rsid w:val="00A80943"/>
    <w:rsid w:val="00A80A6B"/>
    <w:rsid w:val="00A80C91"/>
    <w:rsid w:val="00A80E35"/>
    <w:rsid w:val="00A80F77"/>
    <w:rsid w:val="00A811DA"/>
    <w:rsid w:val="00A8139A"/>
    <w:rsid w:val="00A81A4A"/>
    <w:rsid w:val="00A81FBF"/>
    <w:rsid w:val="00A82005"/>
    <w:rsid w:val="00A82917"/>
    <w:rsid w:val="00A82C8C"/>
    <w:rsid w:val="00A83349"/>
    <w:rsid w:val="00A83937"/>
    <w:rsid w:val="00A83D59"/>
    <w:rsid w:val="00A83ED3"/>
    <w:rsid w:val="00A840F5"/>
    <w:rsid w:val="00A842E3"/>
    <w:rsid w:val="00A8450D"/>
    <w:rsid w:val="00A84A50"/>
    <w:rsid w:val="00A84DB0"/>
    <w:rsid w:val="00A84DE5"/>
    <w:rsid w:val="00A84FCB"/>
    <w:rsid w:val="00A84FE0"/>
    <w:rsid w:val="00A857FD"/>
    <w:rsid w:val="00A85873"/>
    <w:rsid w:val="00A85908"/>
    <w:rsid w:val="00A8630A"/>
    <w:rsid w:val="00A86854"/>
    <w:rsid w:val="00A86EC2"/>
    <w:rsid w:val="00A86F53"/>
    <w:rsid w:val="00A87078"/>
    <w:rsid w:val="00A87710"/>
    <w:rsid w:val="00A877B4"/>
    <w:rsid w:val="00A879FF"/>
    <w:rsid w:val="00A87A0F"/>
    <w:rsid w:val="00A87F0D"/>
    <w:rsid w:val="00A90221"/>
    <w:rsid w:val="00A906C3"/>
    <w:rsid w:val="00A90FAB"/>
    <w:rsid w:val="00A91A2B"/>
    <w:rsid w:val="00A91BA3"/>
    <w:rsid w:val="00A91EBF"/>
    <w:rsid w:val="00A92061"/>
    <w:rsid w:val="00A92630"/>
    <w:rsid w:val="00A92634"/>
    <w:rsid w:val="00A933BF"/>
    <w:rsid w:val="00A9387E"/>
    <w:rsid w:val="00A938E0"/>
    <w:rsid w:val="00A93BB0"/>
    <w:rsid w:val="00A93C11"/>
    <w:rsid w:val="00A93E13"/>
    <w:rsid w:val="00A93E76"/>
    <w:rsid w:val="00A94125"/>
    <w:rsid w:val="00A951B2"/>
    <w:rsid w:val="00A951BA"/>
    <w:rsid w:val="00A955B2"/>
    <w:rsid w:val="00A961E4"/>
    <w:rsid w:val="00A96ED9"/>
    <w:rsid w:val="00A97012"/>
    <w:rsid w:val="00A97194"/>
    <w:rsid w:val="00A9746B"/>
    <w:rsid w:val="00A974C4"/>
    <w:rsid w:val="00A97560"/>
    <w:rsid w:val="00A97C93"/>
    <w:rsid w:val="00A97DB1"/>
    <w:rsid w:val="00AA120E"/>
    <w:rsid w:val="00AA121C"/>
    <w:rsid w:val="00AA132C"/>
    <w:rsid w:val="00AA1A5E"/>
    <w:rsid w:val="00AA21EF"/>
    <w:rsid w:val="00AA293A"/>
    <w:rsid w:val="00AA2A09"/>
    <w:rsid w:val="00AA39D2"/>
    <w:rsid w:val="00AA43B6"/>
    <w:rsid w:val="00AA4438"/>
    <w:rsid w:val="00AA4C4B"/>
    <w:rsid w:val="00AA4D71"/>
    <w:rsid w:val="00AA558B"/>
    <w:rsid w:val="00AA5B4F"/>
    <w:rsid w:val="00AA5FCB"/>
    <w:rsid w:val="00AA67C0"/>
    <w:rsid w:val="00AA67ED"/>
    <w:rsid w:val="00AA7A45"/>
    <w:rsid w:val="00AA7B29"/>
    <w:rsid w:val="00AA7C26"/>
    <w:rsid w:val="00AA7C27"/>
    <w:rsid w:val="00AB05CA"/>
    <w:rsid w:val="00AB076D"/>
    <w:rsid w:val="00AB0D31"/>
    <w:rsid w:val="00AB1044"/>
    <w:rsid w:val="00AB161F"/>
    <w:rsid w:val="00AB179D"/>
    <w:rsid w:val="00AB186F"/>
    <w:rsid w:val="00AB21FC"/>
    <w:rsid w:val="00AB2236"/>
    <w:rsid w:val="00AB2406"/>
    <w:rsid w:val="00AB2899"/>
    <w:rsid w:val="00AB2FB7"/>
    <w:rsid w:val="00AB33FA"/>
    <w:rsid w:val="00AB3FC8"/>
    <w:rsid w:val="00AB4274"/>
    <w:rsid w:val="00AB48F5"/>
    <w:rsid w:val="00AB4C3C"/>
    <w:rsid w:val="00AB5067"/>
    <w:rsid w:val="00AB50E3"/>
    <w:rsid w:val="00AB543F"/>
    <w:rsid w:val="00AB56BF"/>
    <w:rsid w:val="00AB56ED"/>
    <w:rsid w:val="00AB5A0B"/>
    <w:rsid w:val="00AB5AD4"/>
    <w:rsid w:val="00AB5DDB"/>
    <w:rsid w:val="00AB6162"/>
    <w:rsid w:val="00AB666D"/>
    <w:rsid w:val="00AB6843"/>
    <w:rsid w:val="00AB6893"/>
    <w:rsid w:val="00AB7030"/>
    <w:rsid w:val="00AB720A"/>
    <w:rsid w:val="00AB7281"/>
    <w:rsid w:val="00AB7A6E"/>
    <w:rsid w:val="00AC079D"/>
    <w:rsid w:val="00AC10C9"/>
    <w:rsid w:val="00AC134C"/>
    <w:rsid w:val="00AC14D1"/>
    <w:rsid w:val="00AC15FE"/>
    <w:rsid w:val="00AC17FB"/>
    <w:rsid w:val="00AC1A76"/>
    <w:rsid w:val="00AC23DC"/>
    <w:rsid w:val="00AC2845"/>
    <w:rsid w:val="00AC287F"/>
    <w:rsid w:val="00AC2B77"/>
    <w:rsid w:val="00AC2BBE"/>
    <w:rsid w:val="00AC34BA"/>
    <w:rsid w:val="00AC3988"/>
    <w:rsid w:val="00AC3AE7"/>
    <w:rsid w:val="00AC3E45"/>
    <w:rsid w:val="00AC3F3A"/>
    <w:rsid w:val="00AC41D6"/>
    <w:rsid w:val="00AC480C"/>
    <w:rsid w:val="00AC4E26"/>
    <w:rsid w:val="00AC50C5"/>
    <w:rsid w:val="00AC5201"/>
    <w:rsid w:val="00AC5244"/>
    <w:rsid w:val="00AC554F"/>
    <w:rsid w:val="00AC585B"/>
    <w:rsid w:val="00AC5F80"/>
    <w:rsid w:val="00AC6B09"/>
    <w:rsid w:val="00AC6C59"/>
    <w:rsid w:val="00AC6CDC"/>
    <w:rsid w:val="00AC6D49"/>
    <w:rsid w:val="00AC70D5"/>
    <w:rsid w:val="00AC778E"/>
    <w:rsid w:val="00AC77A9"/>
    <w:rsid w:val="00AC77C7"/>
    <w:rsid w:val="00AC7E84"/>
    <w:rsid w:val="00AC7F33"/>
    <w:rsid w:val="00AD06BB"/>
    <w:rsid w:val="00AD073B"/>
    <w:rsid w:val="00AD0854"/>
    <w:rsid w:val="00AD09CB"/>
    <w:rsid w:val="00AD1005"/>
    <w:rsid w:val="00AD1226"/>
    <w:rsid w:val="00AD14B0"/>
    <w:rsid w:val="00AD163E"/>
    <w:rsid w:val="00AD1699"/>
    <w:rsid w:val="00AD1995"/>
    <w:rsid w:val="00AD201F"/>
    <w:rsid w:val="00AD220B"/>
    <w:rsid w:val="00AD2AE7"/>
    <w:rsid w:val="00AD2AEE"/>
    <w:rsid w:val="00AD32DE"/>
    <w:rsid w:val="00AD3B72"/>
    <w:rsid w:val="00AD4054"/>
    <w:rsid w:val="00AD41D6"/>
    <w:rsid w:val="00AD4430"/>
    <w:rsid w:val="00AD45D8"/>
    <w:rsid w:val="00AD4831"/>
    <w:rsid w:val="00AD4C9F"/>
    <w:rsid w:val="00AD4D37"/>
    <w:rsid w:val="00AD5566"/>
    <w:rsid w:val="00AD5B8B"/>
    <w:rsid w:val="00AD5FD9"/>
    <w:rsid w:val="00AD61A4"/>
    <w:rsid w:val="00AD63D9"/>
    <w:rsid w:val="00AD64F2"/>
    <w:rsid w:val="00AD6584"/>
    <w:rsid w:val="00AD6621"/>
    <w:rsid w:val="00AD663B"/>
    <w:rsid w:val="00AD67EB"/>
    <w:rsid w:val="00AD7A16"/>
    <w:rsid w:val="00AD7D5F"/>
    <w:rsid w:val="00AD7EB4"/>
    <w:rsid w:val="00AE01A8"/>
    <w:rsid w:val="00AE0CEE"/>
    <w:rsid w:val="00AE129A"/>
    <w:rsid w:val="00AE1339"/>
    <w:rsid w:val="00AE18DE"/>
    <w:rsid w:val="00AE1E07"/>
    <w:rsid w:val="00AE20BC"/>
    <w:rsid w:val="00AE22F8"/>
    <w:rsid w:val="00AE252A"/>
    <w:rsid w:val="00AE29E6"/>
    <w:rsid w:val="00AE34F2"/>
    <w:rsid w:val="00AE380C"/>
    <w:rsid w:val="00AE3A8A"/>
    <w:rsid w:val="00AE4222"/>
    <w:rsid w:val="00AE428B"/>
    <w:rsid w:val="00AE471A"/>
    <w:rsid w:val="00AE485C"/>
    <w:rsid w:val="00AE52DB"/>
    <w:rsid w:val="00AE5E40"/>
    <w:rsid w:val="00AE6841"/>
    <w:rsid w:val="00AE69B7"/>
    <w:rsid w:val="00AE6BA3"/>
    <w:rsid w:val="00AE7072"/>
    <w:rsid w:val="00AE731C"/>
    <w:rsid w:val="00AE74D8"/>
    <w:rsid w:val="00AE7CFD"/>
    <w:rsid w:val="00AE7DE8"/>
    <w:rsid w:val="00AF01A6"/>
    <w:rsid w:val="00AF046B"/>
    <w:rsid w:val="00AF0526"/>
    <w:rsid w:val="00AF0766"/>
    <w:rsid w:val="00AF0843"/>
    <w:rsid w:val="00AF0E93"/>
    <w:rsid w:val="00AF10BF"/>
    <w:rsid w:val="00AF141D"/>
    <w:rsid w:val="00AF1DBF"/>
    <w:rsid w:val="00AF1ED6"/>
    <w:rsid w:val="00AF24F2"/>
    <w:rsid w:val="00AF2627"/>
    <w:rsid w:val="00AF2929"/>
    <w:rsid w:val="00AF2C8B"/>
    <w:rsid w:val="00AF2ED4"/>
    <w:rsid w:val="00AF323B"/>
    <w:rsid w:val="00AF3388"/>
    <w:rsid w:val="00AF33E9"/>
    <w:rsid w:val="00AF33EB"/>
    <w:rsid w:val="00AF37CD"/>
    <w:rsid w:val="00AF3F8A"/>
    <w:rsid w:val="00AF408E"/>
    <w:rsid w:val="00AF40C0"/>
    <w:rsid w:val="00AF4E01"/>
    <w:rsid w:val="00AF5546"/>
    <w:rsid w:val="00AF59A4"/>
    <w:rsid w:val="00AF5BDD"/>
    <w:rsid w:val="00AF5C9A"/>
    <w:rsid w:val="00AF5F65"/>
    <w:rsid w:val="00AF617C"/>
    <w:rsid w:val="00AF6838"/>
    <w:rsid w:val="00AF6860"/>
    <w:rsid w:val="00AF7159"/>
    <w:rsid w:val="00AF72A2"/>
    <w:rsid w:val="00AF72CE"/>
    <w:rsid w:val="00AF74FA"/>
    <w:rsid w:val="00AF78EE"/>
    <w:rsid w:val="00AF7C56"/>
    <w:rsid w:val="00AF7CE9"/>
    <w:rsid w:val="00B0076C"/>
    <w:rsid w:val="00B00B3E"/>
    <w:rsid w:val="00B01741"/>
    <w:rsid w:val="00B01B66"/>
    <w:rsid w:val="00B01D52"/>
    <w:rsid w:val="00B02272"/>
    <w:rsid w:val="00B02DE9"/>
    <w:rsid w:val="00B02F1E"/>
    <w:rsid w:val="00B03504"/>
    <w:rsid w:val="00B0353D"/>
    <w:rsid w:val="00B03742"/>
    <w:rsid w:val="00B045DC"/>
    <w:rsid w:val="00B045FD"/>
    <w:rsid w:val="00B04824"/>
    <w:rsid w:val="00B04B90"/>
    <w:rsid w:val="00B04EB4"/>
    <w:rsid w:val="00B05717"/>
    <w:rsid w:val="00B05873"/>
    <w:rsid w:val="00B05DD7"/>
    <w:rsid w:val="00B05E19"/>
    <w:rsid w:val="00B060FE"/>
    <w:rsid w:val="00B06E30"/>
    <w:rsid w:val="00B077D7"/>
    <w:rsid w:val="00B0785E"/>
    <w:rsid w:val="00B07B02"/>
    <w:rsid w:val="00B07DA1"/>
    <w:rsid w:val="00B07E41"/>
    <w:rsid w:val="00B10108"/>
    <w:rsid w:val="00B102F4"/>
    <w:rsid w:val="00B10A07"/>
    <w:rsid w:val="00B10BD7"/>
    <w:rsid w:val="00B10FF5"/>
    <w:rsid w:val="00B110AD"/>
    <w:rsid w:val="00B11470"/>
    <w:rsid w:val="00B1153B"/>
    <w:rsid w:val="00B11636"/>
    <w:rsid w:val="00B11CBC"/>
    <w:rsid w:val="00B11F6F"/>
    <w:rsid w:val="00B11FB1"/>
    <w:rsid w:val="00B12660"/>
    <w:rsid w:val="00B127FE"/>
    <w:rsid w:val="00B12946"/>
    <w:rsid w:val="00B130B1"/>
    <w:rsid w:val="00B13142"/>
    <w:rsid w:val="00B135EA"/>
    <w:rsid w:val="00B14A04"/>
    <w:rsid w:val="00B14B66"/>
    <w:rsid w:val="00B14C0A"/>
    <w:rsid w:val="00B15342"/>
    <w:rsid w:val="00B15351"/>
    <w:rsid w:val="00B157BF"/>
    <w:rsid w:val="00B15BAF"/>
    <w:rsid w:val="00B15E9F"/>
    <w:rsid w:val="00B1637C"/>
    <w:rsid w:val="00B16444"/>
    <w:rsid w:val="00B16452"/>
    <w:rsid w:val="00B16EB8"/>
    <w:rsid w:val="00B172F9"/>
    <w:rsid w:val="00B17510"/>
    <w:rsid w:val="00B17598"/>
    <w:rsid w:val="00B20061"/>
    <w:rsid w:val="00B206EF"/>
    <w:rsid w:val="00B21384"/>
    <w:rsid w:val="00B21808"/>
    <w:rsid w:val="00B21A36"/>
    <w:rsid w:val="00B21A97"/>
    <w:rsid w:val="00B2217B"/>
    <w:rsid w:val="00B22AC0"/>
    <w:rsid w:val="00B22F2F"/>
    <w:rsid w:val="00B232CF"/>
    <w:rsid w:val="00B234AA"/>
    <w:rsid w:val="00B23C66"/>
    <w:rsid w:val="00B23DB2"/>
    <w:rsid w:val="00B255AB"/>
    <w:rsid w:val="00B2566C"/>
    <w:rsid w:val="00B25693"/>
    <w:rsid w:val="00B260AF"/>
    <w:rsid w:val="00B262DE"/>
    <w:rsid w:val="00B2656B"/>
    <w:rsid w:val="00B26BB6"/>
    <w:rsid w:val="00B26F22"/>
    <w:rsid w:val="00B2702B"/>
    <w:rsid w:val="00B2737D"/>
    <w:rsid w:val="00B275B5"/>
    <w:rsid w:val="00B27610"/>
    <w:rsid w:val="00B27751"/>
    <w:rsid w:val="00B27ADE"/>
    <w:rsid w:val="00B27D1E"/>
    <w:rsid w:val="00B30CE9"/>
    <w:rsid w:val="00B30DB6"/>
    <w:rsid w:val="00B3285F"/>
    <w:rsid w:val="00B329BC"/>
    <w:rsid w:val="00B32A42"/>
    <w:rsid w:val="00B32AC6"/>
    <w:rsid w:val="00B33610"/>
    <w:rsid w:val="00B33758"/>
    <w:rsid w:val="00B33F0F"/>
    <w:rsid w:val="00B34B72"/>
    <w:rsid w:val="00B34BB5"/>
    <w:rsid w:val="00B34BE9"/>
    <w:rsid w:val="00B34FAE"/>
    <w:rsid w:val="00B35267"/>
    <w:rsid w:val="00B35468"/>
    <w:rsid w:val="00B35499"/>
    <w:rsid w:val="00B35774"/>
    <w:rsid w:val="00B3594B"/>
    <w:rsid w:val="00B363CF"/>
    <w:rsid w:val="00B36714"/>
    <w:rsid w:val="00B36C7F"/>
    <w:rsid w:val="00B37638"/>
    <w:rsid w:val="00B37F3D"/>
    <w:rsid w:val="00B4005C"/>
    <w:rsid w:val="00B401DD"/>
    <w:rsid w:val="00B407E7"/>
    <w:rsid w:val="00B40D7C"/>
    <w:rsid w:val="00B40F29"/>
    <w:rsid w:val="00B414FD"/>
    <w:rsid w:val="00B418BA"/>
    <w:rsid w:val="00B41BD0"/>
    <w:rsid w:val="00B41EB9"/>
    <w:rsid w:val="00B42250"/>
    <w:rsid w:val="00B42808"/>
    <w:rsid w:val="00B42890"/>
    <w:rsid w:val="00B4385D"/>
    <w:rsid w:val="00B43F1A"/>
    <w:rsid w:val="00B44126"/>
    <w:rsid w:val="00B44514"/>
    <w:rsid w:val="00B44612"/>
    <w:rsid w:val="00B4463B"/>
    <w:rsid w:val="00B4475B"/>
    <w:rsid w:val="00B44814"/>
    <w:rsid w:val="00B448FA"/>
    <w:rsid w:val="00B44F46"/>
    <w:rsid w:val="00B4554F"/>
    <w:rsid w:val="00B45701"/>
    <w:rsid w:val="00B45F69"/>
    <w:rsid w:val="00B465BD"/>
    <w:rsid w:val="00B47321"/>
    <w:rsid w:val="00B4761A"/>
    <w:rsid w:val="00B4778A"/>
    <w:rsid w:val="00B47D19"/>
    <w:rsid w:val="00B50423"/>
    <w:rsid w:val="00B5065F"/>
    <w:rsid w:val="00B5073C"/>
    <w:rsid w:val="00B50EEF"/>
    <w:rsid w:val="00B52010"/>
    <w:rsid w:val="00B528F5"/>
    <w:rsid w:val="00B52BCD"/>
    <w:rsid w:val="00B52E83"/>
    <w:rsid w:val="00B52F43"/>
    <w:rsid w:val="00B5301E"/>
    <w:rsid w:val="00B5345D"/>
    <w:rsid w:val="00B53A35"/>
    <w:rsid w:val="00B53B89"/>
    <w:rsid w:val="00B53BA2"/>
    <w:rsid w:val="00B5434C"/>
    <w:rsid w:val="00B5488A"/>
    <w:rsid w:val="00B54A0C"/>
    <w:rsid w:val="00B54BFE"/>
    <w:rsid w:val="00B550B1"/>
    <w:rsid w:val="00B5590F"/>
    <w:rsid w:val="00B5596D"/>
    <w:rsid w:val="00B55AF5"/>
    <w:rsid w:val="00B55C8F"/>
    <w:rsid w:val="00B55D52"/>
    <w:rsid w:val="00B55E77"/>
    <w:rsid w:val="00B565D1"/>
    <w:rsid w:val="00B566CF"/>
    <w:rsid w:val="00B56768"/>
    <w:rsid w:val="00B56A7F"/>
    <w:rsid w:val="00B56B52"/>
    <w:rsid w:val="00B56C83"/>
    <w:rsid w:val="00B56D91"/>
    <w:rsid w:val="00B5733C"/>
    <w:rsid w:val="00B5750D"/>
    <w:rsid w:val="00B5755B"/>
    <w:rsid w:val="00B575AF"/>
    <w:rsid w:val="00B57961"/>
    <w:rsid w:val="00B57AA7"/>
    <w:rsid w:val="00B57AAB"/>
    <w:rsid w:val="00B57B99"/>
    <w:rsid w:val="00B57B9C"/>
    <w:rsid w:val="00B57C16"/>
    <w:rsid w:val="00B57D87"/>
    <w:rsid w:val="00B60366"/>
    <w:rsid w:val="00B60514"/>
    <w:rsid w:val="00B60A26"/>
    <w:rsid w:val="00B60C0D"/>
    <w:rsid w:val="00B60E88"/>
    <w:rsid w:val="00B60EBA"/>
    <w:rsid w:val="00B60FF8"/>
    <w:rsid w:val="00B6103E"/>
    <w:rsid w:val="00B61239"/>
    <w:rsid w:val="00B61733"/>
    <w:rsid w:val="00B61D09"/>
    <w:rsid w:val="00B626E6"/>
    <w:rsid w:val="00B62847"/>
    <w:rsid w:val="00B62B08"/>
    <w:rsid w:val="00B62BAB"/>
    <w:rsid w:val="00B62F23"/>
    <w:rsid w:val="00B63291"/>
    <w:rsid w:val="00B63C2B"/>
    <w:rsid w:val="00B641B8"/>
    <w:rsid w:val="00B6451F"/>
    <w:rsid w:val="00B6478D"/>
    <w:rsid w:val="00B64BB2"/>
    <w:rsid w:val="00B6500D"/>
    <w:rsid w:val="00B653FF"/>
    <w:rsid w:val="00B65A5B"/>
    <w:rsid w:val="00B65C6D"/>
    <w:rsid w:val="00B65DCA"/>
    <w:rsid w:val="00B66070"/>
    <w:rsid w:val="00B6645E"/>
    <w:rsid w:val="00B665B9"/>
    <w:rsid w:val="00B668F9"/>
    <w:rsid w:val="00B66A95"/>
    <w:rsid w:val="00B66AD8"/>
    <w:rsid w:val="00B67087"/>
    <w:rsid w:val="00B67D02"/>
    <w:rsid w:val="00B67FD5"/>
    <w:rsid w:val="00B700F2"/>
    <w:rsid w:val="00B70536"/>
    <w:rsid w:val="00B708A2"/>
    <w:rsid w:val="00B71038"/>
    <w:rsid w:val="00B7122E"/>
    <w:rsid w:val="00B716DA"/>
    <w:rsid w:val="00B71B2B"/>
    <w:rsid w:val="00B71C69"/>
    <w:rsid w:val="00B7210C"/>
    <w:rsid w:val="00B72DA0"/>
    <w:rsid w:val="00B72EE2"/>
    <w:rsid w:val="00B73196"/>
    <w:rsid w:val="00B732E7"/>
    <w:rsid w:val="00B7342D"/>
    <w:rsid w:val="00B734EC"/>
    <w:rsid w:val="00B73642"/>
    <w:rsid w:val="00B7395F"/>
    <w:rsid w:val="00B73BCB"/>
    <w:rsid w:val="00B73DD9"/>
    <w:rsid w:val="00B740AF"/>
    <w:rsid w:val="00B747F8"/>
    <w:rsid w:val="00B749D3"/>
    <w:rsid w:val="00B749EB"/>
    <w:rsid w:val="00B74B5C"/>
    <w:rsid w:val="00B750FF"/>
    <w:rsid w:val="00B751D6"/>
    <w:rsid w:val="00B75244"/>
    <w:rsid w:val="00B7536B"/>
    <w:rsid w:val="00B7547E"/>
    <w:rsid w:val="00B754A4"/>
    <w:rsid w:val="00B75A05"/>
    <w:rsid w:val="00B761D6"/>
    <w:rsid w:val="00B761FD"/>
    <w:rsid w:val="00B7657C"/>
    <w:rsid w:val="00B76941"/>
    <w:rsid w:val="00B76E80"/>
    <w:rsid w:val="00B76F0D"/>
    <w:rsid w:val="00B77393"/>
    <w:rsid w:val="00B776F4"/>
    <w:rsid w:val="00B777C6"/>
    <w:rsid w:val="00B77BFF"/>
    <w:rsid w:val="00B77E80"/>
    <w:rsid w:val="00B8009D"/>
    <w:rsid w:val="00B801FC"/>
    <w:rsid w:val="00B80C42"/>
    <w:rsid w:val="00B80EB6"/>
    <w:rsid w:val="00B8117D"/>
    <w:rsid w:val="00B811DA"/>
    <w:rsid w:val="00B81245"/>
    <w:rsid w:val="00B81281"/>
    <w:rsid w:val="00B8128A"/>
    <w:rsid w:val="00B81368"/>
    <w:rsid w:val="00B81768"/>
    <w:rsid w:val="00B81D6B"/>
    <w:rsid w:val="00B823F6"/>
    <w:rsid w:val="00B824EC"/>
    <w:rsid w:val="00B8317E"/>
    <w:rsid w:val="00B835F5"/>
    <w:rsid w:val="00B837DC"/>
    <w:rsid w:val="00B839F3"/>
    <w:rsid w:val="00B8407F"/>
    <w:rsid w:val="00B84AE0"/>
    <w:rsid w:val="00B851F3"/>
    <w:rsid w:val="00B852E2"/>
    <w:rsid w:val="00B85438"/>
    <w:rsid w:val="00B856C2"/>
    <w:rsid w:val="00B8577D"/>
    <w:rsid w:val="00B85C2C"/>
    <w:rsid w:val="00B85D6C"/>
    <w:rsid w:val="00B85E0B"/>
    <w:rsid w:val="00B86305"/>
    <w:rsid w:val="00B8791E"/>
    <w:rsid w:val="00B87BA3"/>
    <w:rsid w:val="00B9031E"/>
    <w:rsid w:val="00B904D2"/>
    <w:rsid w:val="00B907F3"/>
    <w:rsid w:val="00B9088C"/>
    <w:rsid w:val="00B90B35"/>
    <w:rsid w:val="00B91391"/>
    <w:rsid w:val="00B91566"/>
    <w:rsid w:val="00B91899"/>
    <w:rsid w:val="00B92008"/>
    <w:rsid w:val="00B9225E"/>
    <w:rsid w:val="00B927C9"/>
    <w:rsid w:val="00B92A20"/>
    <w:rsid w:val="00B92B23"/>
    <w:rsid w:val="00B92EC8"/>
    <w:rsid w:val="00B92F60"/>
    <w:rsid w:val="00B92F7C"/>
    <w:rsid w:val="00B9356F"/>
    <w:rsid w:val="00B937E6"/>
    <w:rsid w:val="00B93CC6"/>
    <w:rsid w:val="00B947C6"/>
    <w:rsid w:val="00B949E1"/>
    <w:rsid w:val="00B95028"/>
    <w:rsid w:val="00B952D4"/>
    <w:rsid w:val="00B95BEB"/>
    <w:rsid w:val="00B95DDE"/>
    <w:rsid w:val="00B96123"/>
    <w:rsid w:val="00B9625B"/>
    <w:rsid w:val="00B96379"/>
    <w:rsid w:val="00B9661A"/>
    <w:rsid w:val="00B96680"/>
    <w:rsid w:val="00B9689B"/>
    <w:rsid w:val="00B96D99"/>
    <w:rsid w:val="00B96DB1"/>
    <w:rsid w:val="00B9796C"/>
    <w:rsid w:val="00B97C27"/>
    <w:rsid w:val="00B97F67"/>
    <w:rsid w:val="00BA0016"/>
    <w:rsid w:val="00BA0561"/>
    <w:rsid w:val="00BA1478"/>
    <w:rsid w:val="00BA1D93"/>
    <w:rsid w:val="00BA1E89"/>
    <w:rsid w:val="00BA4063"/>
    <w:rsid w:val="00BA4D24"/>
    <w:rsid w:val="00BA4F3D"/>
    <w:rsid w:val="00BA50D2"/>
    <w:rsid w:val="00BA5644"/>
    <w:rsid w:val="00BA5D3D"/>
    <w:rsid w:val="00BA70DB"/>
    <w:rsid w:val="00BA7D48"/>
    <w:rsid w:val="00BB04B9"/>
    <w:rsid w:val="00BB073D"/>
    <w:rsid w:val="00BB0EC1"/>
    <w:rsid w:val="00BB0FD1"/>
    <w:rsid w:val="00BB1009"/>
    <w:rsid w:val="00BB1862"/>
    <w:rsid w:val="00BB1C47"/>
    <w:rsid w:val="00BB1D54"/>
    <w:rsid w:val="00BB20E0"/>
    <w:rsid w:val="00BB2269"/>
    <w:rsid w:val="00BB2A19"/>
    <w:rsid w:val="00BB3130"/>
    <w:rsid w:val="00BB3305"/>
    <w:rsid w:val="00BB37A9"/>
    <w:rsid w:val="00BB3863"/>
    <w:rsid w:val="00BB397A"/>
    <w:rsid w:val="00BB3B3F"/>
    <w:rsid w:val="00BB3BBC"/>
    <w:rsid w:val="00BB4046"/>
    <w:rsid w:val="00BB4628"/>
    <w:rsid w:val="00BB492E"/>
    <w:rsid w:val="00BB4B3E"/>
    <w:rsid w:val="00BB4CA0"/>
    <w:rsid w:val="00BB6007"/>
    <w:rsid w:val="00BB6100"/>
    <w:rsid w:val="00BB68CB"/>
    <w:rsid w:val="00BB6A32"/>
    <w:rsid w:val="00BB6BFB"/>
    <w:rsid w:val="00BB70C4"/>
    <w:rsid w:val="00BB7362"/>
    <w:rsid w:val="00BC075B"/>
    <w:rsid w:val="00BC086F"/>
    <w:rsid w:val="00BC0A3B"/>
    <w:rsid w:val="00BC0AA0"/>
    <w:rsid w:val="00BC1364"/>
    <w:rsid w:val="00BC16FF"/>
    <w:rsid w:val="00BC211E"/>
    <w:rsid w:val="00BC26A8"/>
    <w:rsid w:val="00BC2871"/>
    <w:rsid w:val="00BC33F2"/>
    <w:rsid w:val="00BC39D8"/>
    <w:rsid w:val="00BC3C54"/>
    <w:rsid w:val="00BC3F8B"/>
    <w:rsid w:val="00BC4737"/>
    <w:rsid w:val="00BC542C"/>
    <w:rsid w:val="00BC5C61"/>
    <w:rsid w:val="00BC60D4"/>
    <w:rsid w:val="00BC631E"/>
    <w:rsid w:val="00BC633C"/>
    <w:rsid w:val="00BC643A"/>
    <w:rsid w:val="00BC6669"/>
    <w:rsid w:val="00BC6861"/>
    <w:rsid w:val="00BC6B49"/>
    <w:rsid w:val="00BC6CC7"/>
    <w:rsid w:val="00BC6E38"/>
    <w:rsid w:val="00BC78C1"/>
    <w:rsid w:val="00BC7DBA"/>
    <w:rsid w:val="00BD0602"/>
    <w:rsid w:val="00BD12C0"/>
    <w:rsid w:val="00BD14A9"/>
    <w:rsid w:val="00BD164F"/>
    <w:rsid w:val="00BD1BF2"/>
    <w:rsid w:val="00BD1F98"/>
    <w:rsid w:val="00BD1FAB"/>
    <w:rsid w:val="00BD209B"/>
    <w:rsid w:val="00BD20FB"/>
    <w:rsid w:val="00BD24E0"/>
    <w:rsid w:val="00BD2722"/>
    <w:rsid w:val="00BD30AC"/>
    <w:rsid w:val="00BD3421"/>
    <w:rsid w:val="00BD3735"/>
    <w:rsid w:val="00BD37CE"/>
    <w:rsid w:val="00BD37E0"/>
    <w:rsid w:val="00BD3A30"/>
    <w:rsid w:val="00BD3AAB"/>
    <w:rsid w:val="00BD3B60"/>
    <w:rsid w:val="00BD3D5B"/>
    <w:rsid w:val="00BD4142"/>
    <w:rsid w:val="00BD456A"/>
    <w:rsid w:val="00BD47BC"/>
    <w:rsid w:val="00BD49F3"/>
    <w:rsid w:val="00BD600C"/>
    <w:rsid w:val="00BD60DA"/>
    <w:rsid w:val="00BD6353"/>
    <w:rsid w:val="00BD68F2"/>
    <w:rsid w:val="00BD7884"/>
    <w:rsid w:val="00BD7C5D"/>
    <w:rsid w:val="00BD7EE8"/>
    <w:rsid w:val="00BE02D9"/>
    <w:rsid w:val="00BE03BA"/>
    <w:rsid w:val="00BE060D"/>
    <w:rsid w:val="00BE13FF"/>
    <w:rsid w:val="00BE1902"/>
    <w:rsid w:val="00BE1905"/>
    <w:rsid w:val="00BE1949"/>
    <w:rsid w:val="00BE1B5F"/>
    <w:rsid w:val="00BE1D0B"/>
    <w:rsid w:val="00BE1F95"/>
    <w:rsid w:val="00BE1F96"/>
    <w:rsid w:val="00BE1FC0"/>
    <w:rsid w:val="00BE23F7"/>
    <w:rsid w:val="00BE2432"/>
    <w:rsid w:val="00BE2606"/>
    <w:rsid w:val="00BE2CE8"/>
    <w:rsid w:val="00BE3A60"/>
    <w:rsid w:val="00BE3BF8"/>
    <w:rsid w:val="00BE3F7C"/>
    <w:rsid w:val="00BE40B7"/>
    <w:rsid w:val="00BE5529"/>
    <w:rsid w:val="00BE5680"/>
    <w:rsid w:val="00BE6469"/>
    <w:rsid w:val="00BE675A"/>
    <w:rsid w:val="00BE6C56"/>
    <w:rsid w:val="00BE728E"/>
    <w:rsid w:val="00BE7C11"/>
    <w:rsid w:val="00BE7CBE"/>
    <w:rsid w:val="00BF046F"/>
    <w:rsid w:val="00BF0ED7"/>
    <w:rsid w:val="00BF114A"/>
    <w:rsid w:val="00BF160D"/>
    <w:rsid w:val="00BF17A6"/>
    <w:rsid w:val="00BF19A1"/>
    <w:rsid w:val="00BF1C2E"/>
    <w:rsid w:val="00BF1D8F"/>
    <w:rsid w:val="00BF2072"/>
    <w:rsid w:val="00BF26AB"/>
    <w:rsid w:val="00BF29F4"/>
    <w:rsid w:val="00BF2B6A"/>
    <w:rsid w:val="00BF2DD3"/>
    <w:rsid w:val="00BF2DFC"/>
    <w:rsid w:val="00BF344D"/>
    <w:rsid w:val="00BF372E"/>
    <w:rsid w:val="00BF377C"/>
    <w:rsid w:val="00BF3994"/>
    <w:rsid w:val="00BF46D5"/>
    <w:rsid w:val="00BF499E"/>
    <w:rsid w:val="00BF4B8E"/>
    <w:rsid w:val="00BF4D87"/>
    <w:rsid w:val="00BF4FD0"/>
    <w:rsid w:val="00BF5069"/>
    <w:rsid w:val="00BF5740"/>
    <w:rsid w:val="00BF60BD"/>
    <w:rsid w:val="00BF60FF"/>
    <w:rsid w:val="00BF62E4"/>
    <w:rsid w:val="00BF682C"/>
    <w:rsid w:val="00BF6913"/>
    <w:rsid w:val="00BF69EB"/>
    <w:rsid w:val="00BF6A8F"/>
    <w:rsid w:val="00BF6BC6"/>
    <w:rsid w:val="00BF6F29"/>
    <w:rsid w:val="00BF7665"/>
    <w:rsid w:val="00BF7734"/>
    <w:rsid w:val="00BF78D1"/>
    <w:rsid w:val="00C00031"/>
    <w:rsid w:val="00C0035A"/>
    <w:rsid w:val="00C00B0B"/>
    <w:rsid w:val="00C00BBD"/>
    <w:rsid w:val="00C00BDE"/>
    <w:rsid w:val="00C00C40"/>
    <w:rsid w:val="00C01315"/>
    <w:rsid w:val="00C013D5"/>
    <w:rsid w:val="00C01539"/>
    <w:rsid w:val="00C0160D"/>
    <w:rsid w:val="00C01A1E"/>
    <w:rsid w:val="00C01BE7"/>
    <w:rsid w:val="00C01CA5"/>
    <w:rsid w:val="00C01FF7"/>
    <w:rsid w:val="00C02DDB"/>
    <w:rsid w:val="00C03898"/>
    <w:rsid w:val="00C038CE"/>
    <w:rsid w:val="00C0390A"/>
    <w:rsid w:val="00C03B3F"/>
    <w:rsid w:val="00C03D28"/>
    <w:rsid w:val="00C040FF"/>
    <w:rsid w:val="00C0441F"/>
    <w:rsid w:val="00C04540"/>
    <w:rsid w:val="00C04674"/>
    <w:rsid w:val="00C04E2C"/>
    <w:rsid w:val="00C05035"/>
    <w:rsid w:val="00C05237"/>
    <w:rsid w:val="00C061AE"/>
    <w:rsid w:val="00C06403"/>
    <w:rsid w:val="00C065A6"/>
    <w:rsid w:val="00C067B2"/>
    <w:rsid w:val="00C06A95"/>
    <w:rsid w:val="00C06CA2"/>
    <w:rsid w:val="00C06CF5"/>
    <w:rsid w:val="00C07076"/>
    <w:rsid w:val="00C07D87"/>
    <w:rsid w:val="00C10C85"/>
    <w:rsid w:val="00C10D51"/>
    <w:rsid w:val="00C1126F"/>
    <w:rsid w:val="00C116DC"/>
    <w:rsid w:val="00C11738"/>
    <w:rsid w:val="00C11BFB"/>
    <w:rsid w:val="00C11F7A"/>
    <w:rsid w:val="00C1245F"/>
    <w:rsid w:val="00C126AF"/>
    <w:rsid w:val="00C12E17"/>
    <w:rsid w:val="00C131EB"/>
    <w:rsid w:val="00C13774"/>
    <w:rsid w:val="00C14095"/>
    <w:rsid w:val="00C143DE"/>
    <w:rsid w:val="00C14854"/>
    <w:rsid w:val="00C1495C"/>
    <w:rsid w:val="00C14CC5"/>
    <w:rsid w:val="00C154D4"/>
    <w:rsid w:val="00C1611E"/>
    <w:rsid w:val="00C16160"/>
    <w:rsid w:val="00C169C5"/>
    <w:rsid w:val="00C176AE"/>
    <w:rsid w:val="00C17811"/>
    <w:rsid w:val="00C17A01"/>
    <w:rsid w:val="00C20091"/>
    <w:rsid w:val="00C20131"/>
    <w:rsid w:val="00C201C0"/>
    <w:rsid w:val="00C207BF"/>
    <w:rsid w:val="00C20CEF"/>
    <w:rsid w:val="00C21821"/>
    <w:rsid w:val="00C21848"/>
    <w:rsid w:val="00C21CF4"/>
    <w:rsid w:val="00C228F3"/>
    <w:rsid w:val="00C22B94"/>
    <w:rsid w:val="00C22DA6"/>
    <w:rsid w:val="00C23E18"/>
    <w:rsid w:val="00C23FD6"/>
    <w:rsid w:val="00C24259"/>
    <w:rsid w:val="00C249A6"/>
    <w:rsid w:val="00C24D05"/>
    <w:rsid w:val="00C24EC6"/>
    <w:rsid w:val="00C24F1A"/>
    <w:rsid w:val="00C259F9"/>
    <w:rsid w:val="00C2651C"/>
    <w:rsid w:val="00C26927"/>
    <w:rsid w:val="00C26C13"/>
    <w:rsid w:val="00C274E7"/>
    <w:rsid w:val="00C27DF4"/>
    <w:rsid w:val="00C300AB"/>
    <w:rsid w:val="00C302E7"/>
    <w:rsid w:val="00C304E5"/>
    <w:rsid w:val="00C30AD0"/>
    <w:rsid w:val="00C30C0A"/>
    <w:rsid w:val="00C30FC5"/>
    <w:rsid w:val="00C31359"/>
    <w:rsid w:val="00C31FBF"/>
    <w:rsid w:val="00C32F48"/>
    <w:rsid w:val="00C32F60"/>
    <w:rsid w:val="00C33DD7"/>
    <w:rsid w:val="00C33EBB"/>
    <w:rsid w:val="00C34222"/>
    <w:rsid w:val="00C3443A"/>
    <w:rsid w:val="00C344E0"/>
    <w:rsid w:val="00C344E6"/>
    <w:rsid w:val="00C34AB2"/>
    <w:rsid w:val="00C358F6"/>
    <w:rsid w:val="00C35AA0"/>
    <w:rsid w:val="00C35DD6"/>
    <w:rsid w:val="00C378CE"/>
    <w:rsid w:val="00C37D42"/>
    <w:rsid w:val="00C402C2"/>
    <w:rsid w:val="00C403FB"/>
    <w:rsid w:val="00C40425"/>
    <w:rsid w:val="00C40E7F"/>
    <w:rsid w:val="00C40F64"/>
    <w:rsid w:val="00C41C02"/>
    <w:rsid w:val="00C4204A"/>
    <w:rsid w:val="00C42893"/>
    <w:rsid w:val="00C4315D"/>
    <w:rsid w:val="00C436D1"/>
    <w:rsid w:val="00C43975"/>
    <w:rsid w:val="00C43BE7"/>
    <w:rsid w:val="00C43D46"/>
    <w:rsid w:val="00C444AA"/>
    <w:rsid w:val="00C44747"/>
    <w:rsid w:val="00C44997"/>
    <w:rsid w:val="00C44C9D"/>
    <w:rsid w:val="00C451CB"/>
    <w:rsid w:val="00C45374"/>
    <w:rsid w:val="00C45435"/>
    <w:rsid w:val="00C4546E"/>
    <w:rsid w:val="00C465D8"/>
    <w:rsid w:val="00C4767E"/>
    <w:rsid w:val="00C4771D"/>
    <w:rsid w:val="00C478CC"/>
    <w:rsid w:val="00C47C51"/>
    <w:rsid w:val="00C50027"/>
    <w:rsid w:val="00C5068C"/>
    <w:rsid w:val="00C50FF4"/>
    <w:rsid w:val="00C512E0"/>
    <w:rsid w:val="00C5147E"/>
    <w:rsid w:val="00C514A9"/>
    <w:rsid w:val="00C51636"/>
    <w:rsid w:val="00C5268C"/>
    <w:rsid w:val="00C52A5F"/>
    <w:rsid w:val="00C52FC8"/>
    <w:rsid w:val="00C53053"/>
    <w:rsid w:val="00C5379D"/>
    <w:rsid w:val="00C540EF"/>
    <w:rsid w:val="00C541B9"/>
    <w:rsid w:val="00C54D19"/>
    <w:rsid w:val="00C54F36"/>
    <w:rsid w:val="00C54F75"/>
    <w:rsid w:val="00C54FD1"/>
    <w:rsid w:val="00C55101"/>
    <w:rsid w:val="00C556AF"/>
    <w:rsid w:val="00C55920"/>
    <w:rsid w:val="00C55BC8"/>
    <w:rsid w:val="00C55C42"/>
    <w:rsid w:val="00C56051"/>
    <w:rsid w:val="00C5624D"/>
    <w:rsid w:val="00C5655C"/>
    <w:rsid w:val="00C56BA5"/>
    <w:rsid w:val="00C56D5C"/>
    <w:rsid w:val="00C608BE"/>
    <w:rsid w:val="00C60A45"/>
    <w:rsid w:val="00C60A4C"/>
    <w:rsid w:val="00C60BE4"/>
    <w:rsid w:val="00C60FA1"/>
    <w:rsid w:val="00C613F6"/>
    <w:rsid w:val="00C6163C"/>
    <w:rsid w:val="00C618A3"/>
    <w:rsid w:val="00C6198D"/>
    <w:rsid w:val="00C61BB3"/>
    <w:rsid w:val="00C61C3E"/>
    <w:rsid w:val="00C61F6C"/>
    <w:rsid w:val="00C625B9"/>
    <w:rsid w:val="00C62E6D"/>
    <w:rsid w:val="00C6345E"/>
    <w:rsid w:val="00C637C9"/>
    <w:rsid w:val="00C63E4D"/>
    <w:rsid w:val="00C64221"/>
    <w:rsid w:val="00C6468A"/>
    <w:rsid w:val="00C64A28"/>
    <w:rsid w:val="00C64A40"/>
    <w:rsid w:val="00C6518C"/>
    <w:rsid w:val="00C65A56"/>
    <w:rsid w:val="00C65E8A"/>
    <w:rsid w:val="00C665C1"/>
    <w:rsid w:val="00C668D6"/>
    <w:rsid w:val="00C66C83"/>
    <w:rsid w:val="00C66D30"/>
    <w:rsid w:val="00C6798B"/>
    <w:rsid w:val="00C70083"/>
    <w:rsid w:val="00C7124B"/>
    <w:rsid w:val="00C719AE"/>
    <w:rsid w:val="00C71AE5"/>
    <w:rsid w:val="00C720D2"/>
    <w:rsid w:val="00C725D3"/>
    <w:rsid w:val="00C7295E"/>
    <w:rsid w:val="00C72D49"/>
    <w:rsid w:val="00C72F77"/>
    <w:rsid w:val="00C72F9E"/>
    <w:rsid w:val="00C736F2"/>
    <w:rsid w:val="00C739AB"/>
    <w:rsid w:val="00C74162"/>
    <w:rsid w:val="00C745AA"/>
    <w:rsid w:val="00C74C87"/>
    <w:rsid w:val="00C74F0E"/>
    <w:rsid w:val="00C7537B"/>
    <w:rsid w:val="00C7537F"/>
    <w:rsid w:val="00C75955"/>
    <w:rsid w:val="00C75A66"/>
    <w:rsid w:val="00C75BCB"/>
    <w:rsid w:val="00C75D9C"/>
    <w:rsid w:val="00C75F09"/>
    <w:rsid w:val="00C76231"/>
    <w:rsid w:val="00C76877"/>
    <w:rsid w:val="00C76F63"/>
    <w:rsid w:val="00C7707F"/>
    <w:rsid w:val="00C770BD"/>
    <w:rsid w:val="00C77164"/>
    <w:rsid w:val="00C77531"/>
    <w:rsid w:val="00C77C31"/>
    <w:rsid w:val="00C77E99"/>
    <w:rsid w:val="00C80289"/>
    <w:rsid w:val="00C8041E"/>
    <w:rsid w:val="00C80A37"/>
    <w:rsid w:val="00C80A4E"/>
    <w:rsid w:val="00C80C30"/>
    <w:rsid w:val="00C80EC4"/>
    <w:rsid w:val="00C81015"/>
    <w:rsid w:val="00C81024"/>
    <w:rsid w:val="00C814A1"/>
    <w:rsid w:val="00C814AD"/>
    <w:rsid w:val="00C81982"/>
    <w:rsid w:val="00C81B9B"/>
    <w:rsid w:val="00C81F96"/>
    <w:rsid w:val="00C825BD"/>
    <w:rsid w:val="00C82939"/>
    <w:rsid w:val="00C829C1"/>
    <w:rsid w:val="00C82B83"/>
    <w:rsid w:val="00C83518"/>
    <w:rsid w:val="00C83994"/>
    <w:rsid w:val="00C83B50"/>
    <w:rsid w:val="00C846E6"/>
    <w:rsid w:val="00C84708"/>
    <w:rsid w:val="00C84920"/>
    <w:rsid w:val="00C84CB1"/>
    <w:rsid w:val="00C8534E"/>
    <w:rsid w:val="00C85548"/>
    <w:rsid w:val="00C85725"/>
    <w:rsid w:val="00C85939"/>
    <w:rsid w:val="00C85D0E"/>
    <w:rsid w:val="00C85F5A"/>
    <w:rsid w:val="00C86BA0"/>
    <w:rsid w:val="00C86D3F"/>
    <w:rsid w:val="00C86DE8"/>
    <w:rsid w:val="00C86E39"/>
    <w:rsid w:val="00C8732A"/>
    <w:rsid w:val="00C8781E"/>
    <w:rsid w:val="00C90562"/>
    <w:rsid w:val="00C90827"/>
    <w:rsid w:val="00C90874"/>
    <w:rsid w:val="00C90CC1"/>
    <w:rsid w:val="00C91041"/>
    <w:rsid w:val="00C917DA"/>
    <w:rsid w:val="00C91E96"/>
    <w:rsid w:val="00C92081"/>
    <w:rsid w:val="00C929F1"/>
    <w:rsid w:val="00C94046"/>
    <w:rsid w:val="00C942B5"/>
    <w:rsid w:val="00C94380"/>
    <w:rsid w:val="00C9481E"/>
    <w:rsid w:val="00C94844"/>
    <w:rsid w:val="00C94A51"/>
    <w:rsid w:val="00C94CBA"/>
    <w:rsid w:val="00C95689"/>
    <w:rsid w:val="00C9571F"/>
    <w:rsid w:val="00C959B7"/>
    <w:rsid w:val="00C96079"/>
    <w:rsid w:val="00C966DF"/>
    <w:rsid w:val="00C96C94"/>
    <w:rsid w:val="00C96F38"/>
    <w:rsid w:val="00C9704F"/>
    <w:rsid w:val="00C9737F"/>
    <w:rsid w:val="00C9754E"/>
    <w:rsid w:val="00C9778F"/>
    <w:rsid w:val="00C979BF"/>
    <w:rsid w:val="00CA08EC"/>
    <w:rsid w:val="00CA0B51"/>
    <w:rsid w:val="00CA1261"/>
    <w:rsid w:val="00CA14AB"/>
    <w:rsid w:val="00CA17B8"/>
    <w:rsid w:val="00CA196B"/>
    <w:rsid w:val="00CA2464"/>
    <w:rsid w:val="00CA26CE"/>
    <w:rsid w:val="00CA2C57"/>
    <w:rsid w:val="00CA3330"/>
    <w:rsid w:val="00CA3517"/>
    <w:rsid w:val="00CA38FD"/>
    <w:rsid w:val="00CA3F17"/>
    <w:rsid w:val="00CA4260"/>
    <w:rsid w:val="00CA49F3"/>
    <w:rsid w:val="00CA4E40"/>
    <w:rsid w:val="00CA5116"/>
    <w:rsid w:val="00CA5BA0"/>
    <w:rsid w:val="00CA5BD0"/>
    <w:rsid w:val="00CA5E1C"/>
    <w:rsid w:val="00CA6398"/>
    <w:rsid w:val="00CA76FC"/>
    <w:rsid w:val="00CA7FDD"/>
    <w:rsid w:val="00CB0080"/>
    <w:rsid w:val="00CB0125"/>
    <w:rsid w:val="00CB05F1"/>
    <w:rsid w:val="00CB0BBC"/>
    <w:rsid w:val="00CB0E0C"/>
    <w:rsid w:val="00CB15D8"/>
    <w:rsid w:val="00CB161A"/>
    <w:rsid w:val="00CB19B7"/>
    <w:rsid w:val="00CB1D52"/>
    <w:rsid w:val="00CB2407"/>
    <w:rsid w:val="00CB2B21"/>
    <w:rsid w:val="00CB2BA9"/>
    <w:rsid w:val="00CB2BDB"/>
    <w:rsid w:val="00CB2FDF"/>
    <w:rsid w:val="00CB3801"/>
    <w:rsid w:val="00CB3C4C"/>
    <w:rsid w:val="00CB421D"/>
    <w:rsid w:val="00CB42B0"/>
    <w:rsid w:val="00CB4876"/>
    <w:rsid w:val="00CB56C1"/>
    <w:rsid w:val="00CB5826"/>
    <w:rsid w:val="00CB5AFD"/>
    <w:rsid w:val="00CB5FDC"/>
    <w:rsid w:val="00CB6D6F"/>
    <w:rsid w:val="00CB6DDB"/>
    <w:rsid w:val="00CB7026"/>
    <w:rsid w:val="00CB74E5"/>
    <w:rsid w:val="00CB75FC"/>
    <w:rsid w:val="00CB7603"/>
    <w:rsid w:val="00CC0830"/>
    <w:rsid w:val="00CC0951"/>
    <w:rsid w:val="00CC0BA3"/>
    <w:rsid w:val="00CC0BBA"/>
    <w:rsid w:val="00CC1488"/>
    <w:rsid w:val="00CC14C7"/>
    <w:rsid w:val="00CC1A61"/>
    <w:rsid w:val="00CC2358"/>
    <w:rsid w:val="00CC2B20"/>
    <w:rsid w:val="00CC2F04"/>
    <w:rsid w:val="00CC2FE6"/>
    <w:rsid w:val="00CC33A8"/>
    <w:rsid w:val="00CC35D7"/>
    <w:rsid w:val="00CC35DE"/>
    <w:rsid w:val="00CC3C6F"/>
    <w:rsid w:val="00CC62C5"/>
    <w:rsid w:val="00CC68A8"/>
    <w:rsid w:val="00CC7101"/>
    <w:rsid w:val="00CC733B"/>
    <w:rsid w:val="00CC73A1"/>
    <w:rsid w:val="00CC73E2"/>
    <w:rsid w:val="00CC7A74"/>
    <w:rsid w:val="00CC7B38"/>
    <w:rsid w:val="00CC7E4A"/>
    <w:rsid w:val="00CC7ECE"/>
    <w:rsid w:val="00CD11ED"/>
    <w:rsid w:val="00CD162E"/>
    <w:rsid w:val="00CD1FA5"/>
    <w:rsid w:val="00CD2005"/>
    <w:rsid w:val="00CD2062"/>
    <w:rsid w:val="00CD2444"/>
    <w:rsid w:val="00CD248D"/>
    <w:rsid w:val="00CD24D2"/>
    <w:rsid w:val="00CD2552"/>
    <w:rsid w:val="00CD2732"/>
    <w:rsid w:val="00CD3154"/>
    <w:rsid w:val="00CD31D7"/>
    <w:rsid w:val="00CD3608"/>
    <w:rsid w:val="00CD3742"/>
    <w:rsid w:val="00CD3D6A"/>
    <w:rsid w:val="00CD4743"/>
    <w:rsid w:val="00CD4853"/>
    <w:rsid w:val="00CD4CEB"/>
    <w:rsid w:val="00CD4D78"/>
    <w:rsid w:val="00CD577C"/>
    <w:rsid w:val="00CD591D"/>
    <w:rsid w:val="00CD5EE2"/>
    <w:rsid w:val="00CD5EE5"/>
    <w:rsid w:val="00CD61A6"/>
    <w:rsid w:val="00CD62C1"/>
    <w:rsid w:val="00CD67DA"/>
    <w:rsid w:val="00CD6A29"/>
    <w:rsid w:val="00CD728D"/>
    <w:rsid w:val="00CD7607"/>
    <w:rsid w:val="00CD7BF9"/>
    <w:rsid w:val="00CD7C7F"/>
    <w:rsid w:val="00CD7CFE"/>
    <w:rsid w:val="00CD7D4E"/>
    <w:rsid w:val="00CE0622"/>
    <w:rsid w:val="00CE0E6C"/>
    <w:rsid w:val="00CE132F"/>
    <w:rsid w:val="00CE1C89"/>
    <w:rsid w:val="00CE2407"/>
    <w:rsid w:val="00CE2F40"/>
    <w:rsid w:val="00CE4066"/>
    <w:rsid w:val="00CE4A76"/>
    <w:rsid w:val="00CE516E"/>
    <w:rsid w:val="00CE5566"/>
    <w:rsid w:val="00CE5C86"/>
    <w:rsid w:val="00CE5E70"/>
    <w:rsid w:val="00CE6069"/>
    <w:rsid w:val="00CE60D6"/>
    <w:rsid w:val="00CE64DE"/>
    <w:rsid w:val="00CE6B61"/>
    <w:rsid w:val="00CE773B"/>
    <w:rsid w:val="00CE7D9E"/>
    <w:rsid w:val="00CF03D3"/>
    <w:rsid w:val="00CF0E25"/>
    <w:rsid w:val="00CF1710"/>
    <w:rsid w:val="00CF2224"/>
    <w:rsid w:val="00CF2273"/>
    <w:rsid w:val="00CF2283"/>
    <w:rsid w:val="00CF22FD"/>
    <w:rsid w:val="00CF237D"/>
    <w:rsid w:val="00CF26A4"/>
    <w:rsid w:val="00CF2B2F"/>
    <w:rsid w:val="00CF3093"/>
    <w:rsid w:val="00CF39DD"/>
    <w:rsid w:val="00CF45C5"/>
    <w:rsid w:val="00CF4830"/>
    <w:rsid w:val="00CF4B84"/>
    <w:rsid w:val="00CF4D87"/>
    <w:rsid w:val="00CF5F50"/>
    <w:rsid w:val="00CF5F81"/>
    <w:rsid w:val="00CF6071"/>
    <w:rsid w:val="00CF6B25"/>
    <w:rsid w:val="00CF6F57"/>
    <w:rsid w:val="00CF74FE"/>
    <w:rsid w:val="00D00089"/>
    <w:rsid w:val="00D00136"/>
    <w:rsid w:val="00D00971"/>
    <w:rsid w:val="00D00D30"/>
    <w:rsid w:val="00D00E43"/>
    <w:rsid w:val="00D010C5"/>
    <w:rsid w:val="00D011F9"/>
    <w:rsid w:val="00D0145C"/>
    <w:rsid w:val="00D01966"/>
    <w:rsid w:val="00D01D87"/>
    <w:rsid w:val="00D01E7C"/>
    <w:rsid w:val="00D026AE"/>
    <w:rsid w:val="00D029B8"/>
    <w:rsid w:val="00D02B02"/>
    <w:rsid w:val="00D03098"/>
    <w:rsid w:val="00D032FF"/>
    <w:rsid w:val="00D033C3"/>
    <w:rsid w:val="00D03ACE"/>
    <w:rsid w:val="00D03BBC"/>
    <w:rsid w:val="00D04306"/>
    <w:rsid w:val="00D05139"/>
    <w:rsid w:val="00D0587F"/>
    <w:rsid w:val="00D058C5"/>
    <w:rsid w:val="00D05C77"/>
    <w:rsid w:val="00D06181"/>
    <w:rsid w:val="00D0664F"/>
    <w:rsid w:val="00D06803"/>
    <w:rsid w:val="00D06835"/>
    <w:rsid w:val="00D0754D"/>
    <w:rsid w:val="00D07C81"/>
    <w:rsid w:val="00D10805"/>
    <w:rsid w:val="00D1097D"/>
    <w:rsid w:val="00D10B69"/>
    <w:rsid w:val="00D11042"/>
    <w:rsid w:val="00D111A0"/>
    <w:rsid w:val="00D11BD1"/>
    <w:rsid w:val="00D126BC"/>
    <w:rsid w:val="00D12826"/>
    <w:rsid w:val="00D128E4"/>
    <w:rsid w:val="00D12E2E"/>
    <w:rsid w:val="00D12FF1"/>
    <w:rsid w:val="00D14543"/>
    <w:rsid w:val="00D14704"/>
    <w:rsid w:val="00D14D81"/>
    <w:rsid w:val="00D15294"/>
    <w:rsid w:val="00D15789"/>
    <w:rsid w:val="00D15A44"/>
    <w:rsid w:val="00D15E10"/>
    <w:rsid w:val="00D15F2E"/>
    <w:rsid w:val="00D167A2"/>
    <w:rsid w:val="00D16BE2"/>
    <w:rsid w:val="00D17879"/>
    <w:rsid w:val="00D17CA1"/>
    <w:rsid w:val="00D17CAE"/>
    <w:rsid w:val="00D20587"/>
    <w:rsid w:val="00D218DB"/>
    <w:rsid w:val="00D21A06"/>
    <w:rsid w:val="00D21DA7"/>
    <w:rsid w:val="00D21FB3"/>
    <w:rsid w:val="00D2204D"/>
    <w:rsid w:val="00D22133"/>
    <w:rsid w:val="00D22A62"/>
    <w:rsid w:val="00D22B07"/>
    <w:rsid w:val="00D22F0D"/>
    <w:rsid w:val="00D23151"/>
    <w:rsid w:val="00D23419"/>
    <w:rsid w:val="00D2362C"/>
    <w:rsid w:val="00D24187"/>
    <w:rsid w:val="00D242C7"/>
    <w:rsid w:val="00D2474A"/>
    <w:rsid w:val="00D247BC"/>
    <w:rsid w:val="00D24964"/>
    <w:rsid w:val="00D2521D"/>
    <w:rsid w:val="00D252FE"/>
    <w:rsid w:val="00D254EC"/>
    <w:rsid w:val="00D25565"/>
    <w:rsid w:val="00D2589A"/>
    <w:rsid w:val="00D25C30"/>
    <w:rsid w:val="00D25C49"/>
    <w:rsid w:val="00D25E7C"/>
    <w:rsid w:val="00D26B4A"/>
    <w:rsid w:val="00D26F03"/>
    <w:rsid w:val="00D26F64"/>
    <w:rsid w:val="00D271E5"/>
    <w:rsid w:val="00D274AA"/>
    <w:rsid w:val="00D27608"/>
    <w:rsid w:val="00D27802"/>
    <w:rsid w:val="00D27D0D"/>
    <w:rsid w:val="00D27D71"/>
    <w:rsid w:val="00D302CF"/>
    <w:rsid w:val="00D30518"/>
    <w:rsid w:val="00D30801"/>
    <w:rsid w:val="00D30906"/>
    <w:rsid w:val="00D30E25"/>
    <w:rsid w:val="00D312A3"/>
    <w:rsid w:val="00D31A1F"/>
    <w:rsid w:val="00D32C9A"/>
    <w:rsid w:val="00D33376"/>
    <w:rsid w:val="00D336E0"/>
    <w:rsid w:val="00D33DF1"/>
    <w:rsid w:val="00D3400E"/>
    <w:rsid w:val="00D34017"/>
    <w:rsid w:val="00D34057"/>
    <w:rsid w:val="00D342BE"/>
    <w:rsid w:val="00D3436A"/>
    <w:rsid w:val="00D34568"/>
    <w:rsid w:val="00D35C0D"/>
    <w:rsid w:val="00D35CCE"/>
    <w:rsid w:val="00D36A02"/>
    <w:rsid w:val="00D36D71"/>
    <w:rsid w:val="00D3726F"/>
    <w:rsid w:val="00D375A4"/>
    <w:rsid w:val="00D4041E"/>
    <w:rsid w:val="00D41310"/>
    <w:rsid w:val="00D41468"/>
    <w:rsid w:val="00D41AFA"/>
    <w:rsid w:val="00D429E6"/>
    <w:rsid w:val="00D42E7F"/>
    <w:rsid w:val="00D42FF9"/>
    <w:rsid w:val="00D43344"/>
    <w:rsid w:val="00D43489"/>
    <w:rsid w:val="00D43673"/>
    <w:rsid w:val="00D43C1D"/>
    <w:rsid w:val="00D44FEB"/>
    <w:rsid w:val="00D45604"/>
    <w:rsid w:val="00D45C0D"/>
    <w:rsid w:val="00D46331"/>
    <w:rsid w:val="00D46341"/>
    <w:rsid w:val="00D46387"/>
    <w:rsid w:val="00D46724"/>
    <w:rsid w:val="00D46990"/>
    <w:rsid w:val="00D46B7F"/>
    <w:rsid w:val="00D47285"/>
    <w:rsid w:val="00D47529"/>
    <w:rsid w:val="00D47738"/>
    <w:rsid w:val="00D47BDF"/>
    <w:rsid w:val="00D47D44"/>
    <w:rsid w:val="00D47E6E"/>
    <w:rsid w:val="00D505DC"/>
    <w:rsid w:val="00D50D38"/>
    <w:rsid w:val="00D5127D"/>
    <w:rsid w:val="00D5183C"/>
    <w:rsid w:val="00D51A49"/>
    <w:rsid w:val="00D51D26"/>
    <w:rsid w:val="00D51D33"/>
    <w:rsid w:val="00D51D80"/>
    <w:rsid w:val="00D52232"/>
    <w:rsid w:val="00D52D1D"/>
    <w:rsid w:val="00D52F19"/>
    <w:rsid w:val="00D536FA"/>
    <w:rsid w:val="00D53867"/>
    <w:rsid w:val="00D53FFA"/>
    <w:rsid w:val="00D54136"/>
    <w:rsid w:val="00D5479C"/>
    <w:rsid w:val="00D547BC"/>
    <w:rsid w:val="00D54892"/>
    <w:rsid w:val="00D55A0F"/>
    <w:rsid w:val="00D55B9A"/>
    <w:rsid w:val="00D55BDF"/>
    <w:rsid w:val="00D56417"/>
    <w:rsid w:val="00D567CF"/>
    <w:rsid w:val="00D56991"/>
    <w:rsid w:val="00D5699A"/>
    <w:rsid w:val="00D569D0"/>
    <w:rsid w:val="00D571FB"/>
    <w:rsid w:val="00D573B3"/>
    <w:rsid w:val="00D57A23"/>
    <w:rsid w:val="00D57E7A"/>
    <w:rsid w:val="00D57F04"/>
    <w:rsid w:val="00D608A5"/>
    <w:rsid w:val="00D60C48"/>
    <w:rsid w:val="00D60F95"/>
    <w:rsid w:val="00D61540"/>
    <w:rsid w:val="00D61F4E"/>
    <w:rsid w:val="00D62998"/>
    <w:rsid w:val="00D6309E"/>
    <w:rsid w:val="00D632ED"/>
    <w:rsid w:val="00D64E97"/>
    <w:rsid w:val="00D64FB5"/>
    <w:rsid w:val="00D65644"/>
    <w:rsid w:val="00D65890"/>
    <w:rsid w:val="00D65A71"/>
    <w:rsid w:val="00D65E84"/>
    <w:rsid w:val="00D6625B"/>
    <w:rsid w:val="00D664F1"/>
    <w:rsid w:val="00D669DA"/>
    <w:rsid w:val="00D66F8A"/>
    <w:rsid w:val="00D6705C"/>
    <w:rsid w:val="00D67213"/>
    <w:rsid w:val="00D67465"/>
    <w:rsid w:val="00D6750E"/>
    <w:rsid w:val="00D6766B"/>
    <w:rsid w:val="00D6777F"/>
    <w:rsid w:val="00D67846"/>
    <w:rsid w:val="00D67993"/>
    <w:rsid w:val="00D67B2B"/>
    <w:rsid w:val="00D735DA"/>
    <w:rsid w:val="00D73B0D"/>
    <w:rsid w:val="00D7417E"/>
    <w:rsid w:val="00D7419F"/>
    <w:rsid w:val="00D7447A"/>
    <w:rsid w:val="00D74AB5"/>
    <w:rsid w:val="00D74C7A"/>
    <w:rsid w:val="00D754B9"/>
    <w:rsid w:val="00D75528"/>
    <w:rsid w:val="00D75D3B"/>
    <w:rsid w:val="00D75E7B"/>
    <w:rsid w:val="00D76206"/>
    <w:rsid w:val="00D76945"/>
    <w:rsid w:val="00D76EA0"/>
    <w:rsid w:val="00D77001"/>
    <w:rsid w:val="00D7706B"/>
    <w:rsid w:val="00D77251"/>
    <w:rsid w:val="00D77B9D"/>
    <w:rsid w:val="00D802E9"/>
    <w:rsid w:val="00D802F7"/>
    <w:rsid w:val="00D80339"/>
    <w:rsid w:val="00D805B5"/>
    <w:rsid w:val="00D80823"/>
    <w:rsid w:val="00D81131"/>
    <w:rsid w:val="00D8185B"/>
    <w:rsid w:val="00D826DA"/>
    <w:rsid w:val="00D82BC2"/>
    <w:rsid w:val="00D82CC9"/>
    <w:rsid w:val="00D82F73"/>
    <w:rsid w:val="00D83134"/>
    <w:rsid w:val="00D83258"/>
    <w:rsid w:val="00D83288"/>
    <w:rsid w:val="00D8437C"/>
    <w:rsid w:val="00D84C37"/>
    <w:rsid w:val="00D84E8F"/>
    <w:rsid w:val="00D854B9"/>
    <w:rsid w:val="00D8555B"/>
    <w:rsid w:val="00D85600"/>
    <w:rsid w:val="00D85A84"/>
    <w:rsid w:val="00D8634B"/>
    <w:rsid w:val="00D866A2"/>
    <w:rsid w:val="00D87360"/>
    <w:rsid w:val="00D8743E"/>
    <w:rsid w:val="00D879C2"/>
    <w:rsid w:val="00D87E08"/>
    <w:rsid w:val="00D87F50"/>
    <w:rsid w:val="00D902E4"/>
    <w:rsid w:val="00D9040E"/>
    <w:rsid w:val="00D90417"/>
    <w:rsid w:val="00D90698"/>
    <w:rsid w:val="00D9079F"/>
    <w:rsid w:val="00D9109A"/>
    <w:rsid w:val="00D9114E"/>
    <w:rsid w:val="00D91456"/>
    <w:rsid w:val="00D91C5E"/>
    <w:rsid w:val="00D91EF4"/>
    <w:rsid w:val="00D92C72"/>
    <w:rsid w:val="00D92FFA"/>
    <w:rsid w:val="00D93837"/>
    <w:rsid w:val="00D93A89"/>
    <w:rsid w:val="00D9413C"/>
    <w:rsid w:val="00D94674"/>
    <w:rsid w:val="00D946E8"/>
    <w:rsid w:val="00D94C69"/>
    <w:rsid w:val="00D94FBB"/>
    <w:rsid w:val="00D955E1"/>
    <w:rsid w:val="00D95626"/>
    <w:rsid w:val="00D9577E"/>
    <w:rsid w:val="00D95955"/>
    <w:rsid w:val="00D95E0F"/>
    <w:rsid w:val="00D966EC"/>
    <w:rsid w:val="00D96A5D"/>
    <w:rsid w:val="00D96A7A"/>
    <w:rsid w:val="00D96DAA"/>
    <w:rsid w:val="00D97210"/>
    <w:rsid w:val="00D973F0"/>
    <w:rsid w:val="00D97995"/>
    <w:rsid w:val="00D97BF3"/>
    <w:rsid w:val="00D97F3F"/>
    <w:rsid w:val="00DA0070"/>
    <w:rsid w:val="00DA060E"/>
    <w:rsid w:val="00DA0C29"/>
    <w:rsid w:val="00DA1610"/>
    <w:rsid w:val="00DA1C6D"/>
    <w:rsid w:val="00DA1C73"/>
    <w:rsid w:val="00DA251B"/>
    <w:rsid w:val="00DA2EFC"/>
    <w:rsid w:val="00DA3247"/>
    <w:rsid w:val="00DA3389"/>
    <w:rsid w:val="00DA3869"/>
    <w:rsid w:val="00DA3947"/>
    <w:rsid w:val="00DA3AD1"/>
    <w:rsid w:val="00DA3E72"/>
    <w:rsid w:val="00DA3F0D"/>
    <w:rsid w:val="00DA3FD0"/>
    <w:rsid w:val="00DA48F5"/>
    <w:rsid w:val="00DA4E7F"/>
    <w:rsid w:val="00DA5BA6"/>
    <w:rsid w:val="00DA6EAD"/>
    <w:rsid w:val="00DA7281"/>
    <w:rsid w:val="00DA73C9"/>
    <w:rsid w:val="00DA7648"/>
    <w:rsid w:val="00DB0004"/>
    <w:rsid w:val="00DB00C4"/>
    <w:rsid w:val="00DB024B"/>
    <w:rsid w:val="00DB02A4"/>
    <w:rsid w:val="00DB02D8"/>
    <w:rsid w:val="00DB0B08"/>
    <w:rsid w:val="00DB0C38"/>
    <w:rsid w:val="00DB12BF"/>
    <w:rsid w:val="00DB1A66"/>
    <w:rsid w:val="00DB1C5D"/>
    <w:rsid w:val="00DB2090"/>
    <w:rsid w:val="00DB216D"/>
    <w:rsid w:val="00DB23CE"/>
    <w:rsid w:val="00DB2B44"/>
    <w:rsid w:val="00DB2B59"/>
    <w:rsid w:val="00DB3B32"/>
    <w:rsid w:val="00DB4091"/>
    <w:rsid w:val="00DB4C16"/>
    <w:rsid w:val="00DB4CBA"/>
    <w:rsid w:val="00DB519C"/>
    <w:rsid w:val="00DB558F"/>
    <w:rsid w:val="00DB58BE"/>
    <w:rsid w:val="00DB665B"/>
    <w:rsid w:val="00DB66E3"/>
    <w:rsid w:val="00DB6A3A"/>
    <w:rsid w:val="00DB714B"/>
    <w:rsid w:val="00DB7407"/>
    <w:rsid w:val="00DB771E"/>
    <w:rsid w:val="00DB78A5"/>
    <w:rsid w:val="00DB79D5"/>
    <w:rsid w:val="00DC00DA"/>
    <w:rsid w:val="00DC01D6"/>
    <w:rsid w:val="00DC02E6"/>
    <w:rsid w:val="00DC036F"/>
    <w:rsid w:val="00DC0A0D"/>
    <w:rsid w:val="00DC116F"/>
    <w:rsid w:val="00DC1575"/>
    <w:rsid w:val="00DC1A70"/>
    <w:rsid w:val="00DC1FE4"/>
    <w:rsid w:val="00DC20B4"/>
    <w:rsid w:val="00DC2989"/>
    <w:rsid w:val="00DC2C2A"/>
    <w:rsid w:val="00DC36DF"/>
    <w:rsid w:val="00DC42F5"/>
    <w:rsid w:val="00DC4440"/>
    <w:rsid w:val="00DC4A2F"/>
    <w:rsid w:val="00DC57B9"/>
    <w:rsid w:val="00DC605E"/>
    <w:rsid w:val="00DC65F4"/>
    <w:rsid w:val="00DC6EEB"/>
    <w:rsid w:val="00DC7A1F"/>
    <w:rsid w:val="00DC7A57"/>
    <w:rsid w:val="00DC7AF5"/>
    <w:rsid w:val="00DD0908"/>
    <w:rsid w:val="00DD1498"/>
    <w:rsid w:val="00DD2318"/>
    <w:rsid w:val="00DD2CCE"/>
    <w:rsid w:val="00DD300B"/>
    <w:rsid w:val="00DD38E6"/>
    <w:rsid w:val="00DD4523"/>
    <w:rsid w:val="00DD478A"/>
    <w:rsid w:val="00DD4C4A"/>
    <w:rsid w:val="00DD4D51"/>
    <w:rsid w:val="00DD4DE9"/>
    <w:rsid w:val="00DD4EAF"/>
    <w:rsid w:val="00DD5040"/>
    <w:rsid w:val="00DD5561"/>
    <w:rsid w:val="00DD560F"/>
    <w:rsid w:val="00DD574B"/>
    <w:rsid w:val="00DD5AFC"/>
    <w:rsid w:val="00DD613A"/>
    <w:rsid w:val="00DD72CE"/>
    <w:rsid w:val="00DD72F7"/>
    <w:rsid w:val="00DD7769"/>
    <w:rsid w:val="00DD77BB"/>
    <w:rsid w:val="00DD7895"/>
    <w:rsid w:val="00DD7F40"/>
    <w:rsid w:val="00DE158F"/>
    <w:rsid w:val="00DE1D17"/>
    <w:rsid w:val="00DE1D88"/>
    <w:rsid w:val="00DE1EE8"/>
    <w:rsid w:val="00DE2241"/>
    <w:rsid w:val="00DE240A"/>
    <w:rsid w:val="00DE2BD4"/>
    <w:rsid w:val="00DE2DD8"/>
    <w:rsid w:val="00DE4564"/>
    <w:rsid w:val="00DE50E2"/>
    <w:rsid w:val="00DE5BE6"/>
    <w:rsid w:val="00DE6226"/>
    <w:rsid w:val="00DE67B4"/>
    <w:rsid w:val="00DE7AA6"/>
    <w:rsid w:val="00DE7EC5"/>
    <w:rsid w:val="00DE7F37"/>
    <w:rsid w:val="00DF014F"/>
    <w:rsid w:val="00DF02B2"/>
    <w:rsid w:val="00DF06ED"/>
    <w:rsid w:val="00DF084C"/>
    <w:rsid w:val="00DF09A2"/>
    <w:rsid w:val="00DF0AC2"/>
    <w:rsid w:val="00DF0BEE"/>
    <w:rsid w:val="00DF0EA7"/>
    <w:rsid w:val="00DF1302"/>
    <w:rsid w:val="00DF140A"/>
    <w:rsid w:val="00DF17C7"/>
    <w:rsid w:val="00DF1CBA"/>
    <w:rsid w:val="00DF23F0"/>
    <w:rsid w:val="00DF285F"/>
    <w:rsid w:val="00DF2B23"/>
    <w:rsid w:val="00DF3695"/>
    <w:rsid w:val="00DF3A84"/>
    <w:rsid w:val="00DF3E53"/>
    <w:rsid w:val="00DF3EB3"/>
    <w:rsid w:val="00DF3EFA"/>
    <w:rsid w:val="00DF4293"/>
    <w:rsid w:val="00DF43BE"/>
    <w:rsid w:val="00DF46E5"/>
    <w:rsid w:val="00DF5545"/>
    <w:rsid w:val="00DF561F"/>
    <w:rsid w:val="00DF66F7"/>
    <w:rsid w:val="00DF6762"/>
    <w:rsid w:val="00DF7C71"/>
    <w:rsid w:val="00DF7E6C"/>
    <w:rsid w:val="00DF7FA3"/>
    <w:rsid w:val="00DF7FA9"/>
    <w:rsid w:val="00E000B7"/>
    <w:rsid w:val="00E001C1"/>
    <w:rsid w:val="00E004EA"/>
    <w:rsid w:val="00E00660"/>
    <w:rsid w:val="00E00B5D"/>
    <w:rsid w:val="00E00CA1"/>
    <w:rsid w:val="00E00CA5"/>
    <w:rsid w:val="00E00EDE"/>
    <w:rsid w:val="00E01072"/>
    <w:rsid w:val="00E012E1"/>
    <w:rsid w:val="00E0135F"/>
    <w:rsid w:val="00E014FD"/>
    <w:rsid w:val="00E0191C"/>
    <w:rsid w:val="00E01C58"/>
    <w:rsid w:val="00E024BE"/>
    <w:rsid w:val="00E026AE"/>
    <w:rsid w:val="00E028B5"/>
    <w:rsid w:val="00E02C8D"/>
    <w:rsid w:val="00E0316B"/>
    <w:rsid w:val="00E03B70"/>
    <w:rsid w:val="00E03D4C"/>
    <w:rsid w:val="00E03F4E"/>
    <w:rsid w:val="00E041DA"/>
    <w:rsid w:val="00E04289"/>
    <w:rsid w:val="00E049FA"/>
    <w:rsid w:val="00E04FA0"/>
    <w:rsid w:val="00E05112"/>
    <w:rsid w:val="00E05294"/>
    <w:rsid w:val="00E058DA"/>
    <w:rsid w:val="00E05BE9"/>
    <w:rsid w:val="00E063F0"/>
    <w:rsid w:val="00E06AB4"/>
    <w:rsid w:val="00E06AC2"/>
    <w:rsid w:val="00E06ED2"/>
    <w:rsid w:val="00E06FA2"/>
    <w:rsid w:val="00E076C0"/>
    <w:rsid w:val="00E07933"/>
    <w:rsid w:val="00E101AB"/>
    <w:rsid w:val="00E111A4"/>
    <w:rsid w:val="00E111EB"/>
    <w:rsid w:val="00E11342"/>
    <w:rsid w:val="00E1166B"/>
    <w:rsid w:val="00E117FB"/>
    <w:rsid w:val="00E11883"/>
    <w:rsid w:val="00E11D09"/>
    <w:rsid w:val="00E12478"/>
    <w:rsid w:val="00E12518"/>
    <w:rsid w:val="00E1267D"/>
    <w:rsid w:val="00E12F91"/>
    <w:rsid w:val="00E137A9"/>
    <w:rsid w:val="00E138C6"/>
    <w:rsid w:val="00E139D0"/>
    <w:rsid w:val="00E13E8F"/>
    <w:rsid w:val="00E14B22"/>
    <w:rsid w:val="00E14FFE"/>
    <w:rsid w:val="00E15201"/>
    <w:rsid w:val="00E1544E"/>
    <w:rsid w:val="00E15CD3"/>
    <w:rsid w:val="00E15F52"/>
    <w:rsid w:val="00E16001"/>
    <w:rsid w:val="00E16952"/>
    <w:rsid w:val="00E16C7D"/>
    <w:rsid w:val="00E1798E"/>
    <w:rsid w:val="00E202FD"/>
    <w:rsid w:val="00E20C05"/>
    <w:rsid w:val="00E20CA1"/>
    <w:rsid w:val="00E20F83"/>
    <w:rsid w:val="00E2107F"/>
    <w:rsid w:val="00E210DC"/>
    <w:rsid w:val="00E21228"/>
    <w:rsid w:val="00E21233"/>
    <w:rsid w:val="00E215AA"/>
    <w:rsid w:val="00E216DC"/>
    <w:rsid w:val="00E21AAC"/>
    <w:rsid w:val="00E21BE3"/>
    <w:rsid w:val="00E21E5E"/>
    <w:rsid w:val="00E22217"/>
    <w:rsid w:val="00E22583"/>
    <w:rsid w:val="00E22C1B"/>
    <w:rsid w:val="00E234C3"/>
    <w:rsid w:val="00E23F67"/>
    <w:rsid w:val="00E2409F"/>
    <w:rsid w:val="00E24873"/>
    <w:rsid w:val="00E24E25"/>
    <w:rsid w:val="00E2589A"/>
    <w:rsid w:val="00E258CB"/>
    <w:rsid w:val="00E25EA3"/>
    <w:rsid w:val="00E26194"/>
    <w:rsid w:val="00E26566"/>
    <w:rsid w:val="00E27C38"/>
    <w:rsid w:val="00E3081D"/>
    <w:rsid w:val="00E30BEE"/>
    <w:rsid w:val="00E310FC"/>
    <w:rsid w:val="00E31364"/>
    <w:rsid w:val="00E31442"/>
    <w:rsid w:val="00E317E8"/>
    <w:rsid w:val="00E31832"/>
    <w:rsid w:val="00E319FA"/>
    <w:rsid w:val="00E32022"/>
    <w:rsid w:val="00E324F0"/>
    <w:rsid w:val="00E3277D"/>
    <w:rsid w:val="00E32DC5"/>
    <w:rsid w:val="00E32FDA"/>
    <w:rsid w:val="00E331AC"/>
    <w:rsid w:val="00E337D4"/>
    <w:rsid w:val="00E339B8"/>
    <w:rsid w:val="00E340DF"/>
    <w:rsid w:val="00E3455D"/>
    <w:rsid w:val="00E348F6"/>
    <w:rsid w:val="00E3546F"/>
    <w:rsid w:val="00E35A20"/>
    <w:rsid w:val="00E36247"/>
    <w:rsid w:val="00E37404"/>
    <w:rsid w:val="00E37819"/>
    <w:rsid w:val="00E3790E"/>
    <w:rsid w:val="00E37A75"/>
    <w:rsid w:val="00E40B32"/>
    <w:rsid w:val="00E40BB3"/>
    <w:rsid w:val="00E40FA6"/>
    <w:rsid w:val="00E40FF3"/>
    <w:rsid w:val="00E4180E"/>
    <w:rsid w:val="00E41A43"/>
    <w:rsid w:val="00E41B4B"/>
    <w:rsid w:val="00E41DE0"/>
    <w:rsid w:val="00E4209A"/>
    <w:rsid w:val="00E42290"/>
    <w:rsid w:val="00E42C18"/>
    <w:rsid w:val="00E42DB6"/>
    <w:rsid w:val="00E434AB"/>
    <w:rsid w:val="00E434CF"/>
    <w:rsid w:val="00E43A79"/>
    <w:rsid w:val="00E43BA4"/>
    <w:rsid w:val="00E43C5E"/>
    <w:rsid w:val="00E43ECC"/>
    <w:rsid w:val="00E44675"/>
    <w:rsid w:val="00E44A47"/>
    <w:rsid w:val="00E45A35"/>
    <w:rsid w:val="00E46487"/>
    <w:rsid w:val="00E465E5"/>
    <w:rsid w:val="00E4663D"/>
    <w:rsid w:val="00E467D6"/>
    <w:rsid w:val="00E46D2A"/>
    <w:rsid w:val="00E46DF6"/>
    <w:rsid w:val="00E46E48"/>
    <w:rsid w:val="00E4711E"/>
    <w:rsid w:val="00E47337"/>
    <w:rsid w:val="00E4751B"/>
    <w:rsid w:val="00E47816"/>
    <w:rsid w:val="00E478E1"/>
    <w:rsid w:val="00E47916"/>
    <w:rsid w:val="00E502D6"/>
    <w:rsid w:val="00E5039E"/>
    <w:rsid w:val="00E50967"/>
    <w:rsid w:val="00E51015"/>
    <w:rsid w:val="00E5179F"/>
    <w:rsid w:val="00E51C58"/>
    <w:rsid w:val="00E52002"/>
    <w:rsid w:val="00E52D8D"/>
    <w:rsid w:val="00E52DD2"/>
    <w:rsid w:val="00E52DE2"/>
    <w:rsid w:val="00E53234"/>
    <w:rsid w:val="00E53258"/>
    <w:rsid w:val="00E533AD"/>
    <w:rsid w:val="00E5366D"/>
    <w:rsid w:val="00E538B9"/>
    <w:rsid w:val="00E546C3"/>
    <w:rsid w:val="00E5485A"/>
    <w:rsid w:val="00E54B07"/>
    <w:rsid w:val="00E54E56"/>
    <w:rsid w:val="00E550C3"/>
    <w:rsid w:val="00E55508"/>
    <w:rsid w:val="00E5570B"/>
    <w:rsid w:val="00E55A39"/>
    <w:rsid w:val="00E55A6F"/>
    <w:rsid w:val="00E55F87"/>
    <w:rsid w:val="00E569D9"/>
    <w:rsid w:val="00E57436"/>
    <w:rsid w:val="00E577B9"/>
    <w:rsid w:val="00E578FE"/>
    <w:rsid w:val="00E57AD4"/>
    <w:rsid w:val="00E6083D"/>
    <w:rsid w:val="00E60BFE"/>
    <w:rsid w:val="00E611D4"/>
    <w:rsid w:val="00E6129E"/>
    <w:rsid w:val="00E61AB6"/>
    <w:rsid w:val="00E61DD2"/>
    <w:rsid w:val="00E62335"/>
    <w:rsid w:val="00E6250C"/>
    <w:rsid w:val="00E62785"/>
    <w:rsid w:val="00E62863"/>
    <w:rsid w:val="00E62A19"/>
    <w:rsid w:val="00E62D79"/>
    <w:rsid w:val="00E63A62"/>
    <w:rsid w:val="00E63C69"/>
    <w:rsid w:val="00E649C6"/>
    <w:rsid w:val="00E64ECF"/>
    <w:rsid w:val="00E64F50"/>
    <w:rsid w:val="00E6504C"/>
    <w:rsid w:val="00E65677"/>
    <w:rsid w:val="00E65718"/>
    <w:rsid w:val="00E6616A"/>
    <w:rsid w:val="00E668D9"/>
    <w:rsid w:val="00E66B54"/>
    <w:rsid w:val="00E67438"/>
    <w:rsid w:val="00E674A6"/>
    <w:rsid w:val="00E677AD"/>
    <w:rsid w:val="00E7015F"/>
    <w:rsid w:val="00E704EA"/>
    <w:rsid w:val="00E70926"/>
    <w:rsid w:val="00E70977"/>
    <w:rsid w:val="00E70A7E"/>
    <w:rsid w:val="00E70C20"/>
    <w:rsid w:val="00E70EC6"/>
    <w:rsid w:val="00E70FE6"/>
    <w:rsid w:val="00E71AD4"/>
    <w:rsid w:val="00E71C31"/>
    <w:rsid w:val="00E7200D"/>
    <w:rsid w:val="00E722C7"/>
    <w:rsid w:val="00E7281E"/>
    <w:rsid w:val="00E7290A"/>
    <w:rsid w:val="00E72955"/>
    <w:rsid w:val="00E72C56"/>
    <w:rsid w:val="00E72D1E"/>
    <w:rsid w:val="00E72D70"/>
    <w:rsid w:val="00E730C0"/>
    <w:rsid w:val="00E73334"/>
    <w:rsid w:val="00E73380"/>
    <w:rsid w:val="00E740DC"/>
    <w:rsid w:val="00E7441B"/>
    <w:rsid w:val="00E744F7"/>
    <w:rsid w:val="00E74584"/>
    <w:rsid w:val="00E749F9"/>
    <w:rsid w:val="00E74BAC"/>
    <w:rsid w:val="00E7520E"/>
    <w:rsid w:val="00E75558"/>
    <w:rsid w:val="00E75580"/>
    <w:rsid w:val="00E755C9"/>
    <w:rsid w:val="00E75600"/>
    <w:rsid w:val="00E7590B"/>
    <w:rsid w:val="00E75B69"/>
    <w:rsid w:val="00E76255"/>
    <w:rsid w:val="00E766AC"/>
    <w:rsid w:val="00E76F48"/>
    <w:rsid w:val="00E770D6"/>
    <w:rsid w:val="00E776D1"/>
    <w:rsid w:val="00E77998"/>
    <w:rsid w:val="00E7799F"/>
    <w:rsid w:val="00E77EB4"/>
    <w:rsid w:val="00E80874"/>
    <w:rsid w:val="00E80C3D"/>
    <w:rsid w:val="00E81264"/>
    <w:rsid w:val="00E812B8"/>
    <w:rsid w:val="00E8143B"/>
    <w:rsid w:val="00E81668"/>
    <w:rsid w:val="00E81A1B"/>
    <w:rsid w:val="00E81C21"/>
    <w:rsid w:val="00E81E16"/>
    <w:rsid w:val="00E8245F"/>
    <w:rsid w:val="00E824AF"/>
    <w:rsid w:val="00E82FAE"/>
    <w:rsid w:val="00E8373D"/>
    <w:rsid w:val="00E83AEF"/>
    <w:rsid w:val="00E83CA1"/>
    <w:rsid w:val="00E8405B"/>
    <w:rsid w:val="00E84465"/>
    <w:rsid w:val="00E8455A"/>
    <w:rsid w:val="00E84643"/>
    <w:rsid w:val="00E84B7C"/>
    <w:rsid w:val="00E85146"/>
    <w:rsid w:val="00E86485"/>
    <w:rsid w:val="00E8670E"/>
    <w:rsid w:val="00E86907"/>
    <w:rsid w:val="00E8747D"/>
    <w:rsid w:val="00E87580"/>
    <w:rsid w:val="00E8772D"/>
    <w:rsid w:val="00E87BD2"/>
    <w:rsid w:val="00E87F52"/>
    <w:rsid w:val="00E90242"/>
    <w:rsid w:val="00E902B5"/>
    <w:rsid w:val="00E9051D"/>
    <w:rsid w:val="00E9059E"/>
    <w:rsid w:val="00E90943"/>
    <w:rsid w:val="00E90B85"/>
    <w:rsid w:val="00E90BA1"/>
    <w:rsid w:val="00E9149B"/>
    <w:rsid w:val="00E916C7"/>
    <w:rsid w:val="00E9197C"/>
    <w:rsid w:val="00E91A92"/>
    <w:rsid w:val="00E91BD3"/>
    <w:rsid w:val="00E92723"/>
    <w:rsid w:val="00E92CA4"/>
    <w:rsid w:val="00E934AB"/>
    <w:rsid w:val="00E936CE"/>
    <w:rsid w:val="00E944E0"/>
    <w:rsid w:val="00E945FA"/>
    <w:rsid w:val="00E95213"/>
    <w:rsid w:val="00E9523F"/>
    <w:rsid w:val="00E95336"/>
    <w:rsid w:val="00E953E7"/>
    <w:rsid w:val="00E955AB"/>
    <w:rsid w:val="00E95A64"/>
    <w:rsid w:val="00E95D34"/>
    <w:rsid w:val="00E95E50"/>
    <w:rsid w:val="00E95F6B"/>
    <w:rsid w:val="00E9690F"/>
    <w:rsid w:val="00E969BE"/>
    <w:rsid w:val="00E9743B"/>
    <w:rsid w:val="00E97BD4"/>
    <w:rsid w:val="00EA0217"/>
    <w:rsid w:val="00EA02FC"/>
    <w:rsid w:val="00EA0353"/>
    <w:rsid w:val="00EA062E"/>
    <w:rsid w:val="00EA073C"/>
    <w:rsid w:val="00EA0ACD"/>
    <w:rsid w:val="00EA0BF0"/>
    <w:rsid w:val="00EA0C07"/>
    <w:rsid w:val="00EA11B3"/>
    <w:rsid w:val="00EA1636"/>
    <w:rsid w:val="00EA1F7B"/>
    <w:rsid w:val="00EA2133"/>
    <w:rsid w:val="00EA2648"/>
    <w:rsid w:val="00EA295F"/>
    <w:rsid w:val="00EA30B9"/>
    <w:rsid w:val="00EA3A82"/>
    <w:rsid w:val="00EA3F22"/>
    <w:rsid w:val="00EA4D6D"/>
    <w:rsid w:val="00EA51AC"/>
    <w:rsid w:val="00EA54B7"/>
    <w:rsid w:val="00EA550D"/>
    <w:rsid w:val="00EA5713"/>
    <w:rsid w:val="00EA62F3"/>
    <w:rsid w:val="00EA6487"/>
    <w:rsid w:val="00EA704D"/>
    <w:rsid w:val="00EA73FD"/>
    <w:rsid w:val="00EA7E02"/>
    <w:rsid w:val="00EA7E34"/>
    <w:rsid w:val="00EB00B1"/>
    <w:rsid w:val="00EB01F7"/>
    <w:rsid w:val="00EB0275"/>
    <w:rsid w:val="00EB0612"/>
    <w:rsid w:val="00EB08D6"/>
    <w:rsid w:val="00EB0E59"/>
    <w:rsid w:val="00EB1645"/>
    <w:rsid w:val="00EB1BF1"/>
    <w:rsid w:val="00EB2569"/>
    <w:rsid w:val="00EB2ED0"/>
    <w:rsid w:val="00EB3098"/>
    <w:rsid w:val="00EB3910"/>
    <w:rsid w:val="00EB3BF2"/>
    <w:rsid w:val="00EB4141"/>
    <w:rsid w:val="00EB483F"/>
    <w:rsid w:val="00EB4CD5"/>
    <w:rsid w:val="00EB5493"/>
    <w:rsid w:val="00EB5734"/>
    <w:rsid w:val="00EB722D"/>
    <w:rsid w:val="00EB74F4"/>
    <w:rsid w:val="00EB7B14"/>
    <w:rsid w:val="00EB7C59"/>
    <w:rsid w:val="00EC0349"/>
    <w:rsid w:val="00EC09D1"/>
    <w:rsid w:val="00EC0B45"/>
    <w:rsid w:val="00EC18EA"/>
    <w:rsid w:val="00EC1E1F"/>
    <w:rsid w:val="00EC24BB"/>
    <w:rsid w:val="00EC3F4C"/>
    <w:rsid w:val="00EC4054"/>
    <w:rsid w:val="00EC42F3"/>
    <w:rsid w:val="00EC4935"/>
    <w:rsid w:val="00EC5777"/>
    <w:rsid w:val="00EC5980"/>
    <w:rsid w:val="00EC59E1"/>
    <w:rsid w:val="00EC61BB"/>
    <w:rsid w:val="00EC63D3"/>
    <w:rsid w:val="00EC64D4"/>
    <w:rsid w:val="00EC64D9"/>
    <w:rsid w:val="00EC64DB"/>
    <w:rsid w:val="00EC65B9"/>
    <w:rsid w:val="00EC6AE3"/>
    <w:rsid w:val="00EC6B86"/>
    <w:rsid w:val="00EC6C02"/>
    <w:rsid w:val="00EC6D3E"/>
    <w:rsid w:val="00EC6EAA"/>
    <w:rsid w:val="00EC73B4"/>
    <w:rsid w:val="00EC7847"/>
    <w:rsid w:val="00EC7B6F"/>
    <w:rsid w:val="00EC7F00"/>
    <w:rsid w:val="00ED02C4"/>
    <w:rsid w:val="00ED071B"/>
    <w:rsid w:val="00ED0895"/>
    <w:rsid w:val="00ED0A70"/>
    <w:rsid w:val="00ED0FFC"/>
    <w:rsid w:val="00ED1050"/>
    <w:rsid w:val="00ED1221"/>
    <w:rsid w:val="00ED1363"/>
    <w:rsid w:val="00ED1D40"/>
    <w:rsid w:val="00ED1E93"/>
    <w:rsid w:val="00ED21D6"/>
    <w:rsid w:val="00ED23B4"/>
    <w:rsid w:val="00ED2AA9"/>
    <w:rsid w:val="00ED2BB6"/>
    <w:rsid w:val="00ED3281"/>
    <w:rsid w:val="00ED3A65"/>
    <w:rsid w:val="00ED45C3"/>
    <w:rsid w:val="00ED47CC"/>
    <w:rsid w:val="00ED4F45"/>
    <w:rsid w:val="00ED5316"/>
    <w:rsid w:val="00ED5459"/>
    <w:rsid w:val="00ED59FB"/>
    <w:rsid w:val="00ED5B4D"/>
    <w:rsid w:val="00ED5D90"/>
    <w:rsid w:val="00ED5EED"/>
    <w:rsid w:val="00ED6644"/>
    <w:rsid w:val="00ED7317"/>
    <w:rsid w:val="00EE0308"/>
    <w:rsid w:val="00EE055A"/>
    <w:rsid w:val="00EE072C"/>
    <w:rsid w:val="00EE0B07"/>
    <w:rsid w:val="00EE0BCA"/>
    <w:rsid w:val="00EE0F6E"/>
    <w:rsid w:val="00EE1533"/>
    <w:rsid w:val="00EE1634"/>
    <w:rsid w:val="00EE1C67"/>
    <w:rsid w:val="00EE1CD7"/>
    <w:rsid w:val="00EE1F5F"/>
    <w:rsid w:val="00EE20DE"/>
    <w:rsid w:val="00EE218F"/>
    <w:rsid w:val="00EE2315"/>
    <w:rsid w:val="00EE24EE"/>
    <w:rsid w:val="00EE256D"/>
    <w:rsid w:val="00EE2609"/>
    <w:rsid w:val="00EE325E"/>
    <w:rsid w:val="00EE33D2"/>
    <w:rsid w:val="00EE3474"/>
    <w:rsid w:val="00EE36CE"/>
    <w:rsid w:val="00EE3E4A"/>
    <w:rsid w:val="00EE40E2"/>
    <w:rsid w:val="00EE44E5"/>
    <w:rsid w:val="00EE45A5"/>
    <w:rsid w:val="00EE4D7F"/>
    <w:rsid w:val="00EE5149"/>
    <w:rsid w:val="00EE531B"/>
    <w:rsid w:val="00EE5698"/>
    <w:rsid w:val="00EE585B"/>
    <w:rsid w:val="00EE5F45"/>
    <w:rsid w:val="00EE60CF"/>
    <w:rsid w:val="00EE61B2"/>
    <w:rsid w:val="00EE61FA"/>
    <w:rsid w:val="00EE65AF"/>
    <w:rsid w:val="00EE6EF3"/>
    <w:rsid w:val="00EE763B"/>
    <w:rsid w:val="00EF06F4"/>
    <w:rsid w:val="00EF09CA"/>
    <w:rsid w:val="00EF0B41"/>
    <w:rsid w:val="00EF11B8"/>
    <w:rsid w:val="00EF2CF8"/>
    <w:rsid w:val="00EF2FE2"/>
    <w:rsid w:val="00EF3E11"/>
    <w:rsid w:val="00EF4395"/>
    <w:rsid w:val="00EF46F6"/>
    <w:rsid w:val="00EF477F"/>
    <w:rsid w:val="00EF47A4"/>
    <w:rsid w:val="00EF4C94"/>
    <w:rsid w:val="00EF4E78"/>
    <w:rsid w:val="00EF5E03"/>
    <w:rsid w:val="00EF60DF"/>
    <w:rsid w:val="00EF6293"/>
    <w:rsid w:val="00EF64C3"/>
    <w:rsid w:val="00EF6566"/>
    <w:rsid w:val="00EF709A"/>
    <w:rsid w:val="00EF71EE"/>
    <w:rsid w:val="00EF720A"/>
    <w:rsid w:val="00EF747D"/>
    <w:rsid w:val="00EF7A37"/>
    <w:rsid w:val="00EF7F50"/>
    <w:rsid w:val="00F001AE"/>
    <w:rsid w:val="00F00200"/>
    <w:rsid w:val="00F0054B"/>
    <w:rsid w:val="00F0070E"/>
    <w:rsid w:val="00F016BB"/>
    <w:rsid w:val="00F01B2B"/>
    <w:rsid w:val="00F02EC8"/>
    <w:rsid w:val="00F031F9"/>
    <w:rsid w:val="00F03281"/>
    <w:rsid w:val="00F036BF"/>
    <w:rsid w:val="00F03E57"/>
    <w:rsid w:val="00F0400F"/>
    <w:rsid w:val="00F040CB"/>
    <w:rsid w:val="00F04102"/>
    <w:rsid w:val="00F049ED"/>
    <w:rsid w:val="00F04C53"/>
    <w:rsid w:val="00F04F05"/>
    <w:rsid w:val="00F054DB"/>
    <w:rsid w:val="00F055CA"/>
    <w:rsid w:val="00F05D2D"/>
    <w:rsid w:val="00F064FE"/>
    <w:rsid w:val="00F06843"/>
    <w:rsid w:val="00F06F09"/>
    <w:rsid w:val="00F07040"/>
    <w:rsid w:val="00F07549"/>
    <w:rsid w:val="00F07BAA"/>
    <w:rsid w:val="00F07C83"/>
    <w:rsid w:val="00F07D25"/>
    <w:rsid w:val="00F10026"/>
    <w:rsid w:val="00F1027A"/>
    <w:rsid w:val="00F10345"/>
    <w:rsid w:val="00F10493"/>
    <w:rsid w:val="00F110AC"/>
    <w:rsid w:val="00F111E4"/>
    <w:rsid w:val="00F11ADE"/>
    <w:rsid w:val="00F12418"/>
    <w:rsid w:val="00F1254C"/>
    <w:rsid w:val="00F126D8"/>
    <w:rsid w:val="00F12943"/>
    <w:rsid w:val="00F12A62"/>
    <w:rsid w:val="00F12F37"/>
    <w:rsid w:val="00F1314C"/>
    <w:rsid w:val="00F1319D"/>
    <w:rsid w:val="00F138E7"/>
    <w:rsid w:val="00F14301"/>
    <w:rsid w:val="00F1453C"/>
    <w:rsid w:val="00F14B28"/>
    <w:rsid w:val="00F14D11"/>
    <w:rsid w:val="00F14DD7"/>
    <w:rsid w:val="00F15918"/>
    <w:rsid w:val="00F15AB6"/>
    <w:rsid w:val="00F15E25"/>
    <w:rsid w:val="00F15ED4"/>
    <w:rsid w:val="00F1664D"/>
    <w:rsid w:val="00F16D78"/>
    <w:rsid w:val="00F170EF"/>
    <w:rsid w:val="00F17F81"/>
    <w:rsid w:val="00F20265"/>
    <w:rsid w:val="00F210FF"/>
    <w:rsid w:val="00F2134B"/>
    <w:rsid w:val="00F214B2"/>
    <w:rsid w:val="00F214CE"/>
    <w:rsid w:val="00F21523"/>
    <w:rsid w:val="00F21565"/>
    <w:rsid w:val="00F215E7"/>
    <w:rsid w:val="00F21B38"/>
    <w:rsid w:val="00F22162"/>
    <w:rsid w:val="00F22846"/>
    <w:rsid w:val="00F22958"/>
    <w:rsid w:val="00F22AA3"/>
    <w:rsid w:val="00F22FCE"/>
    <w:rsid w:val="00F231CD"/>
    <w:rsid w:val="00F2340E"/>
    <w:rsid w:val="00F235AB"/>
    <w:rsid w:val="00F236F7"/>
    <w:rsid w:val="00F23714"/>
    <w:rsid w:val="00F23A3F"/>
    <w:rsid w:val="00F244B9"/>
    <w:rsid w:val="00F24567"/>
    <w:rsid w:val="00F24699"/>
    <w:rsid w:val="00F247E7"/>
    <w:rsid w:val="00F249A0"/>
    <w:rsid w:val="00F24FA4"/>
    <w:rsid w:val="00F25059"/>
    <w:rsid w:val="00F2566A"/>
    <w:rsid w:val="00F25C74"/>
    <w:rsid w:val="00F265E0"/>
    <w:rsid w:val="00F26980"/>
    <w:rsid w:val="00F27A56"/>
    <w:rsid w:val="00F301BA"/>
    <w:rsid w:val="00F30798"/>
    <w:rsid w:val="00F30D4F"/>
    <w:rsid w:val="00F30EDC"/>
    <w:rsid w:val="00F30EFA"/>
    <w:rsid w:val="00F30F0C"/>
    <w:rsid w:val="00F30F1B"/>
    <w:rsid w:val="00F311D9"/>
    <w:rsid w:val="00F31269"/>
    <w:rsid w:val="00F315BD"/>
    <w:rsid w:val="00F317F2"/>
    <w:rsid w:val="00F317FA"/>
    <w:rsid w:val="00F31904"/>
    <w:rsid w:val="00F332DF"/>
    <w:rsid w:val="00F33569"/>
    <w:rsid w:val="00F33579"/>
    <w:rsid w:val="00F338DC"/>
    <w:rsid w:val="00F33BA6"/>
    <w:rsid w:val="00F34283"/>
    <w:rsid w:val="00F344A9"/>
    <w:rsid w:val="00F346B4"/>
    <w:rsid w:val="00F34A36"/>
    <w:rsid w:val="00F34D4D"/>
    <w:rsid w:val="00F353AF"/>
    <w:rsid w:val="00F3545F"/>
    <w:rsid w:val="00F3554B"/>
    <w:rsid w:val="00F35887"/>
    <w:rsid w:val="00F359FF"/>
    <w:rsid w:val="00F35BF7"/>
    <w:rsid w:val="00F35F43"/>
    <w:rsid w:val="00F36071"/>
    <w:rsid w:val="00F361D1"/>
    <w:rsid w:val="00F3629C"/>
    <w:rsid w:val="00F363AD"/>
    <w:rsid w:val="00F363EC"/>
    <w:rsid w:val="00F36553"/>
    <w:rsid w:val="00F3689D"/>
    <w:rsid w:val="00F37040"/>
    <w:rsid w:val="00F37408"/>
    <w:rsid w:val="00F375BA"/>
    <w:rsid w:val="00F4030A"/>
    <w:rsid w:val="00F404FD"/>
    <w:rsid w:val="00F408CA"/>
    <w:rsid w:val="00F40F48"/>
    <w:rsid w:val="00F41198"/>
    <w:rsid w:val="00F414F6"/>
    <w:rsid w:val="00F415AB"/>
    <w:rsid w:val="00F41C90"/>
    <w:rsid w:val="00F421B1"/>
    <w:rsid w:val="00F421D8"/>
    <w:rsid w:val="00F4233D"/>
    <w:rsid w:val="00F42667"/>
    <w:rsid w:val="00F426CD"/>
    <w:rsid w:val="00F42840"/>
    <w:rsid w:val="00F42959"/>
    <w:rsid w:val="00F42BC4"/>
    <w:rsid w:val="00F42C06"/>
    <w:rsid w:val="00F42E29"/>
    <w:rsid w:val="00F42EA2"/>
    <w:rsid w:val="00F43497"/>
    <w:rsid w:val="00F4352D"/>
    <w:rsid w:val="00F43658"/>
    <w:rsid w:val="00F43D33"/>
    <w:rsid w:val="00F43FB0"/>
    <w:rsid w:val="00F44694"/>
    <w:rsid w:val="00F44C52"/>
    <w:rsid w:val="00F44E69"/>
    <w:rsid w:val="00F45E4F"/>
    <w:rsid w:val="00F45EDE"/>
    <w:rsid w:val="00F46121"/>
    <w:rsid w:val="00F46581"/>
    <w:rsid w:val="00F46825"/>
    <w:rsid w:val="00F4688F"/>
    <w:rsid w:val="00F477EB"/>
    <w:rsid w:val="00F47AB4"/>
    <w:rsid w:val="00F5027B"/>
    <w:rsid w:val="00F503AF"/>
    <w:rsid w:val="00F50412"/>
    <w:rsid w:val="00F5058C"/>
    <w:rsid w:val="00F50A98"/>
    <w:rsid w:val="00F510A2"/>
    <w:rsid w:val="00F516F9"/>
    <w:rsid w:val="00F520F2"/>
    <w:rsid w:val="00F52445"/>
    <w:rsid w:val="00F52474"/>
    <w:rsid w:val="00F524CF"/>
    <w:rsid w:val="00F527AA"/>
    <w:rsid w:val="00F52DF7"/>
    <w:rsid w:val="00F5444A"/>
    <w:rsid w:val="00F549CC"/>
    <w:rsid w:val="00F54E03"/>
    <w:rsid w:val="00F550EC"/>
    <w:rsid w:val="00F55276"/>
    <w:rsid w:val="00F55CF3"/>
    <w:rsid w:val="00F5606F"/>
    <w:rsid w:val="00F562F8"/>
    <w:rsid w:val="00F56544"/>
    <w:rsid w:val="00F5664D"/>
    <w:rsid w:val="00F566FC"/>
    <w:rsid w:val="00F56BA2"/>
    <w:rsid w:val="00F56E2A"/>
    <w:rsid w:val="00F5701A"/>
    <w:rsid w:val="00F57564"/>
    <w:rsid w:val="00F578B7"/>
    <w:rsid w:val="00F579CE"/>
    <w:rsid w:val="00F57B2F"/>
    <w:rsid w:val="00F57C7F"/>
    <w:rsid w:val="00F57F4D"/>
    <w:rsid w:val="00F604F1"/>
    <w:rsid w:val="00F608E9"/>
    <w:rsid w:val="00F60B1B"/>
    <w:rsid w:val="00F61576"/>
    <w:rsid w:val="00F61922"/>
    <w:rsid w:val="00F6192A"/>
    <w:rsid w:val="00F61A2A"/>
    <w:rsid w:val="00F61CB0"/>
    <w:rsid w:val="00F62229"/>
    <w:rsid w:val="00F62259"/>
    <w:rsid w:val="00F62515"/>
    <w:rsid w:val="00F62AAC"/>
    <w:rsid w:val="00F62AB3"/>
    <w:rsid w:val="00F62C4F"/>
    <w:rsid w:val="00F636D3"/>
    <w:rsid w:val="00F6400D"/>
    <w:rsid w:val="00F64354"/>
    <w:rsid w:val="00F64A53"/>
    <w:rsid w:val="00F64AE0"/>
    <w:rsid w:val="00F64B29"/>
    <w:rsid w:val="00F65B40"/>
    <w:rsid w:val="00F65D66"/>
    <w:rsid w:val="00F665ED"/>
    <w:rsid w:val="00F6674C"/>
    <w:rsid w:val="00F66A47"/>
    <w:rsid w:val="00F66B47"/>
    <w:rsid w:val="00F66BBE"/>
    <w:rsid w:val="00F66BE1"/>
    <w:rsid w:val="00F66BE5"/>
    <w:rsid w:val="00F67597"/>
    <w:rsid w:val="00F676D2"/>
    <w:rsid w:val="00F67DD0"/>
    <w:rsid w:val="00F67F2C"/>
    <w:rsid w:val="00F70478"/>
    <w:rsid w:val="00F70CF7"/>
    <w:rsid w:val="00F70E6A"/>
    <w:rsid w:val="00F713A9"/>
    <w:rsid w:val="00F7195C"/>
    <w:rsid w:val="00F7196C"/>
    <w:rsid w:val="00F725A0"/>
    <w:rsid w:val="00F734DA"/>
    <w:rsid w:val="00F73654"/>
    <w:rsid w:val="00F73A92"/>
    <w:rsid w:val="00F73DCF"/>
    <w:rsid w:val="00F743A4"/>
    <w:rsid w:val="00F7445A"/>
    <w:rsid w:val="00F748F4"/>
    <w:rsid w:val="00F7497C"/>
    <w:rsid w:val="00F749E7"/>
    <w:rsid w:val="00F74B96"/>
    <w:rsid w:val="00F75C3C"/>
    <w:rsid w:val="00F75E7E"/>
    <w:rsid w:val="00F75F18"/>
    <w:rsid w:val="00F762BE"/>
    <w:rsid w:val="00F76685"/>
    <w:rsid w:val="00F76E17"/>
    <w:rsid w:val="00F76F37"/>
    <w:rsid w:val="00F77378"/>
    <w:rsid w:val="00F7752C"/>
    <w:rsid w:val="00F77623"/>
    <w:rsid w:val="00F77A73"/>
    <w:rsid w:val="00F801F9"/>
    <w:rsid w:val="00F8049F"/>
    <w:rsid w:val="00F80FAA"/>
    <w:rsid w:val="00F81A1F"/>
    <w:rsid w:val="00F81C77"/>
    <w:rsid w:val="00F81F03"/>
    <w:rsid w:val="00F82068"/>
    <w:rsid w:val="00F82111"/>
    <w:rsid w:val="00F82D15"/>
    <w:rsid w:val="00F82E0C"/>
    <w:rsid w:val="00F83180"/>
    <w:rsid w:val="00F83A45"/>
    <w:rsid w:val="00F83A7B"/>
    <w:rsid w:val="00F83D13"/>
    <w:rsid w:val="00F844C2"/>
    <w:rsid w:val="00F84910"/>
    <w:rsid w:val="00F849C3"/>
    <w:rsid w:val="00F84F17"/>
    <w:rsid w:val="00F84FA8"/>
    <w:rsid w:val="00F857D8"/>
    <w:rsid w:val="00F8607C"/>
    <w:rsid w:val="00F865A1"/>
    <w:rsid w:val="00F86AC3"/>
    <w:rsid w:val="00F87030"/>
    <w:rsid w:val="00F871AE"/>
    <w:rsid w:val="00F8728E"/>
    <w:rsid w:val="00F87469"/>
    <w:rsid w:val="00F87540"/>
    <w:rsid w:val="00F876BA"/>
    <w:rsid w:val="00F87807"/>
    <w:rsid w:val="00F8780D"/>
    <w:rsid w:val="00F905F3"/>
    <w:rsid w:val="00F90C7E"/>
    <w:rsid w:val="00F90DD0"/>
    <w:rsid w:val="00F9188F"/>
    <w:rsid w:val="00F919C3"/>
    <w:rsid w:val="00F91B10"/>
    <w:rsid w:val="00F92AEF"/>
    <w:rsid w:val="00F92C40"/>
    <w:rsid w:val="00F92D2C"/>
    <w:rsid w:val="00F93279"/>
    <w:rsid w:val="00F93646"/>
    <w:rsid w:val="00F93918"/>
    <w:rsid w:val="00F93B36"/>
    <w:rsid w:val="00F93B9F"/>
    <w:rsid w:val="00F940F3"/>
    <w:rsid w:val="00F94283"/>
    <w:rsid w:val="00F943C0"/>
    <w:rsid w:val="00F946D3"/>
    <w:rsid w:val="00F947C5"/>
    <w:rsid w:val="00F94BB1"/>
    <w:rsid w:val="00F94DFD"/>
    <w:rsid w:val="00F95394"/>
    <w:rsid w:val="00F954AD"/>
    <w:rsid w:val="00F96030"/>
    <w:rsid w:val="00F965A5"/>
    <w:rsid w:val="00F96A3C"/>
    <w:rsid w:val="00F97227"/>
    <w:rsid w:val="00F978CE"/>
    <w:rsid w:val="00FA0F20"/>
    <w:rsid w:val="00FA1743"/>
    <w:rsid w:val="00FA1A8A"/>
    <w:rsid w:val="00FA1D18"/>
    <w:rsid w:val="00FA1DFD"/>
    <w:rsid w:val="00FA21B4"/>
    <w:rsid w:val="00FA273F"/>
    <w:rsid w:val="00FA28E1"/>
    <w:rsid w:val="00FA2D0F"/>
    <w:rsid w:val="00FA2E94"/>
    <w:rsid w:val="00FA3C7F"/>
    <w:rsid w:val="00FA45AF"/>
    <w:rsid w:val="00FA45D5"/>
    <w:rsid w:val="00FA477A"/>
    <w:rsid w:val="00FA4B0B"/>
    <w:rsid w:val="00FA4E12"/>
    <w:rsid w:val="00FA4EE2"/>
    <w:rsid w:val="00FA503F"/>
    <w:rsid w:val="00FA5336"/>
    <w:rsid w:val="00FA5ACE"/>
    <w:rsid w:val="00FA5B47"/>
    <w:rsid w:val="00FA5E0F"/>
    <w:rsid w:val="00FA5FEE"/>
    <w:rsid w:val="00FA65A3"/>
    <w:rsid w:val="00FA66CC"/>
    <w:rsid w:val="00FA6835"/>
    <w:rsid w:val="00FA6AC1"/>
    <w:rsid w:val="00FA7611"/>
    <w:rsid w:val="00FB00C6"/>
    <w:rsid w:val="00FB0233"/>
    <w:rsid w:val="00FB0521"/>
    <w:rsid w:val="00FB052B"/>
    <w:rsid w:val="00FB0746"/>
    <w:rsid w:val="00FB07E5"/>
    <w:rsid w:val="00FB0AC7"/>
    <w:rsid w:val="00FB0CE1"/>
    <w:rsid w:val="00FB0E76"/>
    <w:rsid w:val="00FB1BCB"/>
    <w:rsid w:val="00FB2FFA"/>
    <w:rsid w:val="00FB3593"/>
    <w:rsid w:val="00FB3DF9"/>
    <w:rsid w:val="00FB41BD"/>
    <w:rsid w:val="00FB43A2"/>
    <w:rsid w:val="00FB4940"/>
    <w:rsid w:val="00FB4E68"/>
    <w:rsid w:val="00FB4EB6"/>
    <w:rsid w:val="00FB5D73"/>
    <w:rsid w:val="00FB5FB3"/>
    <w:rsid w:val="00FB6237"/>
    <w:rsid w:val="00FB637B"/>
    <w:rsid w:val="00FB687B"/>
    <w:rsid w:val="00FB6F02"/>
    <w:rsid w:val="00FB7126"/>
    <w:rsid w:val="00FB71CB"/>
    <w:rsid w:val="00FB7A42"/>
    <w:rsid w:val="00FC004A"/>
    <w:rsid w:val="00FC04C6"/>
    <w:rsid w:val="00FC0CD5"/>
    <w:rsid w:val="00FC0D3A"/>
    <w:rsid w:val="00FC0D72"/>
    <w:rsid w:val="00FC0FC7"/>
    <w:rsid w:val="00FC1179"/>
    <w:rsid w:val="00FC16B4"/>
    <w:rsid w:val="00FC1A20"/>
    <w:rsid w:val="00FC1BEB"/>
    <w:rsid w:val="00FC1E4B"/>
    <w:rsid w:val="00FC20D8"/>
    <w:rsid w:val="00FC2468"/>
    <w:rsid w:val="00FC283B"/>
    <w:rsid w:val="00FC2CD5"/>
    <w:rsid w:val="00FC377E"/>
    <w:rsid w:val="00FC3C65"/>
    <w:rsid w:val="00FC3D20"/>
    <w:rsid w:val="00FC43CC"/>
    <w:rsid w:val="00FC484A"/>
    <w:rsid w:val="00FC4893"/>
    <w:rsid w:val="00FC4A2A"/>
    <w:rsid w:val="00FC4AE8"/>
    <w:rsid w:val="00FC5138"/>
    <w:rsid w:val="00FC584B"/>
    <w:rsid w:val="00FC59C1"/>
    <w:rsid w:val="00FC5B6B"/>
    <w:rsid w:val="00FC5E41"/>
    <w:rsid w:val="00FC62BA"/>
    <w:rsid w:val="00FC6531"/>
    <w:rsid w:val="00FC678F"/>
    <w:rsid w:val="00FC679F"/>
    <w:rsid w:val="00FC6FB5"/>
    <w:rsid w:val="00FC7445"/>
    <w:rsid w:val="00FC797E"/>
    <w:rsid w:val="00FC7C3C"/>
    <w:rsid w:val="00FC7D95"/>
    <w:rsid w:val="00FC7E3D"/>
    <w:rsid w:val="00FD003A"/>
    <w:rsid w:val="00FD086D"/>
    <w:rsid w:val="00FD0B8F"/>
    <w:rsid w:val="00FD0C58"/>
    <w:rsid w:val="00FD0E20"/>
    <w:rsid w:val="00FD1495"/>
    <w:rsid w:val="00FD1C7F"/>
    <w:rsid w:val="00FD1FC0"/>
    <w:rsid w:val="00FD1FE8"/>
    <w:rsid w:val="00FD24E0"/>
    <w:rsid w:val="00FD4256"/>
    <w:rsid w:val="00FD444C"/>
    <w:rsid w:val="00FD4638"/>
    <w:rsid w:val="00FD4841"/>
    <w:rsid w:val="00FD4990"/>
    <w:rsid w:val="00FD4FFE"/>
    <w:rsid w:val="00FD5321"/>
    <w:rsid w:val="00FD5BDA"/>
    <w:rsid w:val="00FD5F04"/>
    <w:rsid w:val="00FD6805"/>
    <w:rsid w:val="00FD6F84"/>
    <w:rsid w:val="00FD7C88"/>
    <w:rsid w:val="00FD7DD4"/>
    <w:rsid w:val="00FE038E"/>
    <w:rsid w:val="00FE0D26"/>
    <w:rsid w:val="00FE17F1"/>
    <w:rsid w:val="00FE1842"/>
    <w:rsid w:val="00FE1CB2"/>
    <w:rsid w:val="00FE1E0E"/>
    <w:rsid w:val="00FE3115"/>
    <w:rsid w:val="00FE3997"/>
    <w:rsid w:val="00FE3A48"/>
    <w:rsid w:val="00FE46D5"/>
    <w:rsid w:val="00FE4711"/>
    <w:rsid w:val="00FE4717"/>
    <w:rsid w:val="00FE477E"/>
    <w:rsid w:val="00FE4986"/>
    <w:rsid w:val="00FE4DC9"/>
    <w:rsid w:val="00FE4EF3"/>
    <w:rsid w:val="00FE4FF3"/>
    <w:rsid w:val="00FE51BD"/>
    <w:rsid w:val="00FE55D8"/>
    <w:rsid w:val="00FE55F1"/>
    <w:rsid w:val="00FE5816"/>
    <w:rsid w:val="00FE66C1"/>
    <w:rsid w:val="00FE7252"/>
    <w:rsid w:val="00FE73BF"/>
    <w:rsid w:val="00FE77FD"/>
    <w:rsid w:val="00FE7BDF"/>
    <w:rsid w:val="00FE7E61"/>
    <w:rsid w:val="00FF041E"/>
    <w:rsid w:val="00FF0B16"/>
    <w:rsid w:val="00FF1272"/>
    <w:rsid w:val="00FF1CFA"/>
    <w:rsid w:val="00FF208F"/>
    <w:rsid w:val="00FF277B"/>
    <w:rsid w:val="00FF29CA"/>
    <w:rsid w:val="00FF2A2B"/>
    <w:rsid w:val="00FF2B17"/>
    <w:rsid w:val="00FF2F4A"/>
    <w:rsid w:val="00FF31E9"/>
    <w:rsid w:val="00FF3548"/>
    <w:rsid w:val="00FF3F58"/>
    <w:rsid w:val="00FF404A"/>
    <w:rsid w:val="00FF43A5"/>
    <w:rsid w:val="00FF48E6"/>
    <w:rsid w:val="00FF54FF"/>
    <w:rsid w:val="00FF5522"/>
    <w:rsid w:val="00FF636D"/>
    <w:rsid w:val="00FF655C"/>
    <w:rsid w:val="00FF6EDA"/>
    <w:rsid w:val="00FF70C9"/>
    <w:rsid w:val="00FF72C7"/>
    <w:rsid w:val="00FF75CB"/>
    <w:rsid w:val="00FF7809"/>
    <w:rsid w:val="00FF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31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31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Mares País</dc:creator>
  <cp:lastModifiedBy>Gayathri Jayaprakash, Integra-PDY, IN</cp:lastModifiedBy>
  <cp:revision>2</cp:revision>
  <dcterms:created xsi:type="dcterms:W3CDTF">2019-03-22T09:28:00Z</dcterms:created>
  <dcterms:modified xsi:type="dcterms:W3CDTF">2019-03-22T09:28:00Z</dcterms:modified>
</cp:coreProperties>
</file>